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F4ACC" w14:textId="77777777" w:rsidR="00903375" w:rsidRDefault="00B82B65" w:rsidP="00903375">
      <w:pPr>
        <w:spacing w:after="120" w:line="240" w:lineRule="auto"/>
        <w:jc w:val="center"/>
        <w:rPr>
          <w:rFonts w:asciiTheme="majorHAnsi" w:hAnsiTheme="majorHAnsi"/>
          <w:sz w:val="32"/>
          <w:szCs w:val="32"/>
        </w:rPr>
      </w:pPr>
      <w:r w:rsidRPr="00BD7D5D">
        <w:rPr>
          <w:rFonts w:asciiTheme="majorHAnsi" w:hAnsiTheme="majorHAnsi"/>
          <w:sz w:val="32"/>
          <w:szCs w:val="32"/>
        </w:rPr>
        <w:t xml:space="preserve">Evaluation of an improved tool for non-invasive prediction of neonatal respiratory morbidity based on fully automated </w:t>
      </w:r>
      <w:proofErr w:type="spellStart"/>
      <w:r w:rsidRPr="00BD7D5D">
        <w:rPr>
          <w:rFonts w:asciiTheme="majorHAnsi" w:hAnsiTheme="majorHAnsi"/>
          <w:sz w:val="32"/>
          <w:szCs w:val="32"/>
        </w:rPr>
        <w:t>fetal</w:t>
      </w:r>
      <w:proofErr w:type="spellEnd"/>
      <w:r w:rsidRPr="00BD7D5D">
        <w:rPr>
          <w:rFonts w:asciiTheme="majorHAnsi" w:hAnsiTheme="majorHAnsi"/>
          <w:sz w:val="32"/>
          <w:szCs w:val="32"/>
        </w:rPr>
        <w:t xml:space="preserve"> lung ultrasound analysis</w:t>
      </w:r>
      <w:r w:rsidR="00D32329" w:rsidRPr="00BD7D5D">
        <w:rPr>
          <w:rFonts w:asciiTheme="majorHAnsi" w:hAnsiTheme="majorHAnsi"/>
          <w:sz w:val="32"/>
          <w:szCs w:val="32"/>
        </w:rPr>
        <w:t xml:space="preserve">: </w:t>
      </w:r>
      <w:r w:rsidR="00742714" w:rsidRPr="00BD7D5D">
        <w:rPr>
          <w:rFonts w:asciiTheme="majorHAnsi" w:hAnsiTheme="majorHAnsi"/>
          <w:sz w:val="32"/>
          <w:szCs w:val="32"/>
        </w:rPr>
        <w:t>Supporting information</w:t>
      </w:r>
      <w:r w:rsidR="00903375">
        <w:rPr>
          <w:rFonts w:asciiTheme="majorHAnsi" w:hAnsiTheme="majorHAnsi"/>
          <w:sz w:val="32"/>
          <w:szCs w:val="32"/>
        </w:rPr>
        <w:t xml:space="preserve">. </w:t>
      </w:r>
    </w:p>
    <w:p w14:paraId="2A54418E" w14:textId="77777777" w:rsidR="00903375" w:rsidRDefault="00903375" w:rsidP="00903375">
      <w:pPr>
        <w:spacing w:after="120" w:line="240" w:lineRule="auto"/>
        <w:jc w:val="center"/>
        <w:rPr>
          <w:lang w:val="es-ES" w:eastAsia="de-CH"/>
        </w:rPr>
      </w:pPr>
      <w:r w:rsidRPr="003B5AB6">
        <w:rPr>
          <w:lang w:val="es-ES" w:eastAsia="de-CH"/>
        </w:rPr>
        <w:t xml:space="preserve">Xavier P. Burgos-Artizzu, Álvaro </w:t>
      </w:r>
      <w:proofErr w:type="spellStart"/>
      <w:r w:rsidRPr="003B5AB6">
        <w:rPr>
          <w:lang w:val="es-ES" w:eastAsia="de-CH"/>
        </w:rPr>
        <w:t>Perez</w:t>
      </w:r>
      <w:proofErr w:type="spellEnd"/>
      <w:r w:rsidRPr="003B5AB6">
        <w:rPr>
          <w:lang w:val="es-ES" w:eastAsia="de-CH"/>
        </w:rPr>
        <w:t>-Moreno, David Coronado-Gutiérrez,</w:t>
      </w:r>
    </w:p>
    <w:p w14:paraId="0D481217" w14:textId="7331B3EF" w:rsidR="00903375" w:rsidRPr="003B5AB6" w:rsidRDefault="00903375" w:rsidP="00903375">
      <w:pPr>
        <w:spacing w:after="120" w:line="240" w:lineRule="auto"/>
        <w:jc w:val="center"/>
        <w:rPr>
          <w:lang w:val="es-ES" w:eastAsia="de-CH"/>
        </w:rPr>
      </w:pPr>
      <w:bookmarkStart w:id="0" w:name="_GoBack"/>
      <w:bookmarkEnd w:id="0"/>
      <w:proofErr w:type="spellStart"/>
      <w:r w:rsidRPr="003B5AB6">
        <w:rPr>
          <w:lang w:val="es-ES" w:eastAsia="de-CH"/>
        </w:rPr>
        <w:t>Eduard</w:t>
      </w:r>
      <w:proofErr w:type="spellEnd"/>
      <w:r w:rsidRPr="003B5AB6">
        <w:rPr>
          <w:lang w:val="es-ES" w:eastAsia="de-CH"/>
        </w:rPr>
        <w:t xml:space="preserve"> </w:t>
      </w:r>
      <w:proofErr w:type="spellStart"/>
      <w:r w:rsidRPr="003B5AB6">
        <w:rPr>
          <w:lang w:val="es-ES" w:eastAsia="de-CH"/>
        </w:rPr>
        <w:t>Gratacós</w:t>
      </w:r>
      <w:proofErr w:type="spellEnd"/>
      <w:r w:rsidRPr="003B5AB6">
        <w:rPr>
          <w:lang w:val="es-ES" w:eastAsia="de-CH"/>
        </w:rPr>
        <w:t>, Montse Palacio.</w:t>
      </w:r>
    </w:p>
    <w:p w14:paraId="6D145CEF" w14:textId="33543283" w:rsidR="00CE11D0" w:rsidRPr="00903375" w:rsidRDefault="00CE11D0" w:rsidP="00BD7D5D">
      <w:pPr>
        <w:spacing w:line="240" w:lineRule="auto"/>
        <w:rPr>
          <w:rFonts w:asciiTheme="majorHAnsi" w:hAnsiTheme="majorHAnsi"/>
          <w:sz w:val="32"/>
          <w:szCs w:val="32"/>
          <w:lang w:val="es-ES"/>
        </w:rPr>
      </w:pPr>
    </w:p>
    <w:p w14:paraId="2BB181D6" w14:textId="77777777" w:rsidR="00BD7D5D" w:rsidRPr="00903375" w:rsidRDefault="00BD7D5D" w:rsidP="00BD7D5D">
      <w:pPr>
        <w:spacing w:line="240" w:lineRule="auto"/>
        <w:rPr>
          <w:rFonts w:asciiTheme="majorHAnsi" w:hAnsiTheme="majorHAnsi"/>
          <w:sz w:val="32"/>
          <w:szCs w:val="32"/>
          <w:lang w:val="es-ES"/>
        </w:rPr>
      </w:pPr>
    </w:p>
    <w:p w14:paraId="413E317D" w14:textId="5C7D89AF" w:rsidR="00CE11D0" w:rsidRPr="00294D16" w:rsidRDefault="00742714" w:rsidP="00961971">
      <w:pPr>
        <w:spacing w:after="0" w:line="240" w:lineRule="auto"/>
        <w:rPr>
          <w:rFonts w:asciiTheme="minorHAnsi" w:hAnsiTheme="minorHAnsi"/>
          <w:b/>
          <w:lang w:val="en-US"/>
        </w:rPr>
      </w:pPr>
      <w:proofErr w:type="gramStart"/>
      <w:r w:rsidRPr="00294D16">
        <w:rPr>
          <w:rFonts w:asciiTheme="minorHAnsi" w:hAnsiTheme="minorHAnsi"/>
          <w:b/>
          <w:lang w:val="en-US"/>
        </w:rPr>
        <w:t xml:space="preserve">S1 </w:t>
      </w:r>
      <w:r w:rsidR="00CE11D0" w:rsidRPr="00294D16">
        <w:rPr>
          <w:rFonts w:asciiTheme="minorHAnsi" w:hAnsiTheme="minorHAnsi"/>
          <w:b/>
          <w:lang w:val="en-US"/>
        </w:rPr>
        <w:t>Table.</w:t>
      </w:r>
      <w:proofErr w:type="gramEnd"/>
      <w:r w:rsidR="00605AFF" w:rsidRPr="00294D16">
        <w:rPr>
          <w:rFonts w:asciiTheme="minorHAnsi" w:hAnsiTheme="minorHAnsi"/>
          <w:b/>
          <w:lang w:val="en-US"/>
        </w:rPr>
        <w:t xml:space="preserve"> </w:t>
      </w:r>
      <w:proofErr w:type="gramStart"/>
      <w:r w:rsidR="00CE11D0" w:rsidRPr="00294D16">
        <w:rPr>
          <w:rFonts w:asciiTheme="minorHAnsi" w:hAnsiTheme="minorHAnsi"/>
          <w:b/>
          <w:lang w:val="en-US"/>
        </w:rPr>
        <w:t>Demographic and pregnancy characteristics of the study population.</w:t>
      </w:r>
      <w:proofErr w:type="gramEnd"/>
    </w:p>
    <w:p w14:paraId="214C0CFD" w14:textId="77777777" w:rsidR="00742714" w:rsidRPr="00294D16" w:rsidRDefault="00742714" w:rsidP="00742714">
      <w:pPr>
        <w:spacing w:after="0" w:line="240" w:lineRule="auto"/>
        <w:rPr>
          <w:rFonts w:asciiTheme="minorHAnsi" w:hAnsiTheme="minorHAnsi"/>
          <w:lang w:val="en-US"/>
        </w:rPr>
      </w:pPr>
      <w:r w:rsidRPr="00294D16">
        <w:rPr>
          <w:rFonts w:asciiTheme="minorHAnsi" w:hAnsiTheme="minorHAnsi"/>
          <w:lang w:val="en-US"/>
        </w:rPr>
        <w:t xml:space="preserve">Mean (SD) or </w:t>
      </w:r>
      <w:proofErr w:type="gramStart"/>
      <w:r w:rsidRPr="00294D16">
        <w:rPr>
          <w:rFonts w:asciiTheme="minorHAnsi" w:hAnsiTheme="minorHAnsi"/>
          <w:lang w:val="en-US"/>
        </w:rPr>
        <w:t>n(</w:t>
      </w:r>
      <w:proofErr w:type="gramEnd"/>
      <w:r w:rsidRPr="00294D16">
        <w:rPr>
          <w:rFonts w:asciiTheme="minorHAnsi" w:hAnsiTheme="minorHAnsi"/>
          <w:lang w:val="en-US"/>
        </w:rPr>
        <w:t>%) when appropriate. *</w:t>
      </w:r>
      <w:proofErr w:type="spellStart"/>
      <w:r w:rsidRPr="00294D16">
        <w:rPr>
          <w:rFonts w:asciiTheme="minorHAnsi" w:hAnsiTheme="minorHAnsi"/>
          <w:lang w:val="en-US"/>
        </w:rPr>
        <w:t>Hypothyrodism</w:t>
      </w:r>
      <w:proofErr w:type="spellEnd"/>
      <w:r w:rsidRPr="00294D16">
        <w:rPr>
          <w:rFonts w:asciiTheme="minorHAnsi" w:hAnsiTheme="minorHAnsi"/>
          <w:lang w:val="en-US"/>
        </w:rPr>
        <w:t>, hypertensive disorders,</w:t>
      </w:r>
    </w:p>
    <w:p w14:paraId="7D9AFD47" w14:textId="77777777" w:rsidR="00742714" w:rsidRPr="00294D16" w:rsidRDefault="00742714" w:rsidP="00742714">
      <w:pPr>
        <w:spacing w:after="0" w:line="240" w:lineRule="auto"/>
        <w:rPr>
          <w:rFonts w:asciiTheme="minorHAnsi" w:hAnsiTheme="minorHAnsi"/>
          <w:lang w:val="en-US"/>
        </w:rPr>
      </w:pPr>
      <w:r w:rsidRPr="00294D16">
        <w:rPr>
          <w:rFonts w:asciiTheme="minorHAnsi" w:hAnsiTheme="minorHAnsi"/>
          <w:lang w:val="en-US"/>
        </w:rPr>
        <w:t xml:space="preserve">Placenta </w:t>
      </w:r>
      <w:proofErr w:type="spellStart"/>
      <w:r w:rsidRPr="00294D16">
        <w:rPr>
          <w:rFonts w:asciiTheme="minorHAnsi" w:hAnsiTheme="minorHAnsi"/>
          <w:lang w:val="en-US"/>
        </w:rPr>
        <w:t>previa</w:t>
      </w:r>
      <w:proofErr w:type="spellEnd"/>
      <w:r w:rsidRPr="00294D16">
        <w:rPr>
          <w:rFonts w:asciiTheme="minorHAnsi" w:hAnsiTheme="minorHAnsi"/>
          <w:lang w:val="en-US"/>
        </w:rPr>
        <w:t>, Lupus, Human immunodeficiency virus positive, assessment of fetal</w:t>
      </w:r>
    </w:p>
    <w:p w14:paraId="3DF395EA" w14:textId="77777777" w:rsidR="00742714" w:rsidRPr="00294D16" w:rsidRDefault="00742714" w:rsidP="00742714">
      <w:pPr>
        <w:spacing w:after="0" w:line="240" w:lineRule="auto"/>
        <w:rPr>
          <w:rFonts w:asciiTheme="minorHAnsi" w:hAnsiTheme="minorHAnsi"/>
          <w:lang w:val="en-US"/>
        </w:rPr>
      </w:pPr>
      <w:proofErr w:type="gramStart"/>
      <w:r w:rsidRPr="00294D16">
        <w:rPr>
          <w:rFonts w:asciiTheme="minorHAnsi" w:hAnsiTheme="minorHAnsi"/>
          <w:lang w:val="en-US"/>
        </w:rPr>
        <w:t>wellbeing</w:t>
      </w:r>
      <w:proofErr w:type="gramEnd"/>
      <w:r w:rsidRPr="00294D16">
        <w:rPr>
          <w:rFonts w:asciiTheme="minorHAnsi" w:hAnsiTheme="minorHAnsi"/>
          <w:lang w:val="en-US"/>
        </w:rPr>
        <w:t>, fetal presentation. PPROM: preterm premature rupture of membranes.</w:t>
      </w:r>
    </w:p>
    <w:p w14:paraId="44CAF512" w14:textId="77777777" w:rsidR="00742714" w:rsidRPr="00294D16" w:rsidRDefault="00742714" w:rsidP="00742714">
      <w:pPr>
        <w:spacing w:after="0" w:line="240" w:lineRule="auto"/>
        <w:rPr>
          <w:rFonts w:asciiTheme="minorHAnsi" w:hAnsiTheme="minorHAnsi"/>
          <w:lang w:val="en-US"/>
        </w:rPr>
      </w:pPr>
      <w:r w:rsidRPr="00294D16">
        <w:rPr>
          <w:rFonts w:asciiTheme="minorHAnsi" w:hAnsiTheme="minorHAnsi"/>
          <w:lang w:val="en-US"/>
        </w:rPr>
        <w:t>IUGR: intrauterine growth restriction. GA, gestational age;</w:t>
      </w:r>
    </w:p>
    <w:p w14:paraId="765E78C5" w14:textId="77777777" w:rsidR="00742714" w:rsidRDefault="00742714" w:rsidP="0096197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32"/>
        <w:gridCol w:w="1378"/>
        <w:gridCol w:w="1701"/>
        <w:gridCol w:w="1811"/>
        <w:gridCol w:w="1698"/>
      </w:tblGrid>
      <w:tr w:rsidR="006868C5" w14:paraId="419CB3CA" w14:textId="77777777" w:rsidTr="0071040F">
        <w:tc>
          <w:tcPr>
            <w:tcW w:w="2132" w:type="dxa"/>
          </w:tcPr>
          <w:p w14:paraId="09FD5B36" w14:textId="77777777" w:rsidR="006868C5" w:rsidRPr="000A0A7F" w:rsidRDefault="006868C5" w:rsidP="0096760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</w:tcPr>
          <w:p w14:paraId="57A0CF14" w14:textId="77777777" w:rsidR="006868C5" w:rsidRPr="000A0A7F" w:rsidRDefault="006868C5" w:rsidP="0099608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210" w:type="dxa"/>
            <w:gridSpan w:val="3"/>
          </w:tcPr>
          <w:p w14:paraId="4F350F67" w14:textId="77777777" w:rsidR="006868C5" w:rsidRPr="000A0A7F" w:rsidRDefault="006868C5" w:rsidP="0099608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 at scan</w:t>
            </w:r>
          </w:p>
        </w:tc>
      </w:tr>
      <w:tr w:rsidR="006868C5" w14:paraId="7F38393C" w14:textId="77777777" w:rsidTr="0071040F">
        <w:tc>
          <w:tcPr>
            <w:tcW w:w="2132" w:type="dxa"/>
          </w:tcPr>
          <w:p w14:paraId="33AA3043" w14:textId="77777777" w:rsidR="006868C5" w:rsidRPr="000A0A7F" w:rsidRDefault="006868C5" w:rsidP="00996082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</w:tcPr>
          <w:p w14:paraId="230A590D" w14:textId="77777777" w:rsidR="006868C5" w:rsidRPr="000A0A7F" w:rsidRDefault="006868C5" w:rsidP="0099608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l (n=790)</w:t>
            </w:r>
          </w:p>
        </w:tc>
        <w:tc>
          <w:tcPr>
            <w:tcW w:w="1701" w:type="dxa"/>
          </w:tcPr>
          <w:p w14:paraId="5F0711FA" w14:textId="77777777" w:rsidR="006868C5" w:rsidRPr="000A0A7F" w:rsidRDefault="006868C5" w:rsidP="00DD59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DD59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-33.6 (n=17</w:t>
            </w:r>
            <w:r w:rsidR="00DD59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</w:tcPr>
          <w:p w14:paraId="2D497DE3" w14:textId="77777777" w:rsidR="006868C5" w:rsidRPr="000A0A7F" w:rsidRDefault="00CD5316" w:rsidP="00583D1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</w:t>
            </w:r>
            <w:r w:rsidR="006868C5" w:rsidRPr="006868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-3</w:t>
            </w:r>
            <w:r w:rsidR="0058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6868C5" w:rsidRPr="006868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 (n=1</w:t>
            </w:r>
            <w:r w:rsidR="0058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7</w:t>
            </w:r>
            <w:r w:rsidR="006868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8" w:type="dxa"/>
          </w:tcPr>
          <w:p w14:paraId="776F2DAD" w14:textId="77777777" w:rsidR="006868C5" w:rsidRPr="000A0A7F" w:rsidRDefault="006868C5" w:rsidP="00090B2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0-38.6 (n=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)</w:t>
            </w:r>
          </w:p>
        </w:tc>
      </w:tr>
      <w:tr w:rsidR="006868C5" w14:paraId="61C4CC57" w14:textId="77777777" w:rsidTr="0071040F">
        <w:tc>
          <w:tcPr>
            <w:tcW w:w="2132" w:type="dxa"/>
          </w:tcPr>
          <w:p w14:paraId="2AF8A883" w14:textId="77777777" w:rsidR="006868C5" w:rsidRPr="000A0A7F" w:rsidRDefault="006868C5" w:rsidP="00996082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1378" w:type="dxa"/>
          </w:tcPr>
          <w:p w14:paraId="20656ADB" w14:textId="77777777" w:rsidR="006868C5" w:rsidRPr="000A0A7F" w:rsidRDefault="002B615F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7 (5.7)</w:t>
            </w:r>
          </w:p>
        </w:tc>
        <w:tc>
          <w:tcPr>
            <w:tcW w:w="1701" w:type="dxa"/>
          </w:tcPr>
          <w:p w14:paraId="6DC10F0D" w14:textId="77777777" w:rsidR="006868C5" w:rsidRPr="000A0A7F" w:rsidRDefault="002B615F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7 (5.5)</w:t>
            </w:r>
          </w:p>
        </w:tc>
        <w:tc>
          <w:tcPr>
            <w:tcW w:w="1811" w:type="dxa"/>
          </w:tcPr>
          <w:p w14:paraId="226B481B" w14:textId="77777777" w:rsidR="006868C5" w:rsidRPr="000A0A7F" w:rsidRDefault="002B615F" w:rsidP="00892AF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892AF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892AF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9)</w:t>
            </w:r>
          </w:p>
        </w:tc>
        <w:tc>
          <w:tcPr>
            <w:tcW w:w="1698" w:type="dxa"/>
          </w:tcPr>
          <w:p w14:paraId="08B9FA52" w14:textId="77777777" w:rsidR="006868C5" w:rsidRPr="000A0A7F" w:rsidRDefault="002B615F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7 (5.7)</w:t>
            </w:r>
          </w:p>
        </w:tc>
      </w:tr>
      <w:tr w:rsidR="006868C5" w14:paraId="3E9D3FDD" w14:textId="77777777" w:rsidTr="0071040F">
        <w:tc>
          <w:tcPr>
            <w:tcW w:w="2132" w:type="dxa"/>
          </w:tcPr>
          <w:p w14:paraId="55E01A6B" w14:textId="77777777" w:rsidR="006868C5" w:rsidRPr="000A0A7F" w:rsidRDefault="006868C5" w:rsidP="00996082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ulliparity</w:t>
            </w:r>
            <w:proofErr w:type="spellEnd"/>
          </w:p>
        </w:tc>
        <w:tc>
          <w:tcPr>
            <w:tcW w:w="1378" w:type="dxa"/>
          </w:tcPr>
          <w:p w14:paraId="11625B88" w14:textId="77777777" w:rsidR="006868C5" w:rsidRPr="000A0A7F" w:rsidRDefault="002F7274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6 (52.7%)</w:t>
            </w:r>
          </w:p>
        </w:tc>
        <w:tc>
          <w:tcPr>
            <w:tcW w:w="1701" w:type="dxa"/>
          </w:tcPr>
          <w:p w14:paraId="055E3006" w14:textId="77777777" w:rsidR="006868C5" w:rsidRPr="000A0A7F" w:rsidRDefault="002F7274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 (50.5%)</w:t>
            </w:r>
          </w:p>
        </w:tc>
        <w:tc>
          <w:tcPr>
            <w:tcW w:w="1811" w:type="dxa"/>
          </w:tcPr>
          <w:p w14:paraId="096511D4" w14:textId="77777777" w:rsidR="006868C5" w:rsidRPr="000A0A7F" w:rsidRDefault="00892AF9" w:rsidP="00892AF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8</w:t>
            </w:r>
            <w:r w:rsidR="002F727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2F727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2F727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0569959C" w14:textId="77777777" w:rsidR="006868C5" w:rsidRPr="000A0A7F" w:rsidRDefault="002F7274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8 (53.2%)</w:t>
            </w:r>
          </w:p>
        </w:tc>
      </w:tr>
      <w:tr w:rsidR="006868C5" w14:paraId="29B16F1F" w14:textId="77777777" w:rsidTr="0071040F">
        <w:tc>
          <w:tcPr>
            <w:tcW w:w="2132" w:type="dxa"/>
          </w:tcPr>
          <w:p w14:paraId="31A7D1FC" w14:textId="77777777" w:rsidR="006868C5" w:rsidRPr="000A0A7F" w:rsidRDefault="006868C5" w:rsidP="00996082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378" w:type="dxa"/>
          </w:tcPr>
          <w:p w14:paraId="0E2F7C14" w14:textId="77777777" w:rsidR="006868C5" w:rsidRPr="000A0A7F" w:rsidRDefault="006868C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EB7C256" w14:textId="77777777" w:rsidR="006868C5" w:rsidRPr="000A0A7F" w:rsidRDefault="006868C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7AA74A7C" w14:textId="77777777" w:rsidR="006868C5" w:rsidRPr="000A0A7F" w:rsidRDefault="006868C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7EE170CD" w14:textId="77777777" w:rsidR="006868C5" w:rsidRPr="000A0A7F" w:rsidRDefault="006868C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868C5" w14:paraId="4272A168" w14:textId="77777777" w:rsidTr="0071040F">
        <w:tc>
          <w:tcPr>
            <w:tcW w:w="2132" w:type="dxa"/>
          </w:tcPr>
          <w:p w14:paraId="1700BB7A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378" w:type="dxa"/>
          </w:tcPr>
          <w:p w14:paraId="1224E82D" w14:textId="77777777" w:rsidR="006868C5" w:rsidRPr="00F45A35" w:rsidRDefault="00775D26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38</w:t>
            </w:r>
            <w:r w:rsidR="00F45A3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68.1%)</w:t>
            </w:r>
          </w:p>
        </w:tc>
        <w:tc>
          <w:tcPr>
            <w:tcW w:w="1701" w:type="dxa"/>
          </w:tcPr>
          <w:p w14:paraId="2CEBCA4F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6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72.4%)</w:t>
            </w:r>
          </w:p>
        </w:tc>
        <w:tc>
          <w:tcPr>
            <w:tcW w:w="1811" w:type="dxa"/>
          </w:tcPr>
          <w:p w14:paraId="6CBD08DF" w14:textId="77777777" w:rsidR="006868C5" w:rsidRPr="000A0A7F" w:rsidRDefault="00323E1C" w:rsidP="00A31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6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7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2B0A3A7D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2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66.9%)</w:t>
            </w:r>
          </w:p>
        </w:tc>
      </w:tr>
      <w:tr w:rsidR="006868C5" w14:paraId="34D6D173" w14:textId="77777777" w:rsidTr="0071040F">
        <w:tc>
          <w:tcPr>
            <w:tcW w:w="2132" w:type="dxa"/>
          </w:tcPr>
          <w:p w14:paraId="42A6DE02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378" w:type="dxa"/>
          </w:tcPr>
          <w:p w14:paraId="169FDAA8" w14:textId="77777777" w:rsidR="006868C5" w:rsidRPr="000A0A7F" w:rsidRDefault="007D6A88" w:rsidP="00A31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0D94100A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5%)</w:t>
            </w:r>
          </w:p>
        </w:tc>
        <w:tc>
          <w:tcPr>
            <w:tcW w:w="1811" w:type="dxa"/>
          </w:tcPr>
          <w:p w14:paraId="0437FB2C" w14:textId="77777777" w:rsidR="006868C5" w:rsidRPr="000A0A7F" w:rsidRDefault="00323E1C" w:rsidP="00A31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72AB688D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7.1%)</w:t>
            </w:r>
          </w:p>
        </w:tc>
      </w:tr>
      <w:tr w:rsidR="006868C5" w14:paraId="70D5DF42" w14:textId="77777777" w:rsidTr="0071040F">
        <w:tc>
          <w:tcPr>
            <w:tcW w:w="2132" w:type="dxa"/>
          </w:tcPr>
          <w:p w14:paraId="302DF5BB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frican</w:t>
            </w:r>
          </w:p>
        </w:tc>
        <w:tc>
          <w:tcPr>
            <w:tcW w:w="1378" w:type="dxa"/>
          </w:tcPr>
          <w:p w14:paraId="6E38CF50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6%)</w:t>
            </w:r>
          </w:p>
        </w:tc>
        <w:tc>
          <w:tcPr>
            <w:tcW w:w="1701" w:type="dxa"/>
          </w:tcPr>
          <w:p w14:paraId="14761BBD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7%)</w:t>
            </w:r>
          </w:p>
        </w:tc>
        <w:tc>
          <w:tcPr>
            <w:tcW w:w="1811" w:type="dxa"/>
          </w:tcPr>
          <w:p w14:paraId="1212D5E3" w14:textId="77777777" w:rsidR="006868C5" w:rsidRPr="000A0A7F" w:rsidRDefault="00323E1C" w:rsidP="00A31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77A43017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5%)</w:t>
            </w:r>
          </w:p>
        </w:tc>
      </w:tr>
      <w:tr w:rsidR="006868C5" w14:paraId="488E4B8F" w14:textId="77777777" w:rsidTr="0071040F">
        <w:tc>
          <w:tcPr>
            <w:tcW w:w="2132" w:type="dxa"/>
          </w:tcPr>
          <w:p w14:paraId="57E2DF63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spanic</w:t>
            </w:r>
          </w:p>
        </w:tc>
        <w:tc>
          <w:tcPr>
            <w:tcW w:w="1378" w:type="dxa"/>
          </w:tcPr>
          <w:p w14:paraId="35A0AEE9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5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5.8%)</w:t>
            </w:r>
          </w:p>
        </w:tc>
        <w:tc>
          <w:tcPr>
            <w:tcW w:w="1701" w:type="dxa"/>
          </w:tcPr>
          <w:p w14:paraId="7062E13B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5.5%)</w:t>
            </w:r>
          </w:p>
        </w:tc>
        <w:tc>
          <w:tcPr>
            <w:tcW w:w="1811" w:type="dxa"/>
          </w:tcPr>
          <w:p w14:paraId="1C67844E" w14:textId="77777777" w:rsidR="006868C5" w:rsidRPr="000A0A7F" w:rsidRDefault="00323E1C" w:rsidP="00A31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4A4B5F28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8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5.9%)</w:t>
            </w:r>
          </w:p>
        </w:tc>
      </w:tr>
      <w:tr w:rsidR="006868C5" w14:paraId="2637C3EF" w14:textId="77777777" w:rsidTr="0071040F">
        <w:tc>
          <w:tcPr>
            <w:tcW w:w="2132" w:type="dxa"/>
          </w:tcPr>
          <w:p w14:paraId="15F59879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78" w:type="dxa"/>
          </w:tcPr>
          <w:p w14:paraId="09E7268A" w14:textId="77777777" w:rsidR="006868C5" w:rsidRPr="000A0A7F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.8%)</w:t>
            </w:r>
          </w:p>
        </w:tc>
        <w:tc>
          <w:tcPr>
            <w:tcW w:w="1701" w:type="dxa"/>
          </w:tcPr>
          <w:p w14:paraId="03BE21AD" w14:textId="77777777" w:rsidR="006868C5" w:rsidRPr="000A0A7F" w:rsidRDefault="007D6A88" w:rsidP="00A31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11" w:type="dxa"/>
          </w:tcPr>
          <w:p w14:paraId="301E9D66" w14:textId="77777777" w:rsidR="006868C5" w:rsidRPr="000A0A7F" w:rsidRDefault="00323E1C" w:rsidP="00A31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.</w:t>
            </w:r>
            <w:r w:rsidR="00A31CD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21892AB2" w14:textId="77777777" w:rsidR="006868C5" w:rsidRPr="00E86398" w:rsidRDefault="007D6A8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  <w:r w:rsidR="00E8639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.7%)</w:t>
            </w:r>
          </w:p>
        </w:tc>
      </w:tr>
      <w:tr w:rsidR="005F1CE5" w14:paraId="5D41A36B" w14:textId="77777777" w:rsidTr="0071040F">
        <w:tc>
          <w:tcPr>
            <w:tcW w:w="2132" w:type="dxa"/>
          </w:tcPr>
          <w:p w14:paraId="4464766D" w14:textId="77777777" w:rsidR="005F1CE5" w:rsidRPr="00A65A39" w:rsidRDefault="005F1CE5" w:rsidP="005F1CE5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ultiple </w:t>
            </w:r>
            <w:r w:rsid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1378" w:type="dxa"/>
          </w:tcPr>
          <w:p w14:paraId="5D1FFBD4" w14:textId="77777777" w:rsidR="005F1CE5" w:rsidRPr="00A65A39" w:rsidRDefault="00966C86" w:rsidP="00966C8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</w:t>
            </w:r>
            <w:r w:rsidR="005F1CE5"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5F1CE5"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5F1CE5"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2F0CD1C1" w14:textId="77777777" w:rsidR="005F1CE5" w:rsidRPr="00A65A39" w:rsidRDefault="005F1CE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 (14.5%)</w:t>
            </w:r>
          </w:p>
        </w:tc>
        <w:tc>
          <w:tcPr>
            <w:tcW w:w="1811" w:type="dxa"/>
          </w:tcPr>
          <w:p w14:paraId="19D79582" w14:textId="77777777" w:rsidR="005F1CE5" w:rsidRPr="00A65A39" w:rsidRDefault="00892AF9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  <w:r w:rsidR="005F1CE5"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</w:t>
            </w:r>
            <w:r w:rsidR="005F1CE5"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698" w:type="dxa"/>
          </w:tcPr>
          <w:p w14:paraId="7E8F5F22" w14:textId="77777777" w:rsidR="005F1CE5" w:rsidRPr="00A65A39" w:rsidRDefault="005F1CE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 (8.1%)</w:t>
            </w:r>
          </w:p>
        </w:tc>
      </w:tr>
      <w:tr w:rsidR="006868C5" w14:paraId="09E76956" w14:textId="77777777" w:rsidTr="0071040F">
        <w:tc>
          <w:tcPr>
            <w:tcW w:w="2132" w:type="dxa"/>
          </w:tcPr>
          <w:p w14:paraId="3A273AAE" w14:textId="77777777" w:rsidR="006868C5" w:rsidRPr="000A0A7F" w:rsidRDefault="006868C5" w:rsidP="00996082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ternal or fetal relevant conditions</w:t>
            </w:r>
          </w:p>
        </w:tc>
        <w:tc>
          <w:tcPr>
            <w:tcW w:w="1378" w:type="dxa"/>
          </w:tcPr>
          <w:p w14:paraId="0E02F3E4" w14:textId="77777777" w:rsidR="006868C5" w:rsidRPr="000A0A7F" w:rsidRDefault="006868C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2531AAB" w14:textId="77777777" w:rsidR="006868C5" w:rsidRPr="000A0A7F" w:rsidRDefault="006868C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6932C55F" w14:textId="77777777" w:rsidR="006868C5" w:rsidRPr="000A0A7F" w:rsidRDefault="006868C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8" w:type="dxa"/>
          </w:tcPr>
          <w:p w14:paraId="5BCAB0A4" w14:textId="77777777" w:rsidR="006868C5" w:rsidRPr="000A0A7F" w:rsidRDefault="006868C5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868C5" w14:paraId="5DCC7041" w14:textId="77777777" w:rsidTr="0071040F">
        <w:tc>
          <w:tcPr>
            <w:tcW w:w="2132" w:type="dxa"/>
          </w:tcPr>
          <w:p w14:paraId="0DC0AEFC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term labor</w:t>
            </w:r>
          </w:p>
        </w:tc>
        <w:tc>
          <w:tcPr>
            <w:tcW w:w="1378" w:type="dxa"/>
          </w:tcPr>
          <w:p w14:paraId="3405A981" w14:textId="77777777" w:rsidR="006868C5" w:rsidRPr="000A0A7F" w:rsidRDefault="00A22F89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 (6.2%)</w:t>
            </w:r>
          </w:p>
        </w:tc>
        <w:tc>
          <w:tcPr>
            <w:tcW w:w="1701" w:type="dxa"/>
          </w:tcPr>
          <w:p w14:paraId="584476EE" w14:textId="77777777" w:rsidR="006868C5" w:rsidRPr="000A0A7F" w:rsidRDefault="00A22F89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 (15.5%)</w:t>
            </w:r>
          </w:p>
        </w:tc>
        <w:tc>
          <w:tcPr>
            <w:tcW w:w="1811" w:type="dxa"/>
          </w:tcPr>
          <w:p w14:paraId="559363B9" w14:textId="77777777" w:rsidR="006868C5" w:rsidRPr="000A0A7F" w:rsidRDefault="00A22F89" w:rsidP="00A91FC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A91FC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A91FC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A91FC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12659331" w14:textId="77777777" w:rsidR="006868C5" w:rsidRPr="000A0A7F" w:rsidRDefault="00A22F89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 (3.5%)</w:t>
            </w:r>
          </w:p>
        </w:tc>
      </w:tr>
      <w:tr w:rsidR="006868C5" w14:paraId="579D06E6" w14:textId="77777777" w:rsidTr="0071040F">
        <w:tc>
          <w:tcPr>
            <w:tcW w:w="2132" w:type="dxa"/>
          </w:tcPr>
          <w:p w14:paraId="06FB42F6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PROM</w:t>
            </w:r>
          </w:p>
        </w:tc>
        <w:tc>
          <w:tcPr>
            <w:tcW w:w="1378" w:type="dxa"/>
          </w:tcPr>
          <w:p w14:paraId="70448692" w14:textId="77777777" w:rsidR="006868C5" w:rsidRPr="000A0A7F" w:rsidRDefault="00A22F89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8 (20%)</w:t>
            </w:r>
          </w:p>
        </w:tc>
        <w:tc>
          <w:tcPr>
            <w:tcW w:w="1701" w:type="dxa"/>
          </w:tcPr>
          <w:p w14:paraId="0FEB7984" w14:textId="77777777" w:rsidR="006868C5" w:rsidRPr="000A0A7F" w:rsidRDefault="00A22F89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6 (43.7%)</w:t>
            </w:r>
          </w:p>
        </w:tc>
        <w:tc>
          <w:tcPr>
            <w:tcW w:w="1811" w:type="dxa"/>
          </w:tcPr>
          <w:p w14:paraId="57A174C6" w14:textId="77777777" w:rsidR="006868C5" w:rsidRPr="000A0A7F" w:rsidRDefault="00A91FC8" w:rsidP="00A91FC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4</w:t>
            </w:r>
            <w:r w:rsidR="00A22F8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A22F8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A22F8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6809B621" w14:textId="77777777" w:rsidR="006868C5" w:rsidRPr="000A0A7F" w:rsidRDefault="00A22F89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2 (13.3%)</w:t>
            </w:r>
          </w:p>
        </w:tc>
      </w:tr>
      <w:tr w:rsidR="006868C5" w14:paraId="2EB959E1" w14:textId="77777777" w:rsidTr="0071040F">
        <w:tc>
          <w:tcPr>
            <w:tcW w:w="2132" w:type="dxa"/>
          </w:tcPr>
          <w:p w14:paraId="3E1E8982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eclampsia</w:t>
            </w:r>
          </w:p>
        </w:tc>
        <w:tc>
          <w:tcPr>
            <w:tcW w:w="1378" w:type="dxa"/>
          </w:tcPr>
          <w:p w14:paraId="348E25E8" w14:textId="77777777" w:rsidR="006868C5" w:rsidRPr="000A0A7F" w:rsidRDefault="009D3B6C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4 (15.7%)</w:t>
            </w:r>
          </w:p>
        </w:tc>
        <w:tc>
          <w:tcPr>
            <w:tcW w:w="1701" w:type="dxa"/>
          </w:tcPr>
          <w:p w14:paraId="4C50FB6A" w14:textId="77777777" w:rsidR="006868C5" w:rsidRPr="000A0A7F" w:rsidRDefault="009D3B6C" w:rsidP="00E65FD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 (23.</w:t>
            </w:r>
            <w:r w:rsidR="00E65FD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11" w:type="dxa"/>
          </w:tcPr>
          <w:p w14:paraId="59C9EBF2" w14:textId="77777777" w:rsidR="006868C5" w:rsidRPr="000A0A7F" w:rsidRDefault="00A91FC8" w:rsidP="00A91FC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326D85F8" w14:textId="77777777" w:rsidR="006868C5" w:rsidRPr="000A0A7F" w:rsidRDefault="009D3B6C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3 (13.5%)</w:t>
            </w:r>
          </w:p>
        </w:tc>
      </w:tr>
      <w:tr w:rsidR="006868C5" w14:paraId="20730DC8" w14:textId="77777777" w:rsidTr="0071040F">
        <w:tc>
          <w:tcPr>
            <w:tcW w:w="2132" w:type="dxa"/>
          </w:tcPr>
          <w:p w14:paraId="17B9DDF7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UGR</w:t>
            </w:r>
          </w:p>
        </w:tc>
        <w:tc>
          <w:tcPr>
            <w:tcW w:w="1378" w:type="dxa"/>
          </w:tcPr>
          <w:p w14:paraId="5084FC4F" w14:textId="77777777" w:rsidR="006868C5" w:rsidRPr="000A0A7F" w:rsidRDefault="0051712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48 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.7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18D049A7" w14:textId="77777777" w:rsidR="006868C5" w:rsidRPr="000A0A7F" w:rsidRDefault="0051712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5 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0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11" w:type="dxa"/>
          </w:tcPr>
          <w:p w14:paraId="09A6552D" w14:textId="77777777" w:rsidR="006868C5" w:rsidRPr="000A0A7F" w:rsidRDefault="00A91FC8" w:rsidP="00A91FC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51712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 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 w:rsidR="0051712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51712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4D1E5A17" w14:textId="77777777" w:rsidR="006868C5" w:rsidRPr="000A0A7F" w:rsidRDefault="00517128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13 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.3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6868C5" w14:paraId="1FFF555A" w14:textId="77777777" w:rsidTr="0071040F">
        <w:tc>
          <w:tcPr>
            <w:tcW w:w="2132" w:type="dxa"/>
          </w:tcPr>
          <w:p w14:paraId="78E47AEF" w14:textId="77777777" w:rsidR="006868C5" w:rsidRPr="000A0A7F" w:rsidRDefault="006868C5" w:rsidP="00996082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-gestational diabetes</w:t>
            </w:r>
          </w:p>
        </w:tc>
        <w:tc>
          <w:tcPr>
            <w:tcW w:w="1378" w:type="dxa"/>
          </w:tcPr>
          <w:p w14:paraId="704D1563" w14:textId="77777777" w:rsidR="006868C5" w:rsidRPr="000A0A7F" w:rsidRDefault="003A6541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7 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</w:tcPr>
          <w:p w14:paraId="583A6CD3" w14:textId="77777777" w:rsidR="006868C5" w:rsidRPr="000A0A7F" w:rsidRDefault="003A6541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 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11" w:type="dxa"/>
          </w:tcPr>
          <w:p w14:paraId="546DD037" w14:textId="77777777" w:rsidR="006868C5" w:rsidRPr="000A0A7F" w:rsidRDefault="000E1EA6" w:rsidP="000E1EA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3A654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13D9A799" w14:textId="77777777" w:rsidR="006868C5" w:rsidRPr="000A0A7F" w:rsidRDefault="003A6541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5 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</w:t>
            </w:r>
            <w:r w:rsidR="009D3B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6B50D0" w14:paraId="4F65B8DD" w14:textId="77777777" w:rsidTr="0071040F">
        <w:tc>
          <w:tcPr>
            <w:tcW w:w="2132" w:type="dxa"/>
          </w:tcPr>
          <w:p w14:paraId="217A1D16" w14:textId="77777777" w:rsidR="006B50D0" w:rsidRPr="00A65A39" w:rsidRDefault="006B50D0" w:rsidP="00A65A39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tepartum </w:t>
            </w:r>
            <w:r w:rsidRPr="00A65A39"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  <w:t>hemorrhage</w:t>
            </w:r>
          </w:p>
        </w:tc>
        <w:tc>
          <w:tcPr>
            <w:tcW w:w="1378" w:type="dxa"/>
          </w:tcPr>
          <w:p w14:paraId="64BAA217" w14:textId="77777777" w:rsidR="006B50D0" w:rsidRPr="00A65A39" w:rsidRDefault="006B50D0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1.2%)</w:t>
            </w:r>
          </w:p>
        </w:tc>
        <w:tc>
          <w:tcPr>
            <w:tcW w:w="1701" w:type="dxa"/>
          </w:tcPr>
          <w:p w14:paraId="66E94909" w14:textId="77777777" w:rsidR="006B50D0" w:rsidRPr="00A65A39" w:rsidRDefault="006B50D0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</w:t>
            </w:r>
            <w:r w:rsidR="00C62F53"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C62F53"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811" w:type="dxa"/>
          </w:tcPr>
          <w:p w14:paraId="1EA3C1B4" w14:textId="77777777" w:rsidR="006B50D0" w:rsidRPr="00A65A39" w:rsidRDefault="006B50D0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</w:t>
            </w:r>
            <w:r w:rsidR="00C62F53"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</w:t>
            </w: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0B4ACB4B" w14:textId="77777777" w:rsidR="006B50D0" w:rsidRPr="00A65A39" w:rsidRDefault="006B50D0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</w:t>
            </w:r>
            <w:r w:rsidR="00C62F53"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1</w:t>
            </w: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6B50D0" w14:paraId="6A881427" w14:textId="77777777" w:rsidTr="0071040F">
        <w:tc>
          <w:tcPr>
            <w:tcW w:w="2132" w:type="dxa"/>
          </w:tcPr>
          <w:p w14:paraId="0C71CE1B" w14:textId="77777777" w:rsidR="006B50D0" w:rsidRPr="000A0A7F" w:rsidRDefault="006B50D0" w:rsidP="006B50D0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  <w:t>Other*</w:t>
            </w:r>
          </w:p>
        </w:tc>
        <w:tc>
          <w:tcPr>
            <w:tcW w:w="1378" w:type="dxa"/>
          </w:tcPr>
          <w:p w14:paraId="04FC90CB" w14:textId="77777777" w:rsidR="006B50D0" w:rsidRPr="000A0A7F" w:rsidRDefault="006B50D0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4 (20.7%)</w:t>
            </w:r>
          </w:p>
        </w:tc>
        <w:tc>
          <w:tcPr>
            <w:tcW w:w="1701" w:type="dxa"/>
          </w:tcPr>
          <w:p w14:paraId="684B6AF3" w14:textId="77777777" w:rsidR="006B50D0" w:rsidRPr="000A0A7F" w:rsidRDefault="006B50D0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 (18.4%)</w:t>
            </w:r>
          </w:p>
        </w:tc>
        <w:tc>
          <w:tcPr>
            <w:tcW w:w="1811" w:type="dxa"/>
          </w:tcPr>
          <w:p w14:paraId="3052D6C0" w14:textId="77777777" w:rsidR="006B50D0" w:rsidRPr="000A0A7F" w:rsidRDefault="00E57658" w:rsidP="00E5765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</w:t>
            </w:r>
            <w:r w:rsidR="006B50D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  <w:r w:rsidR="006B50D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6B50D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698" w:type="dxa"/>
          </w:tcPr>
          <w:p w14:paraId="750561DB" w14:textId="77777777" w:rsidR="006B50D0" w:rsidRPr="000A0A7F" w:rsidRDefault="006B50D0" w:rsidP="007104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2 (21.4%)</w:t>
            </w:r>
          </w:p>
        </w:tc>
      </w:tr>
    </w:tbl>
    <w:p w14:paraId="58CE4860" w14:textId="73EADE6C" w:rsidR="00CE11D0" w:rsidRDefault="00CE11D0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463CD6C" w14:textId="53CC6932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3EC8F82" w14:textId="054A6118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17B9AA8" w14:textId="4DE8D6B4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8818FA7" w14:textId="1D70F8D3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2067392" w14:textId="1C8C755E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37F5C02" w14:textId="57F98FCB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C0E3B23" w14:textId="68FF5FC4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809C8EE" w14:textId="1A6E2D6D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38937F2" w14:textId="77777777" w:rsidR="007C1570" w:rsidRDefault="007C1570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233EA60" w14:textId="77777777" w:rsidR="007C1570" w:rsidRDefault="007C1570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CB325D6" w14:textId="77777777" w:rsidR="007C1570" w:rsidRDefault="007C1570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FBF6F17" w14:textId="77777777" w:rsidR="007C1570" w:rsidRDefault="007C1570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FD175B5" w14:textId="719D62B0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DDFF425" w14:textId="53A6132C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53A4FC2" w14:textId="491297F9" w:rsidR="00B62699" w:rsidRDefault="00B62699" w:rsidP="008D44F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B6441C3" w14:textId="77777777" w:rsidR="00294D16" w:rsidRPr="00294D16" w:rsidRDefault="00294D16" w:rsidP="00294D16">
      <w:pPr>
        <w:spacing w:after="0" w:line="240" w:lineRule="auto"/>
        <w:rPr>
          <w:rFonts w:asciiTheme="minorHAnsi" w:hAnsiTheme="minorHAnsi"/>
          <w:b/>
          <w:lang w:val="en-US"/>
        </w:rPr>
      </w:pPr>
      <w:proofErr w:type="gramStart"/>
      <w:r w:rsidRPr="00294D16">
        <w:rPr>
          <w:rFonts w:asciiTheme="minorHAnsi" w:hAnsiTheme="minorHAnsi"/>
          <w:b/>
          <w:lang w:val="en-US"/>
        </w:rPr>
        <w:t xml:space="preserve">S2 </w:t>
      </w:r>
      <w:r w:rsidR="00DA2222" w:rsidRPr="00294D16">
        <w:rPr>
          <w:rFonts w:asciiTheme="minorHAnsi" w:hAnsiTheme="minorHAnsi"/>
          <w:b/>
          <w:lang w:val="en-US"/>
        </w:rPr>
        <w:t>Table.</w:t>
      </w:r>
      <w:proofErr w:type="gramEnd"/>
      <w:r w:rsidR="00605AFF" w:rsidRPr="00294D16">
        <w:rPr>
          <w:rFonts w:asciiTheme="minorHAnsi" w:hAnsiTheme="minorHAnsi"/>
          <w:b/>
          <w:lang w:val="en-US"/>
        </w:rPr>
        <w:t xml:space="preserve"> </w:t>
      </w:r>
      <w:r w:rsidR="00DA2222" w:rsidRPr="00294D16">
        <w:rPr>
          <w:rFonts w:asciiTheme="minorHAnsi" w:hAnsiTheme="minorHAnsi"/>
          <w:b/>
          <w:lang w:val="en-US"/>
        </w:rPr>
        <w:t>Perinatal and neonatal outcomes of the newborns included in the study</w:t>
      </w:r>
      <w:r w:rsidR="00735590" w:rsidRPr="00294D16">
        <w:rPr>
          <w:rFonts w:asciiTheme="minorHAnsi" w:hAnsiTheme="minorHAnsi"/>
          <w:b/>
          <w:lang w:val="en-US"/>
        </w:rPr>
        <w:t xml:space="preserve">. </w:t>
      </w:r>
      <w:r w:rsidRPr="00294D16">
        <w:rPr>
          <w:rFonts w:asciiTheme="minorHAnsi" w:hAnsiTheme="minorHAnsi"/>
          <w:lang w:val="en-US"/>
        </w:rPr>
        <w:t xml:space="preserve">Mean (SD) or </w:t>
      </w:r>
      <w:proofErr w:type="gramStart"/>
      <w:r w:rsidRPr="00294D16">
        <w:rPr>
          <w:rFonts w:asciiTheme="minorHAnsi" w:hAnsiTheme="minorHAnsi"/>
          <w:lang w:val="en-US"/>
        </w:rPr>
        <w:t>n(</w:t>
      </w:r>
      <w:proofErr w:type="gramEnd"/>
      <w:r w:rsidRPr="00294D16">
        <w:rPr>
          <w:rFonts w:asciiTheme="minorHAnsi" w:hAnsiTheme="minorHAnsi"/>
          <w:lang w:val="en-US"/>
        </w:rPr>
        <w:t>%) when appropriate. NICU: neonatal intensive care unit.</w:t>
      </w:r>
    </w:p>
    <w:p w14:paraId="7CBB8095" w14:textId="2DA36B0F" w:rsidR="00DA2222" w:rsidRPr="00294D16" w:rsidRDefault="00DA2222" w:rsidP="00DA2222">
      <w:pPr>
        <w:spacing w:after="0" w:line="240" w:lineRule="auto"/>
        <w:rPr>
          <w:rFonts w:asciiTheme="minorHAnsi" w:hAnsiTheme="minorHAnsi"/>
          <w:b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92"/>
        <w:gridCol w:w="1160"/>
        <w:gridCol w:w="1559"/>
        <w:gridCol w:w="1842"/>
        <w:gridCol w:w="1667"/>
      </w:tblGrid>
      <w:tr w:rsidR="00CD5316" w14:paraId="737CF225" w14:textId="77777777" w:rsidTr="00471267">
        <w:tc>
          <w:tcPr>
            <w:tcW w:w="1429" w:type="pct"/>
          </w:tcPr>
          <w:p w14:paraId="4040E20B" w14:textId="77777777" w:rsidR="00CD5316" w:rsidRPr="000A0A7F" w:rsidRDefault="00CD5316" w:rsidP="005775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</w:tcPr>
          <w:p w14:paraId="142C9B09" w14:textId="77777777" w:rsidR="00CD5316" w:rsidRPr="000A0A7F" w:rsidRDefault="00CD5316" w:rsidP="005775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906" w:type="pct"/>
            <w:gridSpan w:val="3"/>
          </w:tcPr>
          <w:p w14:paraId="0E447659" w14:textId="77777777" w:rsidR="00CD5316" w:rsidRPr="000A0A7F" w:rsidRDefault="00CD5316" w:rsidP="005775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 at scan</w:t>
            </w:r>
          </w:p>
        </w:tc>
      </w:tr>
      <w:tr w:rsidR="00CD5316" w14:paraId="2B1870C7" w14:textId="77777777" w:rsidTr="00471267">
        <w:tc>
          <w:tcPr>
            <w:tcW w:w="1429" w:type="pct"/>
          </w:tcPr>
          <w:p w14:paraId="1B627007" w14:textId="77777777" w:rsidR="00CD5316" w:rsidRPr="000A0A7F" w:rsidRDefault="00CD5316" w:rsidP="00CD531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65" w:type="pct"/>
          </w:tcPr>
          <w:p w14:paraId="2A707650" w14:textId="77777777" w:rsidR="00CD5316" w:rsidRPr="000A0A7F" w:rsidRDefault="00CD5316" w:rsidP="00CD531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l (n=790)</w:t>
            </w:r>
          </w:p>
        </w:tc>
        <w:tc>
          <w:tcPr>
            <w:tcW w:w="894" w:type="pct"/>
          </w:tcPr>
          <w:p w14:paraId="3777B6A0" w14:textId="77777777" w:rsidR="00CD5316" w:rsidRPr="000A0A7F" w:rsidRDefault="00CD5316" w:rsidP="00DD59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DD59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-33.6 (n=17</w:t>
            </w:r>
            <w:r w:rsidR="00DD59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56" w:type="pct"/>
          </w:tcPr>
          <w:p w14:paraId="06A5F09E" w14:textId="77777777" w:rsidR="00CD5316" w:rsidRPr="000A0A7F" w:rsidRDefault="00CD5316" w:rsidP="00583D1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</w:t>
            </w:r>
            <w:r w:rsidRPr="006868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-3</w:t>
            </w:r>
            <w:r w:rsidR="0058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6868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 (n=1</w:t>
            </w:r>
            <w:r w:rsidR="0058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7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56" w:type="pct"/>
          </w:tcPr>
          <w:p w14:paraId="270CA4BB" w14:textId="77777777" w:rsidR="00CD5316" w:rsidRPr="000A0A7F" w:rsidRDefault="00CD5316" w:rsidP="00CD531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0-38.6 (n=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)</w:t>
            </w:r>
          </w:p>
        </w:tc>
      </w:tr>
      <w:tr w:rsidR="00CD5316" w14:paraId="71EA1045" w14:textId="77777777" w:rsidTr="00471267">
        <w:tc>
          <w:tcPr>
            <w:tcW w:w="1429" w:type="pct"/>
          </w:tcPr>
          <w:p w14:paraId="63AB49C6" w14:textId="77777777" w:rsidR="00CD5316" w:rsidRPr="000A0A7F" w:rsidRDefault="00CD5316" w:rsidP="005775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estational 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t delivery (weeks)</w:t>
            </w:r>
          </w:p>
        </w:tc>
        <w:tc>
          <w:tcPr>
            <w:tcW w:w="665" w:type="pct"/>
          </w:tcPr>
          <w:p w14:paraId="3D3A15B5" w14:textId="77777777" w:rsidR="00CD5316" w:rsidRPr="000A0A7F" w:rsidRDefault="00045637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EA711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EA711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2.6)</w:t>
            </w:r>
          </w:p>
        </w:tc>
        <w:tc>
          <w:tcPr>
            <w:tcW w:w="894" w:type="pct"/>
          </w:tcPr>
          <w:p w14:paraId="785FA65B" w14:textId="77777777" w:rsidR="00CD5316" w:rsidRPr="000A0A7F" w:rsidRDefault="00EA711F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4 (2.2)</w:t>
            </w:r>
          </w:p>
        </w:tc>
        <w:tc>
          <w:tcPr>
            <w:tcW w:w="1056" w:type="pct"/>
          </w:tcPr>
          <w:p w14:paraId="087DD697" w14:textId="77777777" w:rsidR="00CD5316" w:rsidRPr="000A0A7F" w:rsidRDefault="00EA711F" w:rsidP="007606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.</w:t>
            </w:r>
            <w:r w:rsidR="0076061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</w:t>
            </w:r>
            <w:r w:rsidR="0076061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56" w:type="pct"/>
          </w:tcPr>
          <w:p w14:paraId="5E9E1720" w14:textId="77777777" w:rsidR="00CD5316" w:rsidRPr="000A0A7F" w:rsidRDefault="00EA711F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.2 (1.2)</w:t>
            </w:r>
          </w:p>
        </w:tc>
      </w:tr>
      <w:tr w:rsidR="00B50D33" w14:paraId="769BFBD3" w14:textId="77777777" w:rsidTr="00471267">
        <w:tc>
          <w:tcPr>
            <w:tcW w:w="1429" w:type="pct"/>
          </w:tcPr>
          <w:p w14:paraId="3B7F2B9D" w14:textId="77777777" w:rsidR="00B50D33" w:rsidRPr="000A0A7F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ltrasound-to-delivery lapse of time (days)</w:t>
            </w:r>
          </w:p>
        </w:tc>
        <w:tc>
          <w:tcPr>
            <w:tcW w:w="665" w:type="pct"/>
          </w:tcPr>
          <w:p w14:paraId="18B90C51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 (0.7)</w:t>
            </w:r>
          </w:p>
        </w:tc>
        <w:tc>
          <w:tcPr>
            <w:tcW w:w="894" w:type="pct"/>
          </w:tcPr>
          <w:p w14:paraId="0E1A3095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 (0.7)</w:t>
            </w:r>
          </w:p>
        </w:tc>
        <w:tc>
          <w:tcPr>
            <w:tcW w:w="1056" w:type="pct"/>
          </w:tcPr>
          <w:p w14:paraId="1DC67D9A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 (0.7)</w:t>
            </w:r>
          </w:p>
        </w:tc>
        <w:tc>
          <w:tcPr>
            <w:tcW w:w="956" w:type="pct"/>
          </w:tcPr>
          <w:p w14:paraId="62CD3CA2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 (0.6)</w:t>
            </w:r>
          </w:p>
        </w:tc>
      </w:tr>
      <w:tr w:rsidR="00B50D33" w14:paraId="13B474AE" w14:textId="77777777" w:rsidTr="00471267">
        <w:tc>
          <w:tcPr>
            <w:tcW w:w="1429" w:type="pct"/>
          </w:tcPr>
          <w:p w14:paraId="5918B9D9" w14:textId="77777777" w:rsidR="00B50D33" w:rsidRPr="000A0A7F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de of delivery</w:t>
            </w:r>
          </w:p>
        </w:tc>
        <w:tc>
          <w:tcPr>
            <w:tcW w:w="665" w:type="pct"/>
          </w:tcPr>
          <w:p w14:paraId="249E9EC3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</w:tcPr>
          <w:p w14:paraId="743D6C03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7365B2BC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</w:tcPr>
          <w:p w14:paraId="1F86DC0C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B50D33" w14:paraId="565AD626" w14:textId="77777777" w:rsidTr="00471267">
        <w:tc>
          <w:tcPr>
            <w:tcW w:w="1429" w:type="pct"/>
          </w:tcPr>
          <w:p w14:paraId="0CECF328" w14:textId="77777777" w:rsidR="00B50D33" w:rsidRPr="000A0A7F" w:rsidRDefault="00B50D33" w:rsidP="00B50D33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ontaneous vaginal delivery</w:t>
            </w:r>
          </w:p>
        </w:tc>
        <w:tc>
          <w:tcPr>
            <w:tcW w:w="665" w:type="pct"/>
          </w:tcPr>
          <w:p w14:paraId="793904FE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5 (39.9%)</w:t>
            </w:r>
          </w:p>
        </w:tc>
        <w:tc>
          <w:tcPr>
            <w:tcW w:w="894" w:type="pct"/>
          </w:tcPr>
          <w:p w14:paraId="1B817EB5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 (31.0%)</w:t>
            </w:r>
          </w:p>
        </w:tc>
        <w:tc>
          <w:tcPr>
            <w:tcW w:w="1056" w:type="pct"/>
          </w:tcPr>
          <w:p w14:paraId="51E6B819" w14:textId="77777777" w:rsidR="00B50D33" w:rsidRPr="000A0A7F" w:rsidRDefault="0076061F" w:rsidP="007606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1B3188D3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1 (42.4%)</w:t>
            </w:r>
          </w:p>
        </w:tc>
      </w:tr>
      <w:tr w:rsidR="00B50D33" w14:paraId="24AC0F71" w14:textId="77777777" w:rsidTr="00471267">
        <w:tc>
          <w:tcPr>
            <w:tcW w:w="1429" w:type="pct"/>
          </w:tcPr>
          <w:p w14:paraId="75D6654A" w14:textId="77777777" w:rsidR="00B50D33" w:rsidRPr="000A0A7F" w:rsidRDefault="00B50D33" w:rsidP="00B50D33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erative vaginal deli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ry</w:t>
            </w:r>
          </w:p>
        </w:tc>
        <w:tc>
          <w:tcPr>
            <w:tcW w:w="665" w:type="pct"/>
          </w:tcPr>
          <w:p w14:paraId="3CF8C0E4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 (6.3%)</w:t>
            </w:r>
          </w:p>
        </w:tc>
        <w:tc>
          <w:tcPr>
            <w:tcW w:w="894" w:type="pct"/>
          </w:tcPr>
          <w:p w14:paraId="2E0CD228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2.3%)</w:t>
            </w:r>
          </w:p>
        </w:tc>
        <w:tc>
          <w:tcPr>
            <w:tcW w:w="1056" w:type="pct"/>
          </w:tcPr>
          <w:p w14:paraId="3CE70E84" w14:textId="77777777" w:rsidR="00B50D33" w:rsidRPr="000A0A7F" w:rsidRDefault="0076061F" w:rsidP="007606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0724AA75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 (7.4%)</w:t>
            </w:r>
          </w:p>
        </w:tc>
      </w:tr>
      <w:tr w:rsidR="00B50D33" w14:paraId="02DD4A28" w14:textId="77777777" w:rsidTr="00471267">
        <w:tc>
          <w:tcPr>
            <w:tcW w:w="1429" w:type="pct"/>
          </w:tcPr>
          <w:p w14:paraId="77D919B8" w14:textId="77777777" w:rsidR="00B50D33" w:rsidRPr="000A0A7F" w:rsidRDefault="00B50D33" w:rsidP="00B50D33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n-elective cesarean section</w:t>
            </w:r>
          </w:p>
        </w:tc>
        <w:tc>
          <w:tcPr>
            <w:tcW w:w="665" w:type="pct"/>
          </w:tcPr>
          <w:p w14:paraId="5EBCA679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6 (18.5%)</w:t>
            </w:r>
          </w:p>
        </w:tc>
        <w:tc>
          <w:tcPr>
            <w:tcW w:w="894" w:type="pct"/>
          </w:tcPr>
          <w:p w14:paraId="064B48E7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(23.0%)</w:t>
            </w:r>
          </w:p>
        </w:tc>
        <w:tc>
          <w:tcPr>
            <w:tcW w:w="1056" w:type="pct"/>
          </w:tcPr>
          <w:p w14:paraId="11386A56" w14:textId="77777777" w:rsidR="00B50D33" w:rsidRPr="000A0A7F" w:rsidRDefault="0076061F" w:rsidP="007606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3C54235C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6 (17.2%)</w:t>
            </w:r>
          </w:p>
        </w:tc>
      </w:tr>
      <w:tr w:rsidR="00B50D33" w14:paraId="2EF96609" w14:textId="77777777" w:rsidTr="00471267">
        <w:tc>
          <w:tcPr>
            <w:tcW w:w="1429" w:type="pct"/>
          </w:tcPr>
          <w:p w14:paraId="7E7289D0" w14:textId="77777777" w:rsidR="00B50D33" w:rsidRPr="000A0A7F" w:rsidRDefault="00B50D33" w:rsidP="00B50D33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lective </w:t>
            </w:r>
            <w:proofErr w:type="spellStart"/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sarean</w:t>
            </w:r>
            <w:proofErr w:type="spellEnd"/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ection</w:t>
            </w:r>
          </w:p>
        </w:tc>
        <w:tc>
          <w:tcPr>
            <w:tcW w:w="665" w:type="pct"/>
          </w:tcPr>
          <w:p w14:paraId="0B1DF3FE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9 (35.3%)</w:t>
            </w:r>
          </w:p>
        </w:tc>
        <w:tc>
          <w:tcPr>
            <w:tcW w:w="894" w:type="pct"/>
          </w:tcPr>
          <w:p w14:paraId="17261265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 (43.1%)</w:t>
            </w:r>
          </w:p>
        </w:tc>
        <w:tc>
          <w:tcPr>
            <w:tcW w:w="1056" w:type="pct"/>
          </w:tcPr>
          <w:p w14:paraId="2A9C6C3B" w14:textId="77777777" w:rsidR="00B50D33" w:rsidRPr="000A0A7F" w:rsidRDefault="0076061F" w:rsidP="007606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1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4DF0EE79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4 (33.1%)</w:t>
            </w:r>
          </w:p>
        </w:tc>
      </w:tr>
      <w:tr w:rsidR="00B50D33" w14:paraId="21ECCCA9" w14:textId="77777777" w:rsidTr="00471267">
        <w:tc>
          <w:tcPr>
            <w:tcW w:w="1429" w:type="pct"/>
          </w:tcPr>
          <w:p w14:paraId="30CC2516" w14:textId="77777777" w:rsidR="00B50D33" w:rsidRPr="000A0A7F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irthweight (g)</w:t>
            </w:r>
          </w:p>
        </w:tc>
        <w:tc>
          <w:tcPr>
            <w:tcW w:w="665" w:type="pct"/>
          </w:tcPr>
          <w:p w14:paraId="22B79137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17 (755)</w:t>
            </w:r>
          </w:p>
        </w:tc>
        <w:tc>
          <w:tcPr>
            <w:tcW w:w="894" w:type="pct"/>
          </w:tcPr>
          <w:p w14:paraId="774AA4BF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54 (483)</w:t>
            </w:r>
          </w:p>
        </w:tc>
        <w:tc>
          <w:tcPr>
            <w:tcW w:w="1056" w:type="pct"/>
          </w:tcPr>
          <w:p w14:paraId="059F3551" w14:textId="77777777" w:rsidR="00B50D33" w:rsidRPr="000A0A7F" w:rsidRDefault="00865922" w:rsidP="0086592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68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5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56" w:type="pct"/>
          </w:tcPr>
          <w:p w14:paraId="47CD16B4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87 (576)</w:t>
            </w:r>
          </w:p>
        </w:tc>
      </w:tr>
      <w:tr w:rsidR="00B50D33" w14:paraId="49AE5D54" w14:textId="77777777" w:rsidTr="00471267">
        <w:tc>
          <w:tcPr>
            <w:tcW w:w="1429" w:type="pct"/>
          </w:tcPr>
          <w:p w14:paraId="14743DFF" w14:textId="77777777" w:rsidR="00B50D33" w:rsidRPr="000A0A7F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D60F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665" w:type="pct"/>
          </w:tcPr>
          <w:p w14:paraId="4A7B27DE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5 (50%)</w:t>
            </w:r>
          </w:p>
        </w:tc>
        <w:tc>
          <w:tcPr>
            <w:tcW w:w="894" w:type="pct"/>
          </w:tcPr>
          <w:p w14:paraId="71B54D62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 (42.5%)</w:t>
            </w:r>
          </w:p>
        </w:tc>
        <w:tc>
          <w:tcPr>
            <w:tcW w:w="1056" w:type="pct"/>
          </w:tcPr>
          <w:p w14:paraId="53668B5B" w14:textId="77777777" w:rsidR="00B50D33" w:rsidRPr="000A0A7F" w:rsidRDefault="00865922" w:rsidP="0086592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7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4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1FFD0B7C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1 (52.1%)</w:t>
            </w:r>
          </w:p>
        </w:tc>
      </w:tr>
      <w:tr w:rsidR="00B50D33" w14:paraId="51295147" w14:textId="77777777" w:rsidTr="00471267">
        <w:tc>
          <w:tcPr>
            <w:tcW w:w="1429" w:type="pct"/>
          </w:tcPr>
          <w:p w14:paraId="413F2BB8" w14:textId="77777777" w:rsidR="00B50D33" w:rsidRPr="000A0A7F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pgar at 5min &lt; 7</w:t>
            </w:r>
          </w:p>
        </w:tc>
        <w:tc>
          <w:tcPr>
            <w:tcW w:w="665" w:type="pct"/>
          </w:tcPr>
          <w:p w14:paraId="2F7D0145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1.2%)</w:t>
            </w:r>
          </w:p>
        </w:tc>
        <w:tc>
          <w:tcPr>
            <w:tcW w:w="894" w:type="pct"/>
          </w:tcPr>
          <w:p w14:paraId="69A67C38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056" w:type="pct"/>
          </w:tcPr>
          <w:p w14:paraId="32F86D7A" w14:textId="77777777" w:rsidR="00B50D33" w:rsidRPr="000A0A7F" w:rsidRDefault="00B50D33" w:rsidP="0086592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</w:t>
            </w:r>
            <w:r w:rsidR="0086592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7F8CA1D4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0.5%)</w:t>
            </w:r>
          </w:p>
        </w:tc>
      </w:tr>
      <w:tr w:rsidR="00B50D33" w14:paraId="490ADEC3" w14:textId="77777777" w:rsidTr="00471267">
        <w:tc>
          <w:tcPr>
            <w:tcW w:w="1429" w:type="pct"/>
          </w:tcPr>
          <w:p w14:paraId="391FF606" w14:textId="77777777" w:rsidR="00B50D33" w:rsidRPr="000A0A7F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 UA 7.00-&lt; 7.10</w:t>
            </w:r>
          </w:p>
        </w:tc>
        <w:tc>
          <w:tcPr>
            <w:tcW w:w="665" w:type="pct"/>
          </w:tcPr>
          <w:p w14:paraId="1A2E06DE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(2.5%)</w:t>
            </w:r>
          </w:p>
        </w:tc>
        <w:tc>
          <w:tcPr>
            <w:tcW w:w="894" w:type="pct"/>
          </w:tcPr>
          <w:p w14:paraId="72CA3F72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4.0%)</w:t>
            </w:r>
          </w:p>
        </w:tc>
        <w:tc>
          <w:tcPr>
            <w:tcW w:w="1056" w:type="pct"/>
          </w:tcPr>
          <w:p w14:paraId="53F0FF95" w14:textId="77777777" w:rsidR="00B50D33" w:rsidRPr="000A0A7F" w:rsidRDefault="00865922" w:rsidP="0086592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5F89EB0B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2.1%)</w:t>
            </w:r>
          </w:p>
        </w:tc>
      </w:tr>
      <w:tr w:rsidR="00B50D33" w14:paraId="750FAACE" w14:textId="77777777" w:rsidTr="00471267">
        <w:tc>
          <w:tcPr>
            <w:tcW w:w="1429" w:type="pct"/>
          </w:tcPr>
          <w:p w14:paraId="4110A98B" w14:textId="77777777" w:rsidR="00B50D33" w:rsidRPr="000A0A7F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03D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perbilirrubinemia</w:t>
            </w:r>
            <w:proofErr w:type="spellEnd"/>
            <w:r w:rsidRPr="00D03D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phototherapy)</w:t>
            </w:r>
          </w:p>
        </w:tc>
        <w:tc>
          <w:tcPr>
            <w:tcW w:w="665" w:type="pct"/>
          </w:tcPr>
          <w:p w14:paraId="37451702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5 (19.6%)</w:t>
            </w:r>
          </w:p>
        </w:tc>
        <w:tc>
          <w:tcPr>
            <w:tcW w:w="894" w:type="pct"/>
          </w:tcPr>
          <w:p w14:paraId="70907593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0 (46.0%)</w:t>
            </w:r>
          </w:p>
        </w:tc>
        <w:tc>
          <w:tcPr>
            <w:tcW w:w="1056" w:type="pct"/>
          </w:tcPr>
          <w:p w14:paraId="70FB7E0A" w14:textId="77777777" w:rsidR="00B50D33" w:rsidRPr="000A0A7F" w:rsidRDefault="00D075DD" w:rsidP="00D075D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7B1F265D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 (12.1%)</w:t>
            </w:r>
          </w:p>
        </w:tc>
      </w:tr>
      <w:tr w:rsidR="00B50D33" w14:paraId="72BE745A" w14:textId="77777777" w:rsidTr="00471267">
        <w:tc>
          <w:tcPr>
            <w:tcW w:w="1429" w:type="pct"/>
          </w:tcPr>
          <w:p w14:paraId="751885C3" w14:textId="77777777" w:rsidR="00B50D33" w:rsidRPr="000A0A7F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relevant conditions:</w:t>
            </w:r>
          </w:p>
        </w:tc>
        <w:tc>
          <w:tcPr>
            <w:tcW w:w="665" w:type="pct"/>
          </w:tcPr>
          <w:p w14:paraId="48D07D74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</w:tcPr>
          <w:p w14:paraId="0169AF79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</w:tcPr>
          <w:p w14:paraId="4E7D70C0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</w:tcPr>
          <w:p w14:paraId="3D5B4DA4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B50D33" w14:paraId="7A4C956C" w14:textId="77777777" w:rsidTr="00471267">
        <w:tc>
          <w:tcPr>
            <w:tcW w:w="1429" w:type="pct"/>
          </w:tcPr>
          <w:p w14:paraId="0F82907E" w14:textId="77777777" w:rsidR="00B50D33" w:rsidRPr="00A65A39" w:rsidRDefault="00B50D33" w:rsidP="00A65A39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pnea</w:t>
            </w:r>
          </w:p>
        </w:tc>
        <w:tc>
          <w:tcPr>
            <w:tcW w:w="665" w:type="pct"/>
          </w:tcPr>
          <w:p w14:paraId="1EEDE58D" w14:textId="77777777" w:rsidR="00B50D33" w:rsidRPr="00A65A39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 (</w:t>
            </w:r>
            <w:proofErr w:type="gramEnd"/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5%)</w:t>
            </w:r>
          </w:p>
        </w:tc>
        <w:tc>
          <w:tcPr>
            <w:tcW w:w="894" w:type="pct"/>
          </w:tcPr>
          <w:p w14:paraId="278C1968" w14:textId="77777777" w:rsidR="00B50D33" w:rsidRPr="00A65A39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  (</w:t>
            </w:r>
            <w:proofErr w:type="gramEnd"/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4%)</w:t>
            </w:r>
          </w:p>
        </w:tc>
        <w:tc>
          <w:tcPr>
            <w:tcW w:w="1056" w:type="pct"/>
          </w:tcPr>
          <w:p w14:paraId="44B773B0" w14:textId="77777777" w:rsidR="00B50D33" w:rsidRPr="00A65A39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56" w:type="pct"/>
          </w:tcPr>
          <w:p w14:paraId="4CDDF6A9" w14:textId="77777777" w:rsidR="00B50D33" w:rsidRPr="00A65A39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5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</w:tr>
      <w:tr w:rsidR="00B50D33" w14:paraId="68539D25" w14:textId="77777777" w:rsidTr="00471267">
        <w:tc>
          <w:tcPr>
            <w:tcW w:w="1429" w:type="pct"/>
          </w:tcPr>
          <w:p w14:paraId="670D3CE1" w14:textId="77777777" w:rsidR="00B50D33" w:rsidRPr="000A0A7F" w:rsidRDefault="00B50D33" w:rsidP="00B50D33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ronchopulmonary </w:t>
            </w:r>
            <w:proofErr w:type="spellStart"/>
            <w:r w:rsidRPr="00D03D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plasia</w:t>
            </w:r>
            <w:proofErr w:type="spellEnd"/>
          </w:p>
        </w:tc>
        <w:tc>
          <w:tcPr>
            <w:tcW w:w="665" w:type="pct"/>
          </w:tcPr>
          <w:p w14:paraId="01E56C44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1.1%)</w:t>
            </w:r>
          </w:p>
        </w:tc>
        <w:tc>
          <w:tcPr>
            <w:tcW w:w="894" w:type="pct"/>
          </w:tcPr>
          <w:p w14:paraId="59772F17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4.6%)</w:t>
            </w:r>
          </w:p>
        </w:tc>
        <w:tc>
          <w:tcPr>
            <w:tcW w:w="1056" w:type="pct"/>
          </w:tcPr>
          <w:p w14:paraId="4C565CA6" w14:textId="77777777" w:rsidR="00B50D33" w:rsidRPr="000A0A7F" w:rsidRDefault="00B50D33" w:rsidP="00D075D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</w:t>
            </w:r>
            <w:r w:rsidR="00D075D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282D2E3D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1%)</w:t>
            </w:r>
          </w:p>
        </w:tc>
      </w:tr>
      <w:tr w:rsidR="00B50D33" w14:paraId="2CCD1707" w14:textId="77777777" w:rsidTr="00471267">
        <w:tc>
          <w:tcPr>
            <w:tcW w:w="1429" w:type="pct"/>
          </w:tcPr>
          <w:p w14:paraId="6AC07D1D" w14:textId="77777777" w:rsidR="00B50D33" w:rsidRPr="000A0A7F" w:rsidRDefault="00B50D33" w:rsidP="00B50D33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sistent Pulmonary hypertension</w:t>
            </w:r>
          </w:p>
        </w:tc>
        <w:tc>
          <w:tcPr>
            <w:tcW w:w="665" w:type="pct"/>
          </w:tcPr>
          <w:p w14:paraId="758CB838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0.4%)</w:t>
            </w:r>
          </w:p>
        </w:tc>
        <w:tc>
          <w:tcPr>
            <w:tcW w:w="894" w:type="pct"/>
          </w:tcPr>
          <w:p w14:paraId="328431C2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.1%)</w:t>
            </w:r>
          </w:p>
        </w:tc>
        <w:tc>
          <w:tcPr>
            <w:tcW w:w="1056" w:type="pct"/>
          </w:tcPr>
          <w:p w14:paraId="1475AB3B" w14:textId="77777777" w:rsidR="00B50D33" w:rsidRPr="000A0A7F" w:rsidRDefault="00B50D33" w:rsidP="00D075D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</w:t>
            </w:r>
            <w:r w:rsidR="00D075D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0136C26A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</w:tr>
      <w:tr w:rsidR="00B50D33" w14:paraId="3378319E" w14:textId="77777777" w:rsidTr="00471267">
        <w:tc>
          <w:tcPr>
            <w:tcW w:w="1429" w:type="pct"/>
          </w:tcPr>
          <w:p w14:paraId="52F93C10" w14:textId="77777777" w:rsidR="00B50D33" w:rsidRPr="000A0A7F" w:rsidRDefault="00B50D33" w:rsidP="00B50D33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aventricular hemorrhage (III or IV)</w:t>
            </w:r>
          </w:p>
        </w:tc>
        <w:tc>
          <w:tcPr>
            <w:tcW w:w="665" w:type="pct"/>
          </w:tcPr>
          <w:p w14:paraId="3E8212F5" w14:textId="77777777" w:rsidR="00B50D33" w:rsidRPr="000A0A7F" w:rsidRDefault="00D075DD" w:rsidP="00D075D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894" w:type="pct"/>
          </w:tcPr>
          <w:p w14:paraId="1F1E1AC5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2.3%)</w:t>
            </w:r>
          </w:p>
        </w:tc>
        <w:tc>
          <w:tcPr>
            <w:tcW w:w="1056" w:type="pct"/>
          </w:tcPr>
          <w:p w14:paraId="60F5C245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56" w:type="pct"/>
          </w:tcPr>
          <w:p w14:paraId="4F2AAE94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1%)</w:t>
            </w:r>
          </w:p>
        </w:tc>
      </w:tr>
      <w:tr w:rsidR="00B50D33" w14:paraId="7D2DE3AA" w14:textId="77777777" w:rsidTr="00471267">
        <w:tc>
          <w:tcPr>
            <w:tcW w:w="1429" w:type="pct"/>
          </w:tcPr>
          <w:p w14:paraId="251449AD" w14:textId="77777777" w:rsidR="00B50D33" w:rsidRPr="000A0A7F" w:rsidRDefault="00B50D33" w:rsidP="00B50D33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  <w:t>Necrotizing enterocolitis</w:t>
            </w:r>
          </w:p>
        </w:tc>
        <w:tc>
          <w:tcPr>
            <w:tcW w:w="665" w:type="pct"/>
          </w:tcPr>
          <w:p w14:paraId="165B2C12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0.4%)</w:t>
            </w:r>
          </w:p>
        </w:tc>
        <w:tc>
          <w:tcPr>
            <w:tcW w:w="894" w:type="pct"/>
          </w:tcPr>
          <w:p w14:paraId="42B6672F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.7%)</w:t>
            </w:r>
          </w:p>
        </w:tc>
        <w:tc>
          <w:tcPr>
            <w:tcW w:w="1056" w:type="pct"/>
          </w:tcPr>
          <w:p w14:paraId="6AA15C33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56" w:type="pct"/>
          </w:tcPr>
          <w:p w14:paraId="4B5B0078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</w:tr>
      <w:tr w:rsidR="00B50D33" w14:paraId="52C8AD6E" w14:textId="77777777" w:rsidTr="00471267">
        <w:tc>
          <w:tcPr>
            <w:tcW w:w="1429" w:type="pct"/>
          </w:tcPr>
          <w:p w14:paraId="6483FC6C" w14:textId="77777777" w:rsidR="00B50D33" w:rsidRPr="00D03D8B" w:rsidRDefault="00B50D33" w:rsidP="00B50D33">
            <w:pPr>
              <w:spacing w:after="0" w:line="240" w:lineRule="auto"/>
              <w:ind w:left="708"/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  <w:t>Neonatal death &lt; 28 days</w:t>
            </w:r>
          </w:p>
        </w:tc>
        <w:tc>
          <w:tcPr>
            <w:tcW w:w="665" w:type="pct"/>
          </w:tcPr>
          <w:p w14:paraId="3677AB41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0.4%)</w:t>
            </w:r>
          </w:p>
        </w:tc>
        <w:tc>
          <w:tcPr>
            <w:tcW w:w="894" w:type="pct"/>
          </w:tcPr>
          <w:p w14:paraId="27F1A54C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.7%)</w:t>
            </w:r>
          </w:p>
        </w:tc>
        <w:tc>
          <w:tcPr>
            <w:tcW w:w="1056" w:type="pct"/>
          </w:tcPr>
          <w:p w14:paraId="7C5F0F6D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56" w:type="pct"/>
          </w:tcPr>
          <w:p w14:paraId="65DFB8FD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</w:tr>
      <w:tr w:rsidR="00B50D33" w14:paraId="2523B2A7" w14:textId="77777777" w:rsidTr="00471267">
        <w:tc>
          <w:tcPr>
            <w:tcW w:w="1429" w:type="pct"/>
          </w:tcPr>
          <w:p w14:paraId="77B247E6" w14:textId="77777777" w:rsidR="00B50D33" w:rsidRPr="00D03D8B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  <w:t>NICU admission</w:t>
            </w:r>
          </w:p>
        </w:tc>
        <w:tc>
          <w:tcPr>
            <w:tcW w:w="665" w:type="pct"/>
          </w:tcPr>
          <w:p w14:paraId="0D7D34D3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7 (31.2%)</w:t>
            </w:r>
          </w:p>
        </w:tc>
        <w:tc>
          <w:tcPr>
            <w:tcW w:w="894" w:type="pct"/>
          </w:tcPr>
          <w:p w14:paraId="17603648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2 (87.4%)</w:t>
            </w:r>
          </w:p>
        </w:tc>
        <w:tc>
          <w:tcPr>
            <w:tcW w:w="1056" w:type="pct"/>
          </w:tcPr>
          <w:p w14:paraId="610F2166" w14:textId="77777777" w:rsidR="00B50D33" w:rsidRPr="000A0A7F" w:rsidRDefault="00976963" w:rsidP="0097696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1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B50D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56" w:type="pct"/>
          </w:tcPr>
          <w:p w14:paraId="1C813D91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5 (15.4%)</w:t>
            </w:r>
          </w:p>
        </w:tc>
      </w:tr>
      <w:tr w:rsidR="00B50D33" w14:paraId="451EFF34" w14:textId="77777777" w:rsidTr="00471267">
        <w:tc>
          <w:tcPr>
            <w:tcW w:w="1429" w:type="pct"/>
          </w:tcPr>
          <w:p w14:paraId="65897560" w14:textId="77777777" w:rsidR="00B50D33" w:rsidRPr="00D03D8B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  <w:t>Length of stay at NICU</w:t>
            </w:r>
          </w:p>
        </w:tc>
        <w:tc>
          <w:tcPr>
            <w:tcW w:w="665" w:type="pct"/>
          </w:tcPr>
          <w:p w14:paraId="6568D35E" w14:textId="77777777" w:rsidR="00B50D33" w:rsidRPr="000A0A7F" w:rsidRDefault="00B50D33" w:rsidP="0097696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97696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97696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1.9)</w:t>
            </w:r>
          </w:p>
        </w:tc>
        <w:tc>
          <w:tcPr>
            <w:tcW w:w="894" w:type="pct"/>
          </w:tcPr>
          <w:p w14:paraId="0181A1C8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.0 (26.7)</w:t>
            </w:r>
          </w:p>
        </w:tc>
        <w:tc>
          <w:tcPr>
            <w:tcW w:w="1056" w:type="pct"/>
          </w:tcPr>
          <w:p w14:paraId="652826F5" w14:textId="77777777" w:rsidR="00B50D33" w:rsidRPr="000A0A7F" w:rsidRDefault="00B50D33" w:rsidP="0097696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</w:t>
            </w:r>
            <w:r w:rsidR="0097696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.</w:t>
            </w:r>
            <w:r w:rsidR="0097696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56" w:type="pct"/>
          </w:tcPr>
          <w:p w14:paraId="506B72C6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8 (3.5)</w:t>
            </w:r>
          </w:p>
        </w:tc>
      </w:tr>
      <w:tr w:rsidR="00B50D33" w14:paraId="0340F616" w14:textId="77777777" w:rsidTr="00471267">
        <w:tc>
          <w:tcPr>
            <w:tcW w:w="1429" w:type="pct"/>
          </w:tcPr>
          <w:p w14:paraId="51314F99" w14:textId="77777777" w:rsidR="00B50D33" w:rsidRPr="00D03D8B" w:rsidRDefault="00B50D33" w:rsidP="00B50D33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</w:pPr>
            <w:r w:rsidRPr="00D03D8B">
              <w:rPr>
                <w:rFonts w:asciiTheme="minorHAnsi" w:hAnsiTheme="minorHAnsi" w:cstheme="minorHAnsi"/>
                <w:sz w:val="20"/>
                <w:szCs w:val="20"/>
                <w:lang w:val="en-US" w:eastAsia="zh-TW"/>
              </w:rPr>
              <w:t>Discharged alive from NICU</w:t>
            </w:r>
          </w:p>
        </w:tc>
        <w:tc>
          <w:tcPr>
            <w:tcW w:w="665" w:type="pct"/>
          </w:tcPr>
          <w:p w14:paraId="6BC77506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4/247 (98.7%)</w:t>
            </w:r>
          </w:p>
        </w:tc>
        <w:tc>
          <w:tcPr>
            <w:tcW w:w="894" w:type="pct"/>
          </w:tcPr>
          <w:p w14:paraId="5DE15C37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9/152 (98.0%)</w:t>
            </w:r>
          </w:p>
        </w:tc>
        <w:tc>
          <w:tcPr>
            <w:tcW w:w="1056" w:type="pct"/>
          </w:tcPr>
          <w:p w14:paraId="299B9FB2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/57 (100%)</w:t>
            </w:r>
          </w:p>
        </w:tc>
        <w:tc>
          <w:tcPr>
            <w:tcW w:w="956" w:type="pct"/>
          </w:tcPr>
          <w:p w14:paraId="524A30DA" w14:textId="77777777" w:rsidR="00B50D33" w:rsidRPr="000A0A7F" w:rsidRDefault="00B50D33" w:rsidP="0017582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5/95 (100%)</w:t>
            </w:r>
          </w:p>
        </w:tc>
      </w:tr>
    </w:tbl>
    <w:p w14:paraId="57919462" w14:textId="77777777" w:rsidR="00845399" w:rsidRDefault="00845399" w:rsidP="00E67626">
      <w:pPr>
        <w:spacing w:after="0" w:line="240" w:lineRule="auto"/>
        <w:rPr>
          <w:rFonts w:asciiTheme="minorHAnsi" w:hAnsiTheme="minorHAnsi"/>
          <w:b/>
          <w:lang w:val="en-US"/>
        </w:rPr>
      </w:pPr>
    </w:p>
    <w:p w14:paraId="06F6632C" w14:textId="77777777" w:rsidR="00845399" w:rsidRDefault="00845399" w:rsidP="00E67626">
      <w:pPr>
        <w:spacing w:after="0" w:line="240" w:lineRule="auto"/>
        <w:rPr>
          <w:rFonts w:asciiTheme="minorHAnsi" w:hAnsiTheme="minorHAnsi"/>
          <w:b/>
          <w:lang w:val="en-US"/>
        </w:rPr>
      </w:pPr>
    </w:p>
    <w:p w14:paraId="35475438" w14:textId="77777777" w:rsidR="00845399" w:rsidRDefault="00845399" w:rsidP="00E67626">
      <w:pPr>
        <w:spacing w:after="0" w:line="240" w:lineRule="auto"/>
        <w:rPr>
          <w:rFonts w:asciiTheme="minorHAnsi" w:hAnsiTheme="minorHAnsi"/>
          <w:b/>
          <w:lang w:val="en-US"/>
        </w:rPr>
      </w:pPr>
    </w:p>
    <w:p w14:paraId="0C76BBE4" w14:textId="77777777" w:rsidR="00845399" w:rsidRDefault="00845399" w:rsidP="00E67626">
      <w:pPr>
        <w:spacing w:after="0" w:line="240" w:lineRule="auto"/>
        <w:rPr>
          <w:rFonts w:asciiTheme="minorHAnsi" w:hAnsiTheme="minorHAnsi"/>
          <w:b/>
          <w:lang w:val="en-US"/>
        </w:rPr>
      </w:pPr>
    </w:p>
    <w:p w14:paraId="4212E19C" w14:textId="77777777" w:rsidR="00845399" w:rsidRDefault="00845399" w:rsidP="00E67626">
      <w:pPr>
        <w:spacing w:after="0" w:line="240" w:lineRule="auto"/>
        <w:rPr>
          <w:rFonts w:asciiTheme="minorHAnsi" w:hAnsiTheme="minorHAnsi"/>
          <w:b/>
          <w:lang w:val="en-US"/>
        </w:rPr>
      </w:pPr>
    </w:p>
    <w:p w14:paraId="6965F7F5" w14:textId="77777777" w:rsidR="00845399" w:rsidRDefault="00845399" w:rsidP="00E67626">
      <w:pPr>
        <w:spacing w:after="0" w:line="240" w:lineRule="auto"/>
        <w:rPr>
          <w:rFonts w:asciiTheme="minorHAnsi" w:hAnsiTheme="minorHAnsi"/>
          <w:b/>
          <w:lang w:val="en-US"/>
        </w:rPr>
      </w:pPr>
    </w:p>
    <w:p w14:paraId="07E66D7D" w14:textId="77777777" w:rsidR="00845399" w:rsidRDefault="00845399" w:rsidP="00E67626">
      <w:pPr>
        <w:spacing w:after="0" w:line="240" w:lineRule="auto"/>
        <w:rPr>
          <w:rFonts w:asciiTheme="minorHAnsi" w:hAnsiTheme="minorHAnsi"/>
          <w:b/>
          <w:lang w:val="en-US"/>
        </w:rPr>
      </w:pPr>
    </w:p>
    <w:p w14:paraId="2E031513" w14:textId="77777777" w:rsidR="00845399" w:rsidRDefault="00845399" w:rsidP="00E67626">
      <w:pPr>
        <w:spacing w:after="0" w:line="240" w:lineRule="auto"/>
        <w:rPr>
          <w:rFonts w:asciiTheme="minorHAnsi" w:hAnsiTheme="minorHAnsi"/>
          <w:b/>
          <w:lang w:val="en-US"/>
        </w:rPr>
      </w:pPr>
    </w:p>
    <w:p w14:paraId="474C4A60" w14:textId="77777777" w:rsidR="00845399" w:rsidRDefault="00845399" w:rsidP="00E67626">
      <w:pPr>
        <w:spacing w:after="0" w:line="240" w:lineRule="auto"/>
        <w:rPr>
          <w:rFonts w:asciiTheme="minorHAnsi" w:hAnsiTheme="minorHAnsi"/>
          <w:b/>
          <w:lang w:val="en-US"/>
        </w:rPr>
      </w:pPr>
    </w:p>
    <w:p w14:paraId="328C9D68" w14:textId="77777777" w:rsidR="00E67626" w:rsidRPr="00E67626" w:rsidRDefault="00E67626" w:rsidP="00E67626">
      <w:pPr>
        <w:spacing w:after="0" w:line="240" w:lineRule="auto"/>
        <w:rPr>
          <w:rFonts w:asciiTheme="minorHAnsi" w:hAnsiTheme="minorHAnsi"/>
          <w:lang w:val="en-US"/>
        </w:rPr>
      </w:pPr>
      <w:r w:rsidRPr="00E67626">
        <w:rPr>
          <w:rFonts w:asciiTheme="minorHAnsi" w:hAnsiTheme="minorHAnsi"/>
          <w:b/>
          <w:lang w:val="en-US"/>
        </w:rPr>
        <w:t xml:space="preserve">S3 </w:t>
      </w:r>
      <w:r w:rsidR="00DA2222" w:rsidRPr="00E67626">
        <w:rPr>
          <w:rFonts w:asciiTheme="minorHAnsi" w:hAnsiTheme="minorHAnsi"/>
          <w:b/>
          <w:lang w:val="en-US"/>
        </w:rPr>
        <w:t>Table.</w:t>
      </w:r>
      <w:r w:rsidR="00605AFF" w:rsidRPr="00E67626">
        <w:rPr>
          <w:rFonts w:asciiTheme="minorHAnsi" w:hAnsiTheme="minorHAnsi"/>
          <w:b/>
          <w:lang w:val="en-US"/>
        </w:rPr>
        <w:t xml:space="preserve"> </w:t>
      </w:r>
      <w:proofErr w:type="gramStart"/>
      <w:r w:rsidR="00DA2222" w:rsidRPr="00ED7E13">
        <w:rPr>
          <w:rFonts w:asciiTheme="minorHAnsi" w:hAnsiTheme="minorHAnsi"/>
          <w:b/>
          <w:lang w:val="en-US"/>
        </w:rPr>
        <w:t>Characteristics of the respiratory support and respiratory morbidity</w:t>
      </w:r>
      <w:r w:rsidR="00735590" w:rsidRPr="00ED7E13">
        <w:rPr>
          <w:rFonts w:asciiTheme="minorHAnsi" w:hAnsiTheme="minorHAnsi"/>
          <w:b/>
          <w:lang w:val="en-US"/>
        </w:rPr>
        <w:t>.</w:t>
      </w:r>
      <w:proofErr w:type="gramEnd"/>
      <w:r w:rsidR="00735590" w:rsidRPr="00E67626">
        <w:rPr>
          <w:rFonts w:asciiTheme="minorHAnsi" w:hAnsiTheme="minorHAnsi"/>
          <w:lang w:val="en-US"/>
        </w:rPr>
        <w:t xml:space="preserve"> </w:t>
      </w:r>
      <w:r w:rsidRPr="00E67626">
        <w:rPr>
          <w:rFonts w:asciiTheme="minorHAnsi" w:hAnsiTheme="minorHAnsi"/>
          <w:lang w:val="en-US"/>
        </w:rPr>
        <w:t xml:space="preserve">Mean (SD) or </w:t>
      </w:r>
      <w:proofErr w:type="gramStart"/>
      <w:r w:rsidRPr="00E67626">
        <w:rPr>
          <w:rFonts w:asciiTheme="minorHAnsi" w:hAnsiTheme="minorHAnsi"/>
          <w:lang w:val="en-US"/>
        </w:rPr>
        <w:t>n(</w:t>
      </w:r>
      <w:proofErr w:type="gramEnd"/>
      <w:r w:rsidRPr="00E67626">
        <w:rPr>
          <w:rFonts w:asciiTheme="minorHAnsi" w:hAnsiTheme="minorHAnsi"/>
          <w:lang w:val="en-US"/>
        </w:rPr>
        <w:t>%) when appropriate. CPAP: continuous positive airway pressure.</w:t>
      </w:r>
    </w:p>
    <w:p w14:paraId="577F734D" w14:textId="77777777" w:rsidR="00E67626" w:rsidRPr="00E67626" w:rsidRDefault="00E67626" w:rsidP="00E67626">
      <w:pPr>
        <w:spacing w:after="0" w:line="240" w:lineRule="auto"/>
        <w:rPr>
          <w:rFonts w:asciiTheme="minorHAnsi" w:hAnsiTheme="minorHAnsi"/>
          <w:b/>
          <w:lang w:val="en-US"/>
        </w:rPr>
      </w:pPr>
      <w:r w:rsidRPr="00E67626">
        <w:rPr>
          <w:rFonts w:asciiTheme="minorHAnsi" w:hAnsiTheme="minorHAnsi"/>
          <w:lang w:val="en-US"/>
        </w:rPr>
        <w:t>NIV/BPAP: non-invasive ventilation/Bi-level positive airway pressure.</w:t>
      </w:r>
    </w:p>
    <w:p w14:paraId="3678869E" w14:textId="6A66116E" w:rsidR="00DA2222" w:rsidRDefault="00DA2222" w:rsidP="0073559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726"/>
        <w:gridCol w:w="1486"/>
        <w:gridCol w:w="1434"/>
        <w:gridCol w:w="1592"/>
        <w:gridCol w:w="1482"/>
      </w:tblGrid>
      <w:tr w:rsidR="00CD5316" w14:paraId="2D1FC95A" w14:textId="77777777" w:rsidTr="002B6189">
        <w:tc>
          <w:tcPr>
            <w:tcW w:w="2726" w:type="dxa"/>
          </w:tcPr>
          <w:p w14:paraId="48D13982" w14:textId="77777777" w:rsidR="00CD5316" w:rsidRPr="000A0A7F" w:rsidRDefault="00CD5316" w:rsidP="005775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</w:tcPr>
          <w:p w14:paraId="1D980F76" w14:textId="77777777" w:rsidR="00CD5316" w:rsidRPr="000A0A7F" w:rsidRDefault="00CD5316" w:rsidP="005775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  <w:gridSpan w:val="3"/>
          </w:tcPr>
          <w:p w14:paraId="6D95F689" w14:textId="77777777" w:rsidR="00CD5316" w:rsidRPr="000A0A7F" w:rsidRDefault="00CD5316" w:rsidP="005775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 at scan</w:t>
            </w:r>
          </w:p>
        </w:tc>
      </w:tr>
      <w:tr w:rsidR="00CD5316" w14:paraId="0497558B" w14:textId="77777777" w:rsidTr="00CD5316">
        <w:tc>
          <w:tcPr>
            <w:tcW w:w="2726" w:type="dxa"/>
          </w:tcPr>
          <w:p w14:paraId="377C449B" w14:textId="77777777" w:rsidR="00CD5316" w:rsidRPr="000A0A7F" w:rsidRDefault="00CD5316" w:rsidP="005775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</w:tcPr>
          <w:p w14:paraId="3560D004" w14:textId="77777777" w:rsidR="00CD5316" w:rsidRPr="000A0A7F" w:rsidRDefault="00CD5316" w:rsidP="005775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l (n=790)</w:t>
            </w:r>
          </w:p>
        </w:tc>
        <w:tc>
          <w:tcPr>
            <w:tcW w:w="1434" w:type="dxa"/>
          </w:tcPr>
          <w:p w14:paraId="5E18FDE5" w14:textId="77777777" w:rsidR="00CD5316" w:rsidRPr="000A0A7F" w:rsidRDefault="00CD5316" w:rsidP="00DD599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DD59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-33.6 (n=17</w:t>
            </w:r>
            <w:r w:rsidR="00DD599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92" w:type="dxa"/>
          </w:tcPr>
          <w:p w14:paraId="7FD12F3A" w14:textId="77777777" w:rsidR="00CD5316" w:rsidRPr="000A0A7F" w:rsidRDefault="00CD5316" w:rsidP="00583D1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0-3</w:t>
            </w:r>
            <w:r w:rsidR="0058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6 (n=1</w:t>
            </w:r>
            <w:r w:rsidR="00583D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7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82" w:type="dxa"/>
          </w:tcPr>
          <w:p w14:paraId="170DB9A3" w14:textId="77777777" w:rsidR="00CD5316" w:rsidRPr="000A0A7F" w:rsidRDefault="00CD5316" w:rsidP="00090B2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0-38.6 (n=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Pr="000A0A7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)</w:t>
            </w:r>
          </w:p>
        </w:tc>
      </w:tr>
      <w:tr w:rsidR="00CD5316" w14:paraId="7EBDC16B" w14:textId="77777777" w:rsidTr="00CD5316">
        <w:tc>
          <w:tcPr>
            <w:tcW w:w="2726" w:type="dxa"/>
          </w:tcPr>
          <w:p w14:paraId="3CB9793B" w14:textId="77777777" w:rsidR="00CD5316" w:rsidRPr="000A0A7F" w:rsidRDefault="00CD5316" w:rsidP="005775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ed for respiratory support (any)</w:t>
            </w:r>
          </w:p>
        </w:tc>
        <w:tc>
          <w:tcPr>
            <w:tcW w:w="1486" w:type="dxa"/>
          </w:tcPr>
          <w:p w14:paraId="326CAE11" w14:textId="77777777" w:rsidR="00637A59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1</w:t>
            </w:r>
          </w:p>
          <w:p w14:paraId="0E5E8FA8" w14:textId="77777777" w:rsidR="00CD5316" w:rsidRPr="000A0A7F" w:rsidRDefault="00DD6502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5.3%)</w:t>
            </w:r>
          </w:p>
        </w:tc>
        <w:tc>
          <w:tcPr>
            <w:tcW w:w="1434" w:type="dxa"/>
          </w:tcPr>
          <w:p w14:paraId="5CB9CC76" w14:textId="77777777" w:rsidR="00637A59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</w:t>
            </w:r>
          </w:p>
          <w:p w14:paraId="5EE5C00E" w14:textId="77777777" w:rsidR="00CD5316" w:rsidRPr="000A0A7F" w:rsidRDefault="00DD6502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50%)</w:t>
            </w:r>
          </w:p>
        </w:tc>
        <w:tc>
          <w:tcPr>
            <w:tcW w:w="1592" w:type="dxa"/>
          </w:tcPr>
          <w:p w14:paraId="2F05B639" w14:textId="77777777" w:rsidR="00637A59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2953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  <w:p w14:paraId="092C7A15" w14:textId="77777777" w:rsidR="00CD5316" w:rsidRPr="000A0A7F" w:rsidRDefault="00DD6502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</w:t>
            </w:r>
            <w:r w:rsidR="002953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2953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82" w:type="dxa"/>
          </w:tcPr>
          <w:p w14:paraId="0A543526" w14:textId="77777777" w:rsidR="00637A59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</w:t>
            </w:r>
          </w:p>
          <w:p w14:paraId="5B87AB26" w14:textId="77777777" w:rsidR="00CD5316" w:rsidRPr="000A0A7F" w:rsidRDefault="00DD6502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5.5%)</w:t>
            </w:r>
          </w:p>
        </w:tc>
      </w:tr>
      <w:tr w:rsidR="00CD5316" w14:paraId="009DA00E" w14:textId="77777777" w:rsidTr="00CD5316">
        <w:tc>
          <w:tcPr>
            <w:tcW w:w="2726" w:type="dxa"/>
          </w:tcPr>
          <w:p w14:paraId="50B2264C" w14:textId="77777777" w:rsidR="00CD5316" w:rsidRPr="000A0A7F" w:rsidRDefault="00CD5316" w:rsidP="005775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xygen therapy ≥ 40%</w:t>
            </w:r>
          </w:p>
        </w:tc>
        <w:tc>
          <w:tcPr>
            <w:tcW w:w="1486" w:type="dxa"/>
          </w:tcPr>
          <w:p w14:paraId="5D741856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(</w:t>
            </w:r>
            <w:proofErr w:type="gramEnd"/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3%)</w:t>
            </w:r>
          </w:p>
        </w:tc>
        <w:tc>
          <w:tcPr>
            <w:tcW w:w="1434" w:type="dxa"/>
          </w:tcPr>
          <w:p w14:paraId="49D67634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592" w:type="dxa"/>
          </w:tcPr>
          <w:p w14:paraId="4381965C" w14:textId="77777777" w:rsidR="00CD5316" w:rsidRPr="000A0A7F" w:rsidRDefault="00295305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82" w:type="dxa"/>
          </w:tcPr>
          <w:p w14:paraId="5D722FB8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CD5316" w14:paraId="287DE216" w14:textId="77777777" w:rsidTr="00CD5316">
        <w:tc>
          <w:tcPr>
            <w:tcW w:w="2726" w:type="dxa"/>
          </w:tcPr>
          <w:p w14:paraId="3A11F661" w14:textId="77777777" w:rsidR="00CD5316" w:rsidRPr="000A0A7F" w:rsidRDefault="00CD5316" w:rsidP="0057752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PAP</w:t>
            </w:r>
          </w:p>
        </w:tc>
        <w:tc>
          <w:tcPr>
            <w:tcW w:w="1486" w:type="dxa"/>
          </w:tcPr>
          <w:p w14:paraId="5E25B10B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(</w:t>
            </w:r>
            <w:proofErr w:type="gramEnd"/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4%)</w:t>
            </w:r>
          </w:p>
        </w:tc>
        <w:tc>
          <w:tcPr>
            <w:tcW w:w="1434" w:type="dxa"/>
          </w:tcPr>
          <w:p w14:paraId="6705D513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592" w:type="dxa"/>
          </w:tcPr>
          <w:p w14:paraId="65CC3130" w14:textId="77777777" w:rsidR="00CD5316" w:rsidRPr="000A0A7F" w:rsidRDefault="00C5571F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2953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2953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2953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82" w:type="dxa"/>
          </w:tcPr>
          <w:p w14:paraId="6587DEDE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CD5316" w14:paraId="1E85B079" w14:textId="77777777" w:rsidTr="00CD5316">
        <w:tc>
          <w:tcPr>
            <w:tcW w:w="2726" w:type="dxa"/>
          </w:tcPr>
          <w:p w14:paraId="00572E01" w14:textId="77777777" w:rsidR="00CD5316" w:rsidRPr="000A0A7F" w:rsidRDefault="00CD5316" w:rsidP="002A71A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IV/BPAP</w:t>
            </w:r>
          </w:p>
        </w:tc>
        <w:tc>
          <w:tcPr>
            <w:tcW w:w="1486" w:type="dxa"/>
          </w:tcPr>
          <w:p w14:paraId="2B8C7ED5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(</w:t>
            </w:r>
            <w:proofErr w:type="gramEnd"/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34" w:type="dxa"/>
          </w:tcPr>
          <w:p w14:paraId="47EA7A23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592" w:type="dxa"/>
          </w:tcPr>
          <w:p w14:paraId="095C60E4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82" w:type="dxa"/>
          </w:tcPr>
          <w:p w14:paraId="37FDCBF1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CD5316" w14:paraId="419FCBCF" w14:textId="77777777" w:rsidTr="00CD5316">
        <w:tc>
          <w:tcPr>
            <w:tcW w:w="2726" w:type="dxa"/>
          </w:tcPr>
          <w:p w14:paraId="09CFD638" w14:textId="77777777" w:rsidR="00CD5316" w:rsidRPr="000A0A7F" w:rsidRDefault="00CD5316" w:rsidP="002A71A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ubation requir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486" w:type="dxa"/>
          </w:tcPr>
          <w:p w14:paraId="0559E808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(</w:t>
            </w:r>
            <w:proofErr w:type="gramEnd"/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34" w:type="dxa"/>
          </w:tcPr>
          <w:p w14:paraId="65272B88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592" w:type="dxa"/>
          </w:tcPr>
          <w:p w14:paraId="2ABDFC30" w14:textId="77777777" w:rsidR="00CD5316" w:rsidRPr="000A0A7F" w:rsidRDefault="00295305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82" w:type="dxa"/>
          </w:tcPr>
          <w:p w14:paraId="558099F9" w14:textId="77777777" w:rsidR="00CD5316" w:rsidRPr="000A0A7F" w:rsidRDefault="00C5571F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DE70D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DD650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</w:tr>
      <w:tr w:rsidR="00AC4180" w14:paraId="0B263A81" w14:textId="77777777" w:rsidTr="00CD5316">
        <w:tc>
          <w:tcPr>
            <w:tcW w:w="2726" w:type="dxa"/>
          </w:tcPr>
          <w:p w14:paraId="2A5AA2AF" w14:textId="77777777" w:rsidR="00AC4180" w:rsidRPr="000A0A7F" w:rsidRDefault="00AC4180" w:rsidP="00AC418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ays of intubation (if any)</w:t>
            </w:r>
          </w:p>
        </w:tc>
        <w:tc>
          <w:tcPr>
            <w:tcW w:w="1486" w:type="dxa"/>
          </w:tcPr>
          <w:p w14:paraId="721FEF49" w14:textId="77777777" w:rsidR="00AC4180" w:rsidRPr="000A0A7F" w:rsidRDefault="00AC4180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8 (7.5)</w:t>
            </w:r>
          </w:p>
        </w:tc>
        <w:tc>
          <w:tcPr>
            <w:tcW w:w="1434" w:type="dxa"/>
          </w:tcPr>
          <w:p w14:paraId="4E2BA9F2" w14:textId="77777777" w:rsidR="00AC4180" w:rsidRPr="000A0A7F" w:rsidRDefault="00AC4180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6 (8.3)</w:t>
            </w:r>
          </w:p>
        </w:tc>
        <w:tc>
          <w:tcPr>
            <w:tcW w:w="1592" w:type="dxa"/>
          </w:tcPr>
          <w:p w14:paraId="7C238E70" w14:textId="77777777" w:rsidR="00AC4180" w:rsidRPr="000A0A7F" w:rsidRDefault="00AC4180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482" w:type="dxa"/>
          </w:tcPr>
          <w:p w14:paraId="7B1C639B" w14:textId="77777777" w:rsidR="00AC4180" w:rsidRPr="000A0A7F" w:rsidRDefault="00AC4180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86 (1.3)</w:t>
            </w:r>
          </w:p>
        </w:tc>
      </w:tr>
      <w:tr w:rsidR="00AC4180" w14:paraId="503E0D5F" w14:textId="77777777" w:rsidTr="00CD5316">
        <w:tc>
          <w:tcPr>
            <w:tcW w:w="2726" w:type="dxa"/>
          </w:tcPr>
          <w:p w14:paraId="549F30D1" w14:textId="77777777" w:rsidR="00AC4180" w:rsidRPr="000A0A7F" w:rsidRDefault="00AC4180" w:rsidP="00AC418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FV (high frequency ventilation)</w:t>
            </w:r>
          </w:p>
        </w:tc>
        <w:tc>
          <w:tcPr>
            <w:tcW w:w="1486" w:type="dxa"/>
          </w:tcPr>
          <w:p w14:paraId="7A20A67A" w14:textId="77777777" w:rsidR="00AC4180" w:rsidRPr="000A0A7F" w:rsidRDefault="00AC4180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 (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%)</w:t>
            </w:r>
          </w:p>
        </w:tc>
        <w:tc>
          <w:tcPr>
            <w:tcW w:w="1434" w:type="dxa"/>
          </w:tcPr>
          <w:p w14:paraId="519F8D61" w14:textId="77777777" w:rsidR="00AC4180" w:rsidRPr="000A0A7F" w:rsidRDefault="00AC4180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(5.7%)</w:t>
            </w:r>
          </w:p>
        </w:tc>
        <w:tc>
          <w:tcPr>
            <w:tcW w:w="1592" w:type="dxa"/>
          </w:tcPr>
          <w:p w14:paraId="70FFB434" w14:textId="77777777" w:rsidR="00AC4180" w:rsidRPr="000A0A7F" w:rsidRDefault="00295305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82" w:type="dxa"/>
          </w:tcPr>
          <w:p w14:paraId="1CB1134C" w14:textId="77777777" w:rsidR="00AC4180" w:rsidRPr="000A0A7F" w:rsidRDefault="00AC4180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0.3%)</w:t>
            </w:r>
          </w:p>
        </w:tc>
      </w:tr>
      <w:tr w:rsidR="00AC4180" w14:paraId="6FDF71DD" w14:textId="77777777" w:rsidTr="00CD5316">
        <w:tc>
          <w:tcPr>
            <w:tcW w:w="2726" w:type="dxa"/>
          </w:tcPr>
          <w:p w14:paraId="7793C947" w14:textId="77777777" w:rsidR="00AC4180" w:rsidRPr="000A0A7F" w:rsidRDefault="00AC4180" w:rsidP="00AC418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factant use</w:t>
            </w:r>
          </w:p>
        </w:tc>
        <w:tc>
          <w:tcPr>
            <w:tcW w:w="1486" w:type="dxa"/>
          </w:tcPr>
          <w:p w14:paraId="7B9DABD7" w14:textId="77777777" w:rsidR="00AC4180" w:rsidRPr="000A0A7F" w:rsidRDefault="00AC4180" w:rsidP="00637A5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(4.4%)</w:t>
            </w:r>
          </w:p>
        </w:tc>
        <w:tc>
          <w:tcPr>
            <w:tcW w:w="1434" w:type="dxa"/>
          </w:tcPr>
          <w:p w14:paraId="6AD64B78" w14:textId="77777777" w:rsidR="00AC4180" w:rsidRPr="000A0A7F" w:rsidRDefault="00AC4180" w:rsidP="00637A5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 (18.4%)</w:t>
            </w:r>
          </w:p>
        </w:tc>
        <w:tc>
          <w:tcPr>
            <w:tcW w:w="1592" w:type="dxa"/>
          </w:tcPr>
          <w:p w14:paraId="3A1A17E1" w14:textId="77777777" w:rsidR="00AC4180" w:rsidRPr="000A0A7F" w:rsidRDefault="00295305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82" w:type="dxa"/>
          </w:tcPr>
          <w:p w14:paraId="1612F220" w14:textId="77777777" w:rsidR="00AC4180" w:rsidRPr="000A0A7F" w:rsidRDefault="00AC4180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0.5%)</w:t>
            </w:r>
          </w:p>
        </w:tc>
      </w:tr>
      <w:tr w:rsidR="00AC4180" w14:paraId="1434E929" w14:textId="77777777" w:rsidTr="00CD5316">
        <w:tc>
          <w:tcPr>
            <w:tcW w:w="2726" w:type="dxa"/>
          </w:tcPr>
          <w:p w14:paraId="6A202CFC" w14:textId="77777777" w:rsidR="00AC4180" w:rsidRPr="000A0A7F" w:rsidRDefault="00AC4180" w:rsidP="00AC418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ses of surfactant (if any)</w:t>
            </w:r>
          </w:p>
        </w:tc>
        <w:tc>
          <w:tcPr>
            <w:tcW w:w="1486" w:type="dxa"/>
          </w:tcPr>
          <w:p w14:paraId="6F6AA991" w14:textId="77777777" w:rsidR="00AC4180" w:rsidRPr="000A0A7F" w:rsidRDefault="00AC4180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</w:t>
            </w:r>
            <w:r w:rsidR="002953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434" w:type="dxa"/>
          </w:tcPr>
          <w:p w14:paraId="69F820B3" w14:textId="77777777" w:rsidR="00AC4180" w:rsidRPr="000A0A7F" w:rsidRDefault="00AC4180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</w:t>
            </w:r>
            <w:r w:rsidR="0029530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592" w:type="dxa"/>
          </w:tcPr>
          <w:p w14:paraId="6F0B6B23" w14:textId="77777777" w:rsidR="00AC4180" w:rsidRPr="000A0A7F" w:rsidRDefault="00295305" w:rsidP="00295305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82" w:type="dxa"/>
          </w:tcPr>
          <w:p w14:paraId="2419FE13" w14:textId="77777777" w:rsidR="00AC4180" w:rsidRPr="000A0A7F" w:rsidRDefault="00AC4180" w:rsidP="00E2237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7 (0.9)</w:t>
            </w:r>
          </w:p>
        </w:tc>
      </w:tr>
      <w:tr w:rsidR="00AC4180" w14:paraId="52AB5EE3" w14:textId="77777777" w:rsidTr="00CD5316">
        <w:tc>
          <w:tcPr>
            <w:tcW w:w="2726" w:type="dxa"/>
          </w:tcPr>
          <w:p w14:paraId="4CE17D98" w14:textId="77777777" w:rsidR="00AC4180" w:rsidRPr="000A0A7F" w:rsidRDefault="00AC4180" w:rsidP="00AC4180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A71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onatal Respiratory Morbidity</w:t>
            </w:r>
          </w:p>
        </w:tc>
        <w:tc>
          <w:tcPr>
            <w:tcW w:w="1486" w:type="dxa"/>
          </w:tcPr>
          <w:p w14:paraId="019C16CD" w14:textId="77777777" w:rsidR="00AC4180" w:rsidRPr="000A0A7F" w:rsidRDefault="00AC4180" w:rsidP="00637A5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7 (13.5%)</w:t>
            </w:r>
          </w:p>
        </w:tc>
        <w:tc>
          <w:tcPr>
            <w:tcW w:w="1434" w:type="dxa"/>
          </w:tcPr>
          <w:p w14:paraId="5C235D22" w14:textId="77777777" w:rsidR="00AC4180" w:rsidRPr="000A0A7F" w:rsidRDefault="00AC4180" w:rsidP="00637A5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(41.3%)</w:t>
            </w:r>
          </w:p>
        </w:tc>
        <w:tc>
          <w:tcPr>
            <w:tcW w:w="1592" w:type="dxa"/>
          </w:tcPr>
          <w:p w14:paraId="53B8D710" w14:textId="77777777" w:rsidR="00AC4180" w:rsidRPr="000A0A7F" w:rsidRDefault="00032AF1" w:rsidP="00637A5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AC418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82" w:type="dxa"/>
          </w:tcPr>
          <w:p w14:paraId="751F73D3" w14:textId="77777777" w:rsidR="00AC4180" w:rsidRPr="000A0A7F" w:rsidRDefault="00AC4180" w:rsidP="00637A5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 (5.6%)</w:t>
            </w:r>
          </w:p>
        </w:tc>
      </w:tr>
    </w:tbl>
    <w:p w14:paraId="78F97FDE" w14:textId="77777777" w:rsidR="0076121D" w:rsidRDefault="0076121D" w:rsidP="00DA222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46CC2C8" w14:textId="64412EE7" w:rsidR="00494A6E" w:rsidRDefault="00494A6E" w:rsidP="00494A6E">
      <w:pPr>
        <w:spacing w:after="0" w:line="240" w:lineRule="auto"/>
        <w:rPr>
          <w:rFonts w:asciiTheme="minorHAnsi" w:hAnsiTheme="minorHAnsi"/>
          <w:b/>
          <w:lang w:val="en-US"/>
        </w:rPr>
      </w:pPr>
      <w:proofErr w:type="gramStart"/>
      <w:r w:rsidRPr="00E67626">
        <w:rPr>
          <w:rFonts w:asciiTheme="minorHAnsi" w:hAnsiTheme="minorHAnsi"/>
          <w:b/>
          <w:lang w:val="en-US"/>
        </w:rPr>
        <w:t>S</w:t>
      </w:r>
      <w:r>
        <w:rPr>
          <w:rFonts w:asciiTheme="minorHAnsi" w:hAnsiTheme="minorHAnsi"/>
          <w:b/>
          <w:lang w:val="en-US"/>
        </w:rPr>
        <w:t>4</w:t>
      </w:r>
      <w:r w:rsidRPr="00E67626">
        <w:rPr>
          <w:rFonts w:asciiTheme="minorHAnsi" w:hAnsiTheme="minorHAnsi"/>
          <w:b/>
          <w:lang w:val="en-US"/>
        </w:rPr>
        <w:t xml:space="preserve"> Table.</w:t>
      </w:r>
      <w:proofErr w:type="gramEnd"/>
      <w:r w:rsidRPr="00E67626">
        <w:rPr>
          <w:rFonts w:asciiTheme="minorHAnsi" w:hAnsiTheme="minorHAnsi"/>
          <w:b/>
          <w:lang w:val="en-US"/>
        </w:rPr>
        <w:t xml:space="preserve"> </w:t>
      </w:r>
      <w:r w:rsidRPr="00494A6E">
        <w:rPr>
          <w:rFonts w:asciiTheme="minorHAnsi" w:hAnsiTheme="minorHAnsi"/>
          <w:b/>
          <w:lang w:val="en-US"/>
        </w:rPr>
        <w:t>Summary of performance of invasive tests in amniotic fluid used to predict neonatal</w:t>
      </w:r>
      <w:r>
        <w:rPr>
          <w:rFonts w:asciiTheme="minorHAnsi" w:hAnsiTheme="minorHAnsi"/>
          <w:b/>
          <w:lang w:val="en-US"/>
        </w:rPr>
        <w:t xml:space="preserve"> </w:t>
      </w:r>
      <w:r w:rsidRPr="00494A6E">
        <w:rPr>
          <w:rFonts w:asciiTheme="minorHAnsi" w:hAnsiTheme="minorHAnsi"/>
          <w:b/>
          <w:lang w:val="en-US"/>
        </w:rPr>
        <w:t>respiratory morbidity</w:t>
      </w:r>
      <w:r>
        <w:rPr>
          <w:rFonts w:asciiTheme="minorHAnsi" w:hAnsiTheme="minorHAnsi"/>
          <w:b/>
          <w:lang w:val="en-US"/>
        </w:rPr>
        <w:t xml:space="preserve"> (data from </w:t>
      </w:r>
      <w:r w:rsidRPr="00494A6E">
        <w:rPr>
          <w:rFonts w:asciiTheme="minorHAnsi" w:hAnsiTheme="minorHAnsi"/>
          <w:b/>
          <w:vertAlign w:val="superscript"/>
          <w:lang w:val="en-US"/>
        </w:rPr>
        <w:t>23</w:t>
      </w:r>
      <w:r w:rsidRPr="00494A6E">
        <w:rPr>
          <w:rFonts w:asciiTheme="minorHAnsi" w:hAnsiTheme="minorHAnsi"/>
          <w:b/>
          <w:lang w:val="en-US"/>
        </w:rPr>
        <w:t>)</w:t>
      </w:r>
      <w:r w:rsidR="00BD7D5D">
        <w:rPr>
          <w:rFonts w:asciiTheme="minorHAnsi" w:hAnsiTheme="minorHAnsi"/>
          <w:b/>
          <w:lang w:val="en-US"/>
        </w:rPr>
        <w:t xml:space="preserve"> and their comparison with </w:t>
      </w:r>
      <w:r w:rsidR="00B77209">
        <w:rPr>
          <w:rFonts w:asciiTheme="minorHAnsi" w:hAnsiTheme="minorHAnsi"/>
          <w:b/>
          <w:lang w:val="en-US"/>
        </w:rPr>
        <w:t xml:space="preserve">the reported </w:t>
      </w:r>
      <w:proofErr w:type="spellStart"/>
      <w:r w:rsidR="00BD7D5D">
        <w:rPr>
          <w:rFonts w:asciiTheme="minorHAnsi" w:hAnsiTheme="minorHAnsi"/>
          <w:b/>
          <w:lang w:val="en-US"/>
        </w:rPr>
        <w:t>quantusFLM</w:t>
      </w:r>
      <w:proofErr w:type="spellEnd"/>
      <w:r w:rsidR="00B77209">
        <w:rPr>
          <w:rFonts w:asciiTheme="minorHAnsi" w:hAnsiTheme="minorHAnsi"/>
          <w:b/>
          <w:lang w:val="en-US"/>
        </w:rPr>
        <w:t xml:space="preserve"> results of this study</w:t>
      </w:r>
      <w:r>
        <w:rPr>
          <w:rFonts w:asciiTheme="minorHAnsi" w:hAnsiTheme="minorHAnsi"/>
          <w:b/>
          <w:lang w:val="en-US"/>
        </w:rPr>
        <w:t>.</w:t>
      </w:r>
    </w:p>
    <w:p w14:paraId="75B0F014" w14:textId="77777777" w:rsidR="00BD7D5D" w:rsidRDefault="00BD7D5D" w:rsidP="00494A6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5"/>
        <w:gridCol w:w="714"/>
        <w:gridCol w:w="714"/>
        <w:gridCol w:w="714"/>
        <w:gridCol w:w="714"/>
        <w:gridCol w:w="714"/>
        <w:gridCol w:w="922"/>
      </w:tblGrid>
      <w:tr w:rsidR="000031F1" w14:paraId="1BBC7537" w14:textId="7138511E" w:rsidTr="00BD7D5D">
        <w:tc>
          <w:tcPr>
            <w:tcW w:w="0" w:type="auto"/>
          </w:tcPr>
          <w:p w14:paraId="19DBF88B" w14:textId="77777777" w:rsidR="000031F1" w:rsidRPr="000A0A7F" w:rsidRDefault="000031F1" w:rsidP="0080454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DA9B8E" w14:textId="390CB5E4" w:rsidR="000031F1" w:rsidRPr="000A0A7F" w:rsidRDefault="000031F1" w:rsidP="0080454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C</w:t>
            </w:r>
          </w:p>
        </w:tc>
        <w:tc>
          <w:tcPr>
            <w:tcW w:w="0" w:type="auto"/>
          </w:tcPr>
          <w:p w14:paraId="2B8E4CC3" w14:textId="222A6ED2" w:rsidR="000031F1" w:rsidRPr="000A0A7F" w:rsidRDefault="000031F1" w:rsidP="0080454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NS</w:t>
            </w:r>
          </w:p>
        </w:tc>
        <w:tc>
          <w:tcPr>
            <w:tcW w:w="0" w:type="auto"/>
          </w:tcPr>
          <w:p w14:paraId="0D2394D5" w14:textId="0A4EAB4A" w:rsidR="000031F1" w:rsidRPr="000A0A7F" w:rsidRDefault="000031F1" w:rsidP="0080454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EC</w:t>
            </w:r>
          </w:p>
        </w:tc>
        <w:tc>
          <w:tcPr>
            <w:tcW w:w="0" w:type="auto"/>
          </w:tcPr>
          <w:p w14:paraId="29116780" w14:textId="39A352A6" w:rsidR="000031F1" w:rsidRPr="000A0A7F" w:rsidRDefault="000031F1" w:rsidP="0080454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PV</w:t>
            </w:r>
          </w:p>
        </w:tc>
        <w:tc>
          <w:tcPr>
            <w:tcW w:w="0" w:type="auto"/>
          </w:tcPr>
          <w:p w14:paraId="0D7A88DF" w14:textId="313ECF57" w:rsidR="000031F1" w:rsidRDefault="000031F1" w:rsidP="0080454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PV</w:t>
            </w:r>
          </w:p>
        </w:tc>
        <w:tc>
          <w:tcPr>
            <w:tcW w:w="0" w:type="auto"/>
          </w:tcPr>
          <w:p w14:paraId="188CD7B9" w14:textId="5DBCDB88" w:rsidR="000031F1" w:rsidRDefault="000031F1" w:rsidP="0080454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1-Score</w:t>
            </w:r>
          </w:p>
        </w:tc>
      </w:tr>
      <w:tr w:rsidR="003471A2" w14:paraId="11BECA95" w14:textId="28015AFF" w:rsidTr="00BD7D5D">
        <w:tc>
          <w:tcPr>
            <w:tcW w:w="0" w:type="auto"/>
          </w:tcPr>
          <w:p w14:paraId="7439CF21" w14:textId="778602E6" w:rsidR="003471A2" w:rsidRPr="000A0A7F" w:rsidRDefault="003471A2" w:rsidP="0080454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/S</w:t>
            </w:r>
          </w:p>
        </w:tc>
        <w:tc>
          <w:tcPr>
            <w:tcW w:w="0" w:type="auto"/>
          </w:tcPr>
          <w:p w14:paraId="68CC1D9F" w14:textId="72A4735B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.6%</w:t>
            </w:r>
          </w:p>
        </w:tc>
        <w:tc>
          <w:tcPr>
            <w:tcW w:w="0" w:type="auto"/>
          </w:tcPr>
          <w:p w14:paraId="799947AE" w14:textId="0E7CDAE8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.6%</w:t>
            </w:r>
          </w:p>
        </w:tc>
        <w:tc>
          <w:tcPr>
            <w:tcW w:w="0" w:type="auto"/>
          </w:tcPr>
          <w:p w14:paraId="085FE622" w14:textId="0A2CD7EA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2.5%</w:t>
            </w:r>
          </w:p>
        </w:tc>
        <w:tc>
          <w:tcPr>
            <w:tcW w:w="0" w:type="auto"/>
          </w:tcPr>
          <w:p w14:paraId="620C6D02" w14:textId="667FB9BB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1%</w:t>
            </w:r>
          </w:p>
        </w:tc>
        <w:tc>
          <w:tcPr>
            <w:tcW w:w="0" w:type="auto"/>
          </w:tcPr>
          <w:p w14:paraId="2CC0FBEF" w14:textId="275D71F5" w:rsidR="003471A2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6.4%</w:t>
            </w:r>
          </w:p>
        </w:tc>
        <w:tc>
          <w:tcPr>
            <w:tcW w:w="0" w:type="auto"/>
          </w:tcPr>
          <w:p w14:paraId="570CC180" w14:textId="31AC7750" w:rsidR="003471A2" w:rsidRDefault="00AE4169" w:rsidP="00AE41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</w:t>
            </w:r>
            <w:r w:rsidR="003471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  <w:r w:rsidR="003471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</w:t>
            </w:r>
          </w:p>
        </w:tc>
      </w:tr>
      <w:tr w:rsidR="003471A2" w14:paraId="2258E430" w14:textId="1F6835AD" w:rsidTr="00BD7D5D">
        <w:tc>
          <w:tcPr>
            <w:tcW w:w="0" w:type="auto"/>
          </w:tcPr>
          <w:p w14:paraId="5F6E7C56" w14:textId="6F33CDD6" w:rsidR="003471A2" w:rsidRPr="000A0A7F" w:rsidRDefault="003471A2" w:rsidP="0080454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G</w:t>
            </w:r>
          </w:p>
        </w:tc>
        <w:tc>
          <w:tcPr>
            <w:tcW w:w="0" w:type="auto"/>
          </w:tcPr>
          <w:p w14:paraId="2CA4D0A7" w14:textId="5580ADD7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.5%</w:t>
            </w:r>
          </w:p>
        </w:tc>
        <w:tc>
          <w:tcPr>
            <w:tcW w:w="0" w:type="auto"/>
          </w:tcPr>
          <w:p w14:paraId="49E54F3D" w14:textId="499D9B3A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2.7%</w:t>
            </w:r>
          </w:p>
        </w:tc>
        <w:tc>
          <w:tcPr>
            <w:tcW w:w="0" w:type="auto"/>
          </w:tcPr>
          <w:p w14:paraId="7D1DB651" w14:textId="051B290E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.4%</w:t>
            </w:r>
          </w:p>
        </w:tc>
        <w:tc>
          <w:tcPr>
            <w:tcW w:w="0" w:type="auto"/>
          </w:tcPr>
          <w:p w14:paraId="77E8357D" w14:textId="14D37012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.0%</w:t>
            </w:r>
          </w:p>
        </w:tc>
        <w:tc>
          <w:tcPr>
            <w:tcW w:w="0" w:type="auto"/>
          </w:tcPr>
          <w:p w14:paraId="12E4CE79" w14:textId="5EC9A8DF" w:rsidR="003471A2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6.3%</w:t>
            </w:r>
          </w:p>
        </w:tc>
        <w:tc>
          <w:tcPr>
            <w:tcW w:w="0" w:type="auto"/>
          </w:tcPr>
          <w:p w14:paraId="7BDFF015" w14:textId="52C03DC4" w:rsidR="003471A2" w:rsidRDefault="00AE4169" w:rsidP="00AE41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</w:t>
            </w:r>
            <w:r w:rsidR="003471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3471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</w:t>
            </w:r>
          </w:p>
        </w:tc>
      </w:tr>
      <w:tr w:rsidR="003471A2" w14:paraId="394DD422" w14:textId="590A4559" w:rsidTr="00BD7D5D">
        <w:tc>
          <w:tcPr>
            <w:tcW w:w="0" w:type="auto"/>
          </w:tcPr>
          <w:p w14:paraId="4736CEF1" w14:textId="07A3C54D" w:rsidR="003471A2" w:rsidRPr="000A0A7F" w:rsidRDefault="003471A2" w:rsidP="0080454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BC</w:t>
            </w:r>
          </w:p>
        </w:tc>
        <w:tc>
          <w:tcPr>
            <w:tcW w:w="0" w:type="auto"/>
          </w:tcPr>
          <w:p w14:paraId="1CADD4A9" w14:textId="00D1F22D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.4%</w:t>
            </w:r>
          </w:p>
        </w:tc>
        <w:tc>
          <w:tcPr>
            <w:tcW w:w="0" w:type="auto"/>
          </w:tcPr>
          <w:p w14:paraId="53C41A74" w14:textId="41716251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.2%</w:t>
            </w:r>
          </w:p>
        </w:tc>
        <w:tc>
          <w:tcPr>
            <w:tcW w:w="0" w:type="auto"/>
          </w:tcPr>
          <w:p w14:paraId="2537C3C9" w14:textId="48B80CC7" w:rsidR="003471A2" w:rsidRPr="000A0A7F" w:rsidRDefault="003471A2" w:rsidP="000031F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.4%</w:t>
            </w:r>
          </w:p>
        </w:tc>
        <w:tc>
          <w:tcPr>
            <w:tcW w:w="0" w:type="auto"/>
          </w:tcPr>
          <w:p w14:paraId="675EC238" w14:textId="5C91AA96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.9%</w:t>
            </w:r>
          </w:p>
        </w:tc>
        <w:tc>
          <w:tcPr>
            <w:tcW w:w="0" w:type="auto"/>
          </w:tcPr>
          <w:p w14:paraId="7DFDDABC" w14:textId="42C30FBB" w:rsidR="003471A2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7.6%</w:t>
            </w:r>
          </w:p>
        </w:tc>
        <w:tc>
          <w:tcPr>
            <w:tcW w:w="0" w:type="auto"/>
          </w:tcPr>
          <w:p w14:paraId="7A133A93" w14:textId="31AEE775" w:rsidR="003471A2" w:rsidRDefault="00AE4169" w:rsidP="0080454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</w:t>
            </w:r>
            <w:r w:rsidR="003471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9%</w:t>
            </w:r>
          </w:p>
        </w:tc>
      </w:tr>
      <w:tr w:rsidR="003471A2" w14:paraId="6A558E98" w14:textId="4EBB1209" w:rsidTr="00BD7D5D">
        <w:tc>
          <w:tcPr>
            <w:tcW w:w="0" w:type="auto"/>
          </w:tcPr>
          <w:p w14:paraId="79CFE481" w14:textId="37638084" w:rsidR="003471A2" w:rsidRPr="000A0A7F" w:rsidRDefault="003471A2" w:rsidP="00804546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DxII</w:t>
            </w:r>
            <w:proofErr w:type="spellEnd"/>
          </w:p>
        </w:tc>
        <w:tc>
          <w:tcPr>
            <w:tcW w:w="0" w:type="auto"/>
          </w:tcPr>
          <w:p w14:paraId="377E25FF" w14:textId="1DA102B4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.7%</w:t>
            </w:r>
          </w:p>
        </w:tc>
        <w:tc>
          <w:tcPr>
            <w:tcW w:w="0" w:type="auto"/>
          </w:tcPr>
          <w:p w14:paraId="7D84684C" w14:textId="7AC1A22F" w:rsidR="003471A2" w:rsidRPr="000A0A7F" w:rsidRDefault="003471A2" w:rsidP="000031F1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.5%</w:t>
            </w:r>
          </w:p>
        </w:tc>
        <w:tc>
          <w:tcPr>
            <w:tcW w:w="0" w:type="auto"/>
          </w:tcPr>
          <w:p w14:paraId="5BA22272" w14:textId="79716323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7.7%</w:t>
            </w:r>
          </w:p>
        </w:tc>
        <w:tc>
          <w:tcPr>
            <w:tcW w:w="0" w:type="auto"/>
          </w:tcPr>
          <w:p w14:paraId="76104C8C" w14:textId="7C728543" w:rsidR="003471A2" w:rsidRPr="000A0A7F" w:rsidRDefault="003471A2" w:rsidP="003471A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.5%</w:t>
            </w:r>
          </w:p>
        </w:tc>
        <w:tc>
          <w:tcPr>
            <w:tcW w:w="0" w:type="auto"/>
          </w:tcPr>
          <w:p w14:paraId="12522114" w14:textId="26FE571F" w:rsidR="003471A2" w:rsidRDefault="003471A2" w:rsidP="0080454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8.5%</w:t>
            </w:r>
          </w:p>
        </w:tc>
        <w:tc>
          <w:tcPr>
            <w:tcW w:w="0" w:type="auto"/>
          </w:tcPr>
          <w:p w14:paraId="79AFCE30" w14:textId="50F70301" w:rsidR="003471A2" w:rsidRDefault="00AE4169" w:rsidP="00AE4169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</w:t>
            </w:r>
            <w:r w:rsidR="003471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3471A2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</w:t>
            </w:r>
          </w:p>
        </w:tc>
      </w:tr>
      <w:tr w:rsidR="00BD7D5D" w14:paraId="3006532A" w14:textId="77777777" w:rsidTr="00BD7D5D">
        <w:trPr>
          <w:trHeight w:val="51"/>
        </w:trPr>
        <w:tc>
          <w:tcPr>
            <w:tcW w:w="0" w:type="auto"/>
            <w:shd w:val="clear" w:color="auto" w:fill="D9D9D9" w:themeFill="background1" w:themeFillShade="D9"/>
          </w:tcPr>
          <w:p w14:paraId="7E5B2A76" w14:textId="77777777" w:rsidR="00BD7D5D" w:rsidRPr="00BD7D5D" w:rsidRDefault="00BD7D5D" w:rsidP="00DF73C7">
            <w:pPr>
              <w:spacing w:after="0" w:line="240" w:lineRule="auto"/>
              <w:rPr>
                <w:rFonts w:asciiTheme="minorHAnsi" w:hAnsiTheme="minorHAnsi" w:cstheme="minorHAnsi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78EC5A" w14:textId="77777777" w:rsidR="00BD7D5D" w:rsidRPr="00BD7D5D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C0FF95B" w14:textId="77777777" w:rsidR="00BD7D5D" w:rsidRPr="00BD7D5D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BDE0EE4" w14:textId="77777777" w:rsidR="00BD7D5D" w:rsidRPr="00BD7D5D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0EE442D" w14:textId="77777777" w:rsidR="00BD7D5D" w:rsidRPr="00BD7D5D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FBA5C39" w14:textId="77777777" w:rsidR="00BD7D5D" w:rsidRPr="00BD7D5D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8"/>
                <w:szCs w:val="8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70C36E" w14:textId="77777777" w:rsidR="00BD7D5D" w:rsidRPr="00BD7D5D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8"/>
                <w:szCs w:val="8"/>
                <w:lang w:val="en-US"/>
              </w:rPr>
            </w:pPr>
          </w:p>
        </w:tc>
      </w:tr>
      <w:tr w:rsidR="00BD7D5D" w14:paraId="09A2F7C4" w14:textId="77777777" w:rsidTr="00BD7D5D">
        <w:tc>
          <w:tcPr>
            <w:tcW w:w="0" w:type="auto"/>
            <w:shd w:val="clear" w:color="auto" w:fill="DBE5F1" w:themeFill="accent1" w:themeFillTint="33"/>
          </w:tcPr>
          <w:p w14:paraId="668CEBA2" w14:textId="77777777" w:rsidR="00BD7D5D" w:rsidRPr="000A0A7F" w:rsidRDefault="00BD7D5D" w:rsidP="00DF73C7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antusFLM</w:t>
            </w:r>
            <w:proofErr w:type="spellEnd"/>
          </w:p>
        </w:tc>
        <w:tc>
          <w:tcPr>
            <w:tcW w:w="0" w:type="auto"/>
            <w:shd w:val="clear" w:color="auto" w:fill="DBE5F1" w:themeFill="accent1" w:themeFillTint="33"/>
          </w:tcPr>
          <w:p w14:paraId="473892B9" w14:textId="77777777" w:rsidR="00BD7D5D" w:rsidRPr="000A0A7F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1.5%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14:paraId="60619A1F" w14:textId="77777777" w:rsidR="00BD7D5D" w:rsidRPr="000A0A7F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1.0%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14:paraId="1B628C14" w14:textId="77777777" w:rsidR="00BD7D5D" w:rsidRPr="000A0A7F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4.7%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14:paraId="2EA49590" w14:textId="77777777" w:rsidR="00BD7D5D" w:rsidRPr="000A0A7F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7.9%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14:paraId="7B0A74EC" w14:textId="77777777" w:rsidR="00BD7D5D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5.4%</w:t>
            </w:r>
          </w:p>
        </w:tc>
        <w:tc>
          <w:tcPr>
            <w:tcW w:w="0" w:type="auto"/>
            <w:shd w:val="clear" w:color="auto" w:fill="DBE5F1" w:themeFill="accent1" w:themeFillTint="33"/>
          </w:tcPr>
          <w:p w14:paraId="5B348A1A" w14:textId="77777777" w:rsidR="00BD7D5D" w:rsidRDefault="00BD7D5D" w:rsidP="00DF73C7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5E8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.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</w:t>
            </w:r>
          </w:p>
        </w:tc>
      </w:tr>
    </w:tbl>
    <w:p w14:paraId="21CAA1E1" w14:textId="77777777" w:rsidR="00BD7D5D" w:rsidRDefault="00BD7D5D" w:rsidP="000031F1">
      <w:pPr>
        <w:spacing w:after="0" w:line="240" w:lineRule="auto"/>
        <w:rPr>
          <w:rFonts w:asciiTheme="minorHAnsi" w:hAnsiTheme="minorHAnsi"/>
          <w:lang w:val="en-US"/>
        </w:rPr>
      </w:pPr>
    </w:p>
    <w:p w14:paraId="760E0E1E" w14:textId="0E5E9F3A" w:rsidR="00494A6E" w:rsidRPr="000031F1" w:rsidRDefault="000031F1" w:rsidP="000031F1">
      <w:pPr>
        <w:spacing w:after="0" w:line="240" w:lineRule="auto"/>
        <w:rPr>
          <w:rFonts w:asciiTheme="minorHAnsi" w:hAnsiTheme="minorHAnsi"/>
          <w:lang w:val="en-US"/>
        </w:rPr>
      </w:pPr>
      <w:r w:rsidRPr="000031F1">
        <w:rPr>
          <w:rFonts w:asciiTheme="minorHAnsi" w:hAnsiTheme="minorHAnsi"/>
          <w:lang w:val="en-US"/>
        </w:rPr>
        <w:t xml:space="preserve">L/S: lecithin/sphingomyelin ratio; PG: </w:t>
      </w:r>
      <w:proofErr w:type="spellStart"/>
      <w:r w:rsidRPr="000031F1">
        <w:rPr>
          <w:rFonts w:asciiTheme="minorHAnsi" w:hAnsiTheme="minorHAnsi"/>
          <w:lang w:val="en-US"/>
        </w:rPr>
        <w:t>phosphatidylglycerol</w:t>
      </w:r>
      <w:proofErr w:type="spellEnd"/>
      <w:r w:rsidRPr="000031F1">
        <w:rPr>
          <w:rFonts w:asciiTheme="minorHAnsi" w:hAnsiTheme="minorHAnsi"/>
          <w:lang w:val="en-US"/>
        </w:rPr>
        <w:t xml:space="preserve">; LBC: lamellar body count; </w:t>
      </w:r>
      <w:proofErr w:type="spellStart"/>
      <w:r w:rsidRPr="000031F1">
        <w:rPr>
          <w:rFonts w:asciiTheme="minorHAnsi" w:hAnsiTheme="minorHAnsi"/>
          <w:lang w:val="en-US"/>
        </w:rPr>
        <w:t>TDxII</w:t>
      </w:r>
      <w:proofErr w:type="gramStart"/>
      <w:r w:rsidRPr="000031F1">
        <w:rPr>
          <w:rFonts w:asciiTheme="minorHAnsi" w:hAnsiTheme="minorHAnsi"/>
          <w:lang w:val="en-US"/>
        </w:rPr>
        <w:t>:surfactant</w:t>
      </w:r>
      <w:proofErr w:type="spellEnd"/>
      <w:proofErr w:type="gramEnd"/>
      <w:r w:rsidRPr="000031F1">
        <w:rPr>
          <w:rFonts w:asciiTheme="minorHAnsi" w:hAnsiTheme="minorHAnsi"/>
          <w:lang w:val="en-US"/>
        </w:rPr>
        <w:t>/albumin ratio.</w:t>
      </w:r>
    </w:p>
    <w:sectPr w:rsidR="00494A6E" w:rsidRPr="000031F1" w:rsidSect="00D13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E5430D" w14:textId="77777777" w:rsidR="00B97A57" w:rsidRDefault="00B97A57" w:rsidP="00984103">
      <w:pPr>
        <w:spacing w:after="0" w:line="240" w:lineRule="auto"/>
      </w:pPr>
      <w:r>
        <w:separator/>
      </w:r>
    </w:p>
  </w:endnote>
  <w:endnote w:type="continuationSeparator" w:id="0">
    <w:p w14:paraId="3ED86AC0" w14:textId="77777777" w:rsidR="00B97A57" w:rsidRDefault="00B97A57" w:rsidP="00984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43B0A" w14:textId="77777777" w:rsidR="00B97A57" w:rsidRDefault="00B97A57" w:rsidP="00984103">
      <w:pPr>
        <w:spacing w:after="0" w:line="240" w:lineRule="auto"/>
      </w:pPr>
      <w:r>
        <w:separator/>
      </w:r>
    </w:p>
  </w:footnote>
  <w:footnote w:type="continuationSeparator" w:id="0">
    <w:p w14:paraId="765B370B" w14:textId="77777777" w:rsidR="00B97A57" w:rsidRDefault="00B97A57" w:rsidP="00984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B6249"/>
    <w:multiLevelType w:val="hybridMultilevel"/>
    <w:tmpl w:val="A90488F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9423E0"/>
    <w:multiLevelType w:val="hybridMultilevel"/>
    <w:tmpl w:val="4F5E24CA"/>
    <w:lvl w:ilvl="0" w:tplc="245649CA">
      <w:start w:val="1"/>
      <w:numFmt w:val="lowerLetter"/>
      <w:lvlText w:val="(%1)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2">
    <w:nsid w:val="28615623"/>
    <w:multiLevelType w:val="hybridMultilevel"/>
    <w:tmpl w:val="EECA83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6BF732B"/>
    <w:multiLevelType w:val="hybridMultilevel"/>
    <w:tmpl w:val="AE5A3268"/>
    <w:lvl w:ilvl="0" w:tplc="87F43A36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A60EFF"/>
    <w:multiLevelType w:val="hybridMultilevel"/>
    <w:tmpl w:val="C7848F76"/>
    <w:lvl w:ilvl="0" w:tplc="98800338">
      <w:start w:val="2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BD70C1"/>
    <w:multiLevelType w:val="hybridMultilevel"/>
    <w:tmpl w:val="8D08F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F92BB6"/>
    <w:multiLevelType w:val="hybridMultilevel"/>
    <w:tmpl w:val="EF183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6C1F3D"/>
    <w:multiLevelType w:val="hybridMultilevel"/>
    <w:tmpl w:val="19B0B5CE"/>
    <w:lvl w:ilvl="0" w:tplc="21005534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513504"/>
    <w:multiLevelType w:val="hybridMultilevel"/>
    <w:tmpl w:val="306C06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mer J Ob Gy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Tx.enl&lt;/item&gt;&lt;/Libraries&gt;&lt;/ENLibraries&gt;"/>
  </w:docVars>
  <w:rsids>
    <w:rsidRoot w:val="00965E72"/>
    <w:rsid w:val="000018CE"/>
    <w:rsid w:val="000031F1"/>
    <w:rsid w:val="0000373F"/>
    <w:rsid w:val="00004C68"/>
    <w:rsid w:val="00006384"/>
    <w:rsid w:val="00007A51"/>
    <w:rsid w:val="00013A3B"/>
    <w:rsid w:val="00014B04"/>
    <w:rsid w:val="00015AAA"/>
    <w:rsid w:val="0001634C"/>
    <w:rsid w:val="00016BD6"/>
    <w:rsid w:val="00016D4D"/>
    <w:rsid w:val="00032114"/>
    <w:rsid w:val="000321AF"/>
    <w:rsid w:val="00032AF1"/>
    <w:rsid w:val="0003374C"/>
    <w:rsid w:val="000340C4"/>
    <w:rsid w:val="00034E98"/>
    <w:rsid w:val="000377F1"/>
    <w:rsid w:val="00037A3E"/>
    <w:rsid w:val="0004048D"/>
    <w:rsid w:val="00045637"/>
    <w:rsid w:val="00045881"/>
    <w:rsid w:val="00045A44"/>
    <w:rsid w:val="00046BF1"/>
    <w:rsid w:val="00046E48"/>
    <w:rsid w:val="00060788"/>
    <w:rsid w:val="000612E0"/>
    <w:rsid w:val="0006315D"/>
    <w:rsid w:val="00072812"/>
    <w:rsid w:val="00074668"/>
    <w:rsid w:val="00077BCF"/>
    <w:rsid w:val="00080E56"/>
    <w:rsid w:val="00084030"/>
    <w:rsid w:val="00084980"/>
    <w:rsid w:val="0008713E"/>
    <w:rsid w:val="000878AE"/>
    <w:rsid w:val="00090B24"/>
    <w:rsid w:val="00092C44"/>
    <w:rsid w:val="00092F09"/>
    <w:rsid w:val="000945EB"/>
    <w:rsid w:val="000949F6"/>
    <w:rsid w:val="000A0A7F"/>
    <w:rsid w:val="000A0C86"/>
    <w:rsid w:val="000A42E2"/>
    <w:rsid w:val="000A5E32"/>
    <w:rsid w:val="000B1E3C"/>
    <w:rsid w:val="000B2B28"/>
    <w:rsid w:val="000C1C07"/>
    <w:rsid w:val="000C530A"/>
    <w:rsid w:val="000C6065"/>
    <w:rsid w:val="000C662C"/>
    <w:rsid w:val="000D3DBE"/>
    <w:rsid w:val="000D787D"/>
    <w:rsid w:val="000E1263"/>
    <w:rsid w:val="000E1B85"/>
    <w:rsid w:val="000E1EA6"/>
    <w:rsid w:val="000E5C33"/>
    <w:rsid w:val="000E6634"/>
    <w:rsid w:val="000E7B2B"/>
    <w:rsid w:val="000F28C3"/>
    <w:rsid w:val="000F2937"/>
    <w:rsid w:val="000F3EAE"/>
    <w:rsid w:val="000F4460"/>
    <w:rsid w:val="000F4498"/>
    <w:rsid w:val="000F6200"/>
    <w:rsid w:val="000F6C28"/>
    <w:rsid w:val="00101409"/>
    <w:rsid w:val="00103563"/>
    <w:rsid w:val="00103E73"/>
    <w:rsid w:val="00104743"/>
    <w:rsid w:val="00105C4E"/>
    <w:rsid w:val="00107570"/>
    <w:rsid w:val="001150CB"/>
    <w:rsid w:val="00116FF2"/>
    <w:rsid w:val="0012074E"/>
    <w:rsid w:val="00121A34"/>
    <w:rsid w:val="00121DAA"/>
    <w:rsid w:val="0012239F"/>
    <w:rsid w:val="00122F21"/>
    <w:rsid w:val="00123942"/>
    <w:rsid w:val="001258AC"/>
    <w:rsid w:val="00126493"/>
    <w:rsid w:val="0012693F"/>
    <w:rsid w:val="00131D33"/>
    <w:rsid w:val="00141060"/>
    <w:rsid w:val="001410D9"/>
    <w:rsid w:val="001429BB"/>
    <w:rsid w:val="00144679"/>
    <w:rsid w:val="00145361"/>
    <w:rsid w:val="00147F73"/>
    <w:rsid w:val="001529D6"/>
    <w:rsid w:val="0016190B"/>
    <w:rsid w:val="00161983"/>
    <w:rsid w:val="00164F0D"/>
    <w:rsid w:val="00165A4F"/>
    <w:rsid w:val="00165E06"/>
    <w:rsid w:val="00170ABB"/>
    <w:rsid w:val="00170FFA"/>
    <w:rsid w:val="0017141F"/>
    <w:rsid w:val="00171F25"/>
    <w:rsid w:val="0017261F"/>
    <w:rsid w:val="00173285"/>
    <w:rsid w:val="001735E9"/>
    <w:rsid w:val="00175827"/>
    <w:rsid w:val="0018513F"/>
    <w:rsid w:val="0018722A"/>
    <w:rsid w:val="00187AE1"/>
    <w:rsid w:val="00190537"/>
    <w:rsid w:val="00190B52"/>
    <w:rsid w:val="00190BEE"/>
    <w:rsid w:val="001A00B5"/>
    <w:rsid w:val="001A20D3"/>
    <w:rsid w:val="001A2F42"/>
    <w:rsid w:val="001A7AEE"/>
    <w:rsid w:val="001A7C68"/>
    <w:rsid w:val="001A7F5B"/>
    <w:rsid w:val="001B02CD"/>
    <w:rsid w:val="001B03B6"/>
    <w:rsid w:val="001B236B"/>
    <w:rsid w:val="001B25FF"/>
    <w:rsid w:val="001B2B18"/>
    <w:rsid w:val="001B438D"/>
    <w:rsid w:val="001B51C0"/>
    <w:rsid w:val="001B62F0"/>
    <w:rsid w:val="001B6C6E"/>
    <w:rsid w:val="001B6EBD"/>
    <w:rsid w:val="001B7730"/>
    <w:rsid w:val="001C0618"/>
    <w:rsid w:val="001C1BD7"/>
    <w:rsid w:val="001C48C8"/>
    <w:rsid w:val="001C5F89"/>
    <w:rsid w:val="001C6921"/>
    <w:rsid w:val="001C75CB"/>
    <w:rsid w:val="001D0DC1"/>
    <w:rsid w:val="001D0EA6"/>
    <w:rsid w:val="001D10E4"/>
    <w:rsid w:val="001D475B"/>
    <w:rsid w:val="001D60FA"/>
    <w:rsid w:val="001E2FE6"/>
    <w:rsid w:val="001E3CC9"/>
    <w:rsid w:val="001E49B0"/>
    <w:rsid w:val="001F0542"/>
    <w:rsid w:val="001F1395"/>
    <w:rsid w:val="001F2D27"/>
    <w:rsid w:val="001F2F30"/>
    <w:rsid w:val="001F3AF0"/>
    <w:rsid w:val="001F3EF2"/>
    <w:rsid w:val="001F4052"/>
    <w:rsid w:val="00201E9C"/>
    <w:rsid w:val="00203066"/>
    <w:rsid w:val="002103F8"/>
    <w:rsid w:val="00210C5D"/>
    <w:rsid w:val="00211475"/>
    <w:rsid w:val="002123A3"/>
    <w:rsid w:val="002136FB"/>
    <w:rsid w:val="0021391F"/>
    <w:rsid w:val="0021569E"/>
    <w:rsid w:val="002173F4"/>
    <w:rsid w:val="002238F9"/>
    <w:rsid w:val="00226F62"/>
    <w:rsid w:val="00227F15"/>
    <w:rsid w:val="00230BFB"/>
    <w:rsid w:val="00231959"/>
    <w:rsid w:val="002322B9"/>
    <w:rsid w:val="00232D01"/>
    <w:rsid w:val="0023305A"/>
    <w:rsid w:val="002330A1"/>
    <w:rsid w:val="00234418"/>
    <w:rsid w:val="00234B47"/>
    <w:rsid w:val="00234C38"/>
    <w:rsid w:val="00235647"/>
    <w:rsid w:val="00240FD7"/>
    <w:rsid w:val="0024498F"/>
    <w:rsid w:val="0024633A"/>
    <w:rsid w:val="00246E38"/>
    <w:rsid w:val="00247F23"/>
    <w:rsid w:val="00250AC7"/>
    <w:rsid w:val="00253356"/>
    <w:rsid w:val="00253CC5"/>
    <w:rsid w:val="00255E15"/>
    <w:rsid w:val="00262D77"/>
    <w:rsid w:val="00262F8B"/>
    <w:rsid w:val="00265796"/>
    <w:rsid w:val="00270BBF"/>
    <w:rsid w:val="00277B76"/>
    <w:rsid w:val="00277F72"/>
    <w:rsid w:val="00284019"/>
    <w:rsid w:val="00285E09"/>
    <w:rsid w:val="002907F1"/>
    <w:rsid w:val="002926AE"/>
    <w:rsid w:val="00293BA8"/>
    <w:rsid w:val="00294C80"/>
    <w:rsid w:val="00294D16"/>
    <w:rsid w:val="00295305"/>
    <w:rsid w:val="0029591C"/>
    <w:rsid w:val="00295ABC"/>
    <w:rsid w:val="00296DCD"/>
    <w:rsid w:val="00297248"/>
    <w:rsid w:val="00297684"/>
    <w:rsid w:val="002A0EA3"/>
    <w:rsid w:val="002A1B1B"/>
    <w:rsid w:val="002A71A7"/>
    <w:rsid w:val="002B03B7"/>
    <w:rsid w:val="002B100C"/>
    <w:rsid w:val="002B1B0E"/>
    <w:rsid w:val="002B5B0F"/>
    <w:rsid w:val="002B615F"/>
    <w:rsid w:val="002C1100"/>
    <w:rsid w:val="002D514D"/>
    <w:rsid w:val="002D5971"/>
    <w:rsid w:val="002D5BEE"/>
    <w:rsid w:val="002D5D06"/>
    <w:rsid w:val="002D6E46"/>
    <w:rsid w:val="002E0BC8"/>
    <w:rsid w:val="002E6432"/>
    <w:rsid w:val="002E6D62"/>
    <w:rsid w:val="002E7D09"/>
    <w:rsid w:val="002F56AB"/>
    <w:rsid w:val="002F7270"/>
    <w:rsid w:val="002F7271"/>
    <w:rsid w:val="002F7274"/>
    <w:rsid w:val="00302A35"/>
    <w:rsid w:val="00302A98"/>
    <w:rsid w:val="00304645"/>
    <w:rsid w:val="00305EF5"/>
    <w:rsid w:val="0030640B"/>
    <w:rsid w:val="00311693"/>
    <w:rsid w:val="00314653"/>
    <w:rsid w:val="00315AB2"/>
    <w:rsid w:val="00315D94"/>
    <w:rsid w:val="00316F89"/>
    <w:rsid w:val="00320FD3"/>
    <w:rsid w:val="00323E1C"/>
    <w:rsid w:val="00324B2C"/>
    <w:rsid w:val="003252F3"/>
    <w:rsid w:val="00325D2E"/>
    <w:rsid w:val="00326A20"/>
    <w:rsid w:val="00331AE8"/>
    <w:rsid w:val="00334197"/>
    <w:rsid w:val="00334F6D"/>
    <w:rsid w:val="00336802"/>
    <w:rsid w:val="003429DD"/>
    <w:rsid w:val="00346B8D"/>
    <w:rsid w:val="00346CFA"/>
    <w:rsid w:val="003471A2"/>
    <w:rsid w:val="0034778C"/>
    <w:rsid w:val="00347897"/>
    <w:rsid w:val="00350A5D"/>
    <w:rsid w:val="00352A45"/>
    <w:rsid w:val="00354BE0"/>
    <w:rsid w:val="0035698C"/>
    <w:rsid w:val="00360046"/>
    <w:rsid w:val="00362007"/>
    <w:rsid w:val="00365C2F"/>
    <w:rsid w:val="00365D96"/>
    <w:rsid w:val="00366398"/>
    <w:rsid w:val="0036653C"/>
    <w:rsid w:val="00366B1F"/>
    <w:rsid w:val="00370757"/>
    <w:rsid w:val="0037132A"/>
    <w:rsid w:val="003741B8"/>
    <w:rsid w:val="00376191"/>
    <w:rsid w:val="00376D21"/>
    <w:rsid w:val="00377BC2"/>
    <w:rsid w:val="00381CE5"/>
    <w:rsid w:val="00382F23"/>
    <w:rsid w:val="00384681"/>
    <w:rsid w:val="003846C9"/>
    <w:rsid w:val="00390369"/>
    <w:rsid w:val="003942A3"/>
    <w:rsid w:val="00394696"/>
    <w:rsid w:val="0039576F"/>
    <w:rsid w:val="003961FD"/>
    <w:rsid w:val="00396C9F"/>
    <w:rsid w:val="003A156D"/>
    <w:rsid w:val="003A2407"/>
    <w:rsid w:val="003A425F"/>
    <w:rsid w:val="003A5755"/>
    <w:rsid w:val="003A6214"/>
    <w:rsid w:val="003A641F"/>
    <w:rsid w:val="003A6541"/>
    <w:rsid w:val="003A6BB3"/>
    <w:rsid w:val="003B473E"/>
    <w:rsid w:val="003B512D"/>
    <w:rsid w:val="003B6A72"/>
    <w:rsid w:val="003C0600"/>
    <w:rsid w:val="003C1139"/>
    <w:rsid w:val="003C54A7"/>
    <w:rsid w:val="003C62BB"/>
    <w:rsid w:val="003D4013"/>
    <w:rsid w:val="003D68FE"/>
    <w:rsid w:val="003E072A"/>
    <w:rsid w:val="003E2A64"/>
    <w:rsid w:val="003F18E5"/>
    <w:rsid w:val="003F34F3"/>
    <w:rsid w:val="003F5435"/>
    <w:rsid w:val="003F6681"/>
    <w:rsid w:val="003F6AB2"/>
    <w:rsid w:val="00402AE7"/>
    <w:rsid w:val="00406AE2"/>
    <w:rsid w:val="00407814"/>
    <w:rsid w:val="00407F42"/>
    <w:rsid w:val="004133F8"/>
    <w:rsid w:val="00416E3A"/>
    <w:rsid w:val="004214F1"/>
    <w:rsid w:val="004231C8"/>
    <w:rsid w:val="00423D1A"/>
    <w:rsid w:val="0042401B"/>
    <w:rsid w:val="004278A5"/>
    <w:rsid w:val="00432587"/>
    <w:rsid w:val="00433900"/>
    <w:rsid w:val="00441E79"/>
    <w:rsid w:val="004423B0"/>
    <w:rsid w:val="0044308E"/>
    <w:rsid w:val="00444051"/>
    <w:rsid w:val="00444052"/>
    <w:rsid w:val="004441D5"/>
    <w:rsid w:val="00444302"/>
    <w:rsid w:val="00444C06"/>
    <w:rsid w:val="00445B0F"/>
    <w:rsid w:val="00447007"/>
    <w:rsid w:val="004471CB"/>
    <w:rsid w:val="004473A5"/>
    <w:rsid w:val="004515FB"/>
    <w:rsid w:val="004536F1"/>
    <w:rsid w:val="00457A8B"/>
    <w:rsid w:val="004647A0"/>
    <w:rsid w:val="004675D0"/>
    <w:rsid w:val="00470846"/>
    <w:rsid w:val="004708F4"/>
    <w:rsid w:val="00471267"/>
    <w:rsid w:val="004735BB"/>
    <w:rsid w:val="0047716A"/>
    <w:rsid w:val="00477BE5"/>
    <w:rsid w:val="004811EA"/>
    <w:rsid w:val="0048401B"/>
    <w:rsid w:val="00484250"/>
    <w:rsid w:val="00484DBA"/>
    <w:rsid w:val="00485FBB"/>
    <w:rsid w:val="004862AD"/>
    <w:rsid w:val="004900DF"/>
    <w:rsid w:val="0049091F"/>
    <w:rsid w:val="0049274C"/>
    <w:rsid w:val="00494A6E"/>
    <w:rsid w:val="004966E5"/>
    <w:rsid w:val="00497469"/>
    <w:rsid w:val="004A17F6"/>
    <w:rsid w:val="004A644B"/>
    <w:rsid w:val="004B2D17"/>
    <w:rsid w:val="004B49E5"/>
    <w:rsid w:val="004C1DFD"/>
    <w:rsid w:val="004C2454"/>
    <w:rsid w:val="004C4C97"/>
    <w:rsid w:val="004C5A9C"/>
    <w:rsid w:val="004D1F9D"/>
    <w:rsid w:val="004D29BE"/>
    <w:rsid w:val="004D3EF5"/>
    <w:rsid w:val="004D6197"/>
    <w:rsid w:val="004E3CEB"/>
    <w:rsid w:val="004E5C19"/>
    <w:rsid w:val="004E6B29"/>
    <w:rsid w:val="004E7E22"/>
    <w:rsid w:val="004F484F"/>
    <w:rsid w:val="004F5223"/>
    <w:rsid w:val="004F5386"/>
    <w:rsid w:val="004F5C7D"/>
    <w:rsid w:val="004F6799"/>
    <w:rsid w:val="004F7D13"/>
    <w:rsid w:val="004F7EC6"/>
    <w:rsid w:val="00501E15"/>
    <w:rsid w:val="005041C9"/>
    <w:rsid w:val="005041D2"/>
    <w:rsid w:val="00506599"/>
    <w:rsid w:val="00507632"/>
    <w:rsid w:val="00511244"/>
    <w:rsid w:val="0051537D"/>
    <w:rsid w:val="00517128"/>
    <w:rsid w:val="005172F7"/>
    <w:rsid w:val="00522641"/>
    <w:rsid w:val="0052299E"/>
    <w:rsid w:val="00530271"/>
    <w:rsid w:val="0053089A"/>
    <w:rsid w:val="00531B67"/>
    <w:rsid w:val="00534431"/>
    <w:rsid w:val="00543FDD"/>
    <w:rsid w:val="00547295"/>
    <w:rsid w:val="00551205"/>
    <w:rsid w:val="00553136"/>
    <w:rsid w:val="00553609"/>
    <w:rsid w:val="00553894"/>
    <w:rsid w:val="0055464F"/>
    <w:rsid w:val="00555777"/>
    <w:rsid w:val="00555D4C"/>
    <w:rsid w:val="0055627E"/>
    <w:rsid w:val="00561E3E"/>
    <w:rsid w:val="005641D7"/>
    <w:rsid w:val="0056488C"/>
    <w:rsid w:val="00564B0B"/>
    <w:rsid w:val="00564CD6"/>
    <w:rsid w:val="005651BE"/>
    <w:rsid w:val="0056564B"/>
    <w:rsid w:val="005669A0"/>
    <w:rsid w:val="00566E3B"/>
    <w:rsid w:val="00572BCC"/>
    <w:rsid w:val="0057353B"/>
    <w:rsid w:val="00573E32"/>
    <w:rsid w:val="005752E3"/>
    <w:rsid w:val="00575455"/>
    <w:rsid w:val="0057752D"/>
    <w:rsid w:val="0058241C"/>
    <w:rsid w:val="00583D18"/>
    <w:rsid w:val="005860FB"/>
    <w:rsid w:val="00590BBC"/>
    <w:rsid w:val="005A30D7"/>
    <w:rsid w:val="005A4976"/>
    <w:rsid w:val="005A4CCF"/>
    <w:rsid w:val="005B32C7"/>
    <w:rsid w:val="005C134E"/>
    <w:rsid w:val="005C195E"/>
    <w:rsid w:val="005C2F01"/>
    <w:rsid w:val="005D631E"/>
    <w:rsid w:val="005D6A00"/>
    <w:rsid w:val="005E01C7"/>
    <w:rsid w:val="005E271B"/>
    <w:rsid w:val="005F059C"/>
    <w:rsid w:val="005F1CE5"/>
    <w:rsid w:val="005F5657"/>
    <w:rsid w:val="006032E6"/>
    <w:rsid w:val="00603483"/>
    <w:rsid w:val="006042A1"/>
    <w:rsid w:val="006057AC"/>
    <w:rsid w:val="00605AFF"/>
    <w:rsid w:val="00606605"/>
    <w:rsid w:val="006119A5"/>
    <w:rsid w:val="00611E5F"/>
    <w:rsid w:val="00612380"/>
    <w:rsid w:val="00615E48"/>
    <w:rsid w:val="00620803"/>
    <w:rsid w:val="0062222C"/>
    <w:rsid w:val="006247B2"/>
    <w:rsid w:val="006258A3"/>
    <w:rsid w:val="00625C8C"/>
    <w:rsid w:val="00627174"/>
    <w:rsid w:val="006319A7"/>
    <w:rsid w:val="006346A6"/>
    <w:rsid w:val="00637A59"/>
    <w:rsid w:val="006549E0"/>
    <w:rsid w:val="006557B2"/>
    <w:rsid w:val="00655F47"/>
    <w:rsid w:val="0066484C"/>
    <w:rsid w:val="006660CF"/>
    <w:rsid w:val="00666C5A"/>
    <w:rsid w:val="006677EB"/>
    <w:rsid w:val="00672D2A"/>
    <w:rsid w:val="00672F62"/>
    <w:rsid w:val="00672FA7"/>
    <w:rsid w:val="0067389E"/>
    <w:rsid w:val="00677413"/>
    <w:rsid w:val="00680742"/>
    <w:rsid w:val="00682652"/>
    <w:rsid w:val="00682853"/>
    <w:rsid w:val="00686468"/>
    <w:rsid w:val="006868C5"/>
    <w:rsid w:val="00691436"/>
    <w:rsid w:val="006936B4"/>
    <w:rsid w:val="00694F90"/>
    <w:rsid w:val="00695FA2"/>
    <w:rsid w:val="006A1A90"/>
    <w:rsid w:val="006A1D58"/>
    <w:rsid w:val="006B1562"/>
    <w:rsid w:val="006B1A9B"/>
    <w:rsid w:val="006B30FE"/>
    <w:rsid w:val="006B50D0"/>
    <w:rsid w:val="006C1255"/>
    <w:rsid w:val="006C173E"/>
    <w:rsid w:val="006C5637"/>
    <w:rsid w:val="006C5F98"/>
    <w:rsid w:val="006D2987"/>
    <w:rsid w:val="006D5058"/>
    <w:rsid w:val="006E18A5"/>
    <w:rsid w:val="006E3751"/>
    <w:rsid w:val="006F3FE3"/>
    <w:rsid w:val="006F606D"/>
    <w:rsid w:val="00701A57"/>
    <w:rsid w:val="00702B21"/>
    <w:rsid w:val="00703B20"/>
    <w:rsid w:val="00705022"/>
    <w:rsid w:val="00705B84"/>
    <w:rsid w:val="0071040F"/>
    <w:rsid w:val="00711080"/>
    <w:rsid w:val="00716FA2"/>
    <w:rsid w:val="007219EE"/>
    <w:rsid w:val="007251A0"/>
    <w:rsid w:val="007261DF"/>
    <w:rsid w:val="00726A65"/>
    <w:rsid w:val="0072780D"/>
    <w:rsid w:val="0073079B"/>
    <w:rsid w:val="007321AD"/>
    <w:rsid w:val="007326CB"/>
    <w:rsid w:val="007327CD"/>
    <w:rsid w:val="00735590"/>
    <w:rsid w:val="007356C2"/>
    <w:rsid w:val="00740EA5"/>
    <w:rsid w:val="00742714"/>
    <w:rsid w:val="00745554"/>
    <w:rsid w:val="00753E6A"/>
    <w:rsid w:val="007562C9"/>
    <w:rsid w:val="007572F9"/>
    <w:rsid w:val="0076061F"/>
    <w:rsid w:val="0076121D"/>
    <w:rsid w:val="007615D1"/>
    <w:rsid w:val="00761BE8"/>
    <w:rsid w:val="00762719"/>
    <w:rsid w:val="0076517D"/>
    <w:rsid w:val="0076783A"/>
    <w:rsid w:val="00771364"/>
    <w:rsid w:val="007716BC"/>
    <w:rsid w:val="00773DEC"/>
    <w:rsid w:val="0077408F"/>
    <w:rsid w:val="007755ED"/>
    <w:rsid w:val="00775D26"/>
    <w:rsid w:val="007777D9"/>
    <w:rsid w:val="00781D26"/>
    <w:rsid w:val="00782796"/>
    <w:rsid w:val="007873B7"/>
    <w:rsid w:val="00792A47"/>
    <w:rsid w:val="00794C4D"/>
    <w:rsid w:val="00796537"/>
    <w:rsid w:val="00796EFA"/>
    <w:rsid w:val="007A0056"/>
    <w:rsid w:val="007A02BB"/>
    <w:rsid w:val="007A0AD6"/>
    <w:rsid w:val="007A315D"/>
    <w:rsid w:val="007A3641"/>
    <w:rsid w:val="007A3A2A"/>
    <w:rsid w:val="007A3ACD"/>
    <w:rsid w:val="007A4AA1"/>
    <w:rsid w:val="007A5347"/>
    <w:rsid w:val="007A68DF"/>
    <w:rsid w:val="007B0439"/>
    <w:rsid w:val="007B063A"/>
    <w:rsid w:val="007B0D2D"/>
    <w:rsid w:val="007B0FCE"/>
    <w:rsid w:val="007B3436"/>
    <w:rsid w:val="007B52FA"/>
    <w:rsid w:val="007B53FB"/>
    <w:rsid w:val="007B6F70"/>
    <w:rsid w:val="007C1570"/>
    <w:rsid w:val="007C3858"/>
    <w:rsid w:val="007C49D0"/>
    <w:rsid w:val="007C7402"/>
    <w:rsid w:val="007D3E76"/>
    <w:rsid w:val="007D5F16"/>
    <w:rsid w:val="007D6176"/>
    <w:rsid w:val="007D6A88"/>
    <w:rsid w:val="007D78D6"/>
    <w:rsid w:val="007D7D0C"/>
    <w:rsid w:val="007E01F6"/>
    <w:rsid w:val="007E17B9"/>
    <w:rsid w:val="007E2010"/>
    <w:rsid w:val="007E3846"/>
    <w:rsid w:val="007E4B31"/>
    <w:rsid w:val="007E6D4C"/>
    <w:rsid w:val="007E732E"/>
    <w:rsid w:val="007F19D1"/>
    <w:rsid w:val="007F2036"/>
    <w:rsid w:val="007F3FAF"/>
    <w:rsid w:val="007F500B"/>
    <w:rsid w:val="007F5BDC"/>
    <w:rsid w:val="007F6781"/>
    <w:rsid w:val="00802B63"/>
    <w:rsid w:val="0080328E"/>
    <w:rsid w:val="008048A3"/>
    <w:rsid w:val="00804EFC"/>
    <w:rsid w:val="00806ED9"/>
    <w:rsid w:val="0081152B"/>
    <w:rsid w:val="00813EFF"/>
    <w:rsid w:val="0081590C"/>
    <w:rsid w:val="00816D6B"/>
    <w:rsid w:val="00825929"/>
    <w:rsid w:val="00825F5F"/>
    <w:rsid w:val="00825F83"/>
    <w:rsid w:val="00826DBD"/>
    <w:rsid w:val="00830844"/>
    <w:rsid w:val="00830A78"/>
    <w:rsid w:val="008326E0"/>
    <w:rsid w:val="00833DF9"/>
    <w:rsid w:val="008341B9"/>
    <w:rsid w:val="008351BD"/>
    <w:rsid w:val="00836780"/>
    <w:rsid w:val="00836EAA"/>
    <w:rsid w:val="00840047"/>
    <w:rsid w:val="0084392C"/>
    <w:rsid w:val="00844608"/>
    <w:rsid w:val="00845399"/>
    <w:rsid w:val="00851D0A"/>
    <w:rsid w:val="00852533"/>
    <w:rsid w:val="00852924"/>
    <w:rsid w:val="008538EB"/>
    <w:rsid w:val="00853D6B"/>
    <w:rsid w:val="00854DB0"/>
    <w:rsid w:val="00860A33"/>
    <w:rsid w:val="00865922"/>
    <w:rsid w:val="00867CAF"/>
    <w:rsid w:val="00873DD0"/>
    <w:rsid w:val="0088181F"/>
    <w:rsid w:val="00881F28"/>
    <w:rsid w:val="00882BD4"/>
    <w:rsid w:val="00882D8A"/>
    <w:rsid w:val="00890CAD"/>
    <w:rsid w:val="008926F7"/>
    <w:rsid w:val="00892AF9"/>
    <w:rsid w:val="00896EAC"/>
    <w:rsid w:val="008A4D3D"/>
    <w:rsid w:val="008A539F"/>
    <w:rsid w:val="008A5D13"/>
    <w:rsid w:val="008A6305"/>
    <w:rsid w:val="008B0476"/>
    <w:rsid w:val="008B25CF"/>
    <w:rsid w:val="008B43B1"/>
    <w:rsid w:val="008B450E"/>
    <w:rsid w:val="008B6866"/>
    <w:rsid w:val="008B7A00"/>
    <w:rsid w:val="008C1B8F"/>
    <w:rsid w:val="008C4032"/>
    <w:rsid w:val="008C500C"/>
    <w:rsid w:val="008C5C11"/>
    <w:rsid w:val="008C794A"/>
    <w:rsid w:val="008D0042"/>
    <w:rsid w:val="008D0CAE"/>
    <w:rsid w:val="008D44F9"/>
    <w:rsid w:val="008D474D"/>
    <w:rsid w:val="008D61B6"/>
    <w:rsid w:val="008D6BF7"/>
    <w:rsid w:val="008E00E1"/>
    <w:rsid w:val="008E011C"/>
    <w:rsid w:val="008E0F84"/>
    <w:rsid w:val="008E1A44"/>
    <w:rsid w:val="008E2F0B"/>
    <w:rsid w:val="008E3129"/>
    <w:rsid w:val="008E35D1"/>
    <w:rsid w:val="008F1F50"/>
    <w:rsid w:val="008F22F5"/>
    <w:rsid w:val="008F681E"/>
    <w:rsid w:val="008F6A28"/>
    <w:rsid w:val="00903375"/>
    <w:rsid w:val="00905127"/>
    <w:rsid w:val="009078D2"/>
    <w:rsid w:val="009149F6"/>
    <w:rsid w:val="00921DBB"/>
    <w:rsid w:val="009262D0"/>
    <w:rsid w:val="0092699E"/>
    <w:rsid w:val="009270EA"/>
    <w:rsid w:val="009302B5"/>
    <w:rsid w:val="00933505"/>
    <w:rsid w:val="00936E2B"/>
    <w:rsid w:val="00936ED4"/>
    <w:rsid w:val="00936F56"/>
    <w:rsid w:val="009376D2"/>
    <w:rsid w:val="0094029B"/>
    <w:rsid w:val="009415C0"/>
    <w:rsid w:val="00942C5A"/>
    <w:rsid w:val="00942F87"/>
    <w:rsid w:val="0094516C"/>
    <w:rsid w:val="0095086E"/>
    <w:rsid w:val="00951590"/>
    <w:rsid w:val="00951A63"/>
    <w:rsid w:val="0095693B"/>
    <w:rsid w:val="00957A2B"/>
    <w:rsid w:val="00961971"/>
    <w:rsid w:val="0096268F"/>
    <w:rsid w:val="00965E72"/>
    <w:rsid w:val="00966C86"/>
    <w:rsid w:val="009675FA"/>
    <w:rsid w:val="00967604"/>
    <w:rsid w:val="00967F53"/>
    <w:rsid w:val="00972577"/>
    <w:rsid w:val="009746BC"/>
    <w:rsid w:val="00975325"/>
    <w:rsid w:val="0097621F"/>
    <w:rsid w:val="00976963"/>
    <w:rsid w:val="009777BF"/>
    <w:rsid w:val="00984103"/>
    <w:rsid w:val="009864D3"/>
    <w:rsid w:val="0099008A"/>
    <w:rsid w:val="009903BF"/>
    <w:rsid w:val="0099115C"/>
    <w:rsid w:val="00993F23"/>
    <w:rsid w:val="00994FC8"/>
    <w:rsid w:val="00996082"/>
    <w:rsid w:val="009A066C"/>
    <w:rsid w:val="009A7478"/>
    <w:rsid w:val="009C0701"/>
    <w:rsid w:val="009C1463"/>
    <w:rsid w:val="009C25C6"/>
    <w:rsid w:val="009C269E"/>
    <w:rsid w:val="009C439D"/>
    <w:rsid w:val="009C4A62"/>
    <w:rsid w:val="009C52A9"/>
    <w:rsid w:val="009D131C"/>
    <w:rsid w:val="009D1344"/>
    <w:rsid w:val="009D153D"/>
    <w:rsid w:val="009D180B"/>
    <w:rsid w:val="009D3B6C"/>
    <w:rsid w:val="009D5821"/>
    <w:rsid w:val="009E02E2"/>
    <w:rsid w:val="009E0C34"/>
    <w:rsid w:val="009E2BEE"/>
    <w:rsid w:val="009E6D2A"/>
    <w:rsid w:val="009F17D9"/>
    <w:rsid w:val="00A0227C"/>
    <w:rsid w:val="00A053D5"/>
    <w:rsid w:val="00A100CB"/>
    <w:rsid w:val="00A1184A"/>
    <w:rsid w:val="00A22F89"/>
    <w:rsid w:val="00A238A6"/>
    <w:rsid w:val="00A31157"/>
    <w:rsid w:val="00A311D7"/>
    <w:rsid w:val="00A31C11"/>
    <w:rsid w:val="00A31CD8"/>
    <w:rsid w:val="00A32194"/>
    <w:rsid w:val="00A32DA1"/>
    <w:rsid w:val="00A36DBE"/>
    <w:rsid w:val="00A45FC8"/>
    <w:rsid w:val="00A51099"/>
    <w:rsid w:val="00A51CBA"/>
    <w:rsid w:val="00A54A32"/>
    <w:rsid w:val="00A55A4E"/>
    <w:rsid w:val="00A60A8E"/>
    <w:rsid w:val="00A6238B"/>
    <w:rsid w:val="00A64BB4"/>
    <w:rsid w:val="00A65A39"/>
    <w:rsid w:val="00A6656F"/>
    <w:rsid w:val="00A667AB"/>
    <w:rsid w:val="00A66EFF"/>
    <w:rsid w:val="00A72C25"/>
    <w:rsid w:val="00A7527C"/>
    <w:rsid w:val="00A76C45"/>
    <w:rsid w:val="00A77D68"/>
    <w:rsid w:val="00A80FB8"/>
    <w:rsid w:val="00A81784"/>
    <w:rsid w:val="00A8534F"/>
    <w:rsid w:val="00A85D10"/>
    <w:rsid w:val="00A91FC8"/>
    <w:rsid w:val="00A9201B"/>
    <w:rsid w:val="00A93F4D"/>
    <w:rsid w:val="00A956B0"/>
    <w:rsid w:val="00A95E0F"/>
    <w:rsid w:val="00A9627C"/>
    <w:rsid w:val="00A96D68"/>
    <w:rsid w:val="00AA13FD"/>
    <w:rsid w:val="00AA4A70"/>
    <w:rsid w:val="00AA5081"/>
    <w:rsid w:val="00AB2DD2"/>
    <w:rsid w:val="00AB7D54"/>
    <w:rsid w:val="00AC2150"/>
    <w:rsid w:val="00AC21E5"/>
    <w:rsid w:val="00AC368B"/>
    <w:rsid w:val="00AC4180"/>
    <w:rsid w:val="00AC75C5"/>
    <w:rsid w:val="00AC7D7B"/>
    <w:rsid w:val="00AD209E"/>
    <w:rsid w:val="00AD2E0E"/>
    <w:rsid w:val="00AD4E7B"/>
    <w:rsid w:val="00AD530F"/>
    <w:rsid w:val="00AD7707"/>
    <w:rsid w:val="00AE1665"/>
    <w:rsid w:val="00AE3EEA"/>
    <w:rsid w:val="00AE4169"/>
    <w:rsid w:val="00AE54B8"/>
    <w:rsid w:val="00AE57D6"/>
    <w:rsid w:val="00AF2579"/>
    <w:rsid w:val="00AF275C"/>
    <w:rsid w:val="00B054D0"/>
    <w:rsid w:val="00B066BA"/>
    <w:rsid w:val="00B20268"/>
    <w:rsid w:val="00B21446"/>
    <w:rsid w:val="00B21E33"/>
    <w:rsid w:val="00B22FBF"/>
    <w:rsid w:val="00B23CE1"/>
    <w:rsid w:val="00B2407A"/>
    <w:rsid w:val="00B243E9"/>
    <w:rsid w:val="00B25BA9"/>
    <w:rsid w:val="00B26C8D"/>
    <w:rsid w:val="00B2705E"/>
    <w:rsid w:val="00B27E69"/>
    <w:rsid w:val="00B3493C"/>
    <w:rsid w:val="00B36015"/>
    <w:rsid w:val="00B37F20"/>
    <w:rsid w:val="00B40AEA"/>
    <w:rsid w:val="00B43BA5"/>
    <w:rsid w:val="00B43BEC"/>
    <w:rsid w:val="00B44742"/>
    <w:rsid w:val="00B472F2"/>
    <w:rsid w:val="00B50D33"/>
    <w:rsid w:val="00B529CC"/>
    <w:rsid w:val="00B54EE7"/>
    <w:rsid w:val="00B57915"/>
    <w:rsid w:val="00B57A45"/>
    <w:rsid w:val="00B57F7F"/>
    <w:rsid w:val="00B62699"/>
    <w:rsid w:val="00B63A14"/>
    <w:rsid w:val="00B66832"/>
    <w:rsid w:val="00B669B2"/>
    <w:rsid w:val="00B67EB3"/>
    <w:rsid w:val="00B71802"/>
    <w:rsid w:val="00B72140"/>
    <w:rsid w:val="00B7310C"/>
    <w:rsid w:val="00B77209"/>
    <w:rsid w:val="00B77607"/>
    <w:rsid w:val="00B82B65"/>
    <w:rsid w:val="00B830F5"/>
    <w:rsid w:val="00B83A52"/>
    <w:rsid w:val="00B8488C"/>
    <w:rsid w:val="00B87542"/>
    <w:rsid w:val="00B91F45"/>
    <w:rsid w:val="00B92BA4"/>
    <w:rsid w:val="00B92ECB"/>
    <w:rsid w:val="00B94C8E"/>
    <w:rsid w:val="00B94DA4"/>
    <w:rsid w:val="00B9616B"/>
    <w:rsid w:val="00B97A57"/>
    <w:rsid w:val="00BA110D"/>
    <w:rsid w:val="00BA148A"/>
    <w:rsid w:val="00BA1637"/>
    <w:rsid w:val="00BA62BC"/>
    <w:rsid w:val="00BB2023"/>
    <w:rsid w:val="00BB356D"/>
    <w:rsid w:val="00BB4D77"/>
    <w:rsid w:val="00BB786A"/>
    <w:rsid w:val="00BC0F7A"/>
    <w:rsid w:val="00BC5DAB"/>
    <w:rsid w:val="00BC6FD5"/>
    <w:rsid w:val="00BD5F1B"/>
    <w:rsid w:val="00BD787D"/>
    <w:rsid w:val="00BD7D5D"/>
    <w:rsid w:val="00BE38E7"/>
    <w:rsid w:val="00BE3A94"/>
    <w:rsid w:val="00BE48FC"/>
    <w:rsid w:val="00BE55A9"/>
    <w:rsid w:val="00BE68EC"/>
    <w:rsid w:val="00BE6EB3"/>
    <w:rsid w:val="00BE728E"/>
    <w:rsid w:val="00BE78D6"/>
    <w:rsid w:val="00BF04F7"/>
    <w:rsid w:val="00BF4DB2"/>
    <w:rsid w:val="00BF53A1"/>
    <w:rsid w:val="00BF6035"/>
    <w:rsid w:val="00C02748"/>
    <w:rsid w:val="00C03619"/>
    <w:rsid w:val="00C05535"/>
    <w:rsid w:val="00C11B7A"/>
    <w:rsid w:val="00C12C75"/>
    <w:rsid w:val="00C13D31"/>
    <w:rsid w:val="00C162C0"/>
    <w:rsid w:val="00C20D77"/>
    <w:rsid w:val="00C21075"/>
    <w:rsid w:val="00C252C1"/>
    <w:rsid w:val="00C25F00"/>
    <w:rsid w:val="00C2670D"/>
    <w:rsid w:val="00C320E5"/>
    <w:rsid w:val="00C40903"/>
    <w:rsid w:val="00C509AC"/>
    <w:rsid w:val="00C51CC2"/>
    <w:rsid w:val="00C54836"/>
    <w:rsid w:val="00C5571F"/>
    <w:rsid w:val="00C61588"/>
    <w:rsid w:val="00C62E2B"/>
    <w:rsid w:val="00C62F53"/>
    <w:rsid w:val="00C63F6F"/>
    <w:rsid w:val="00C653A9"/>
    <w:rsid w:val="00C6615C"/>
    <w:rsid w:val="00C67243"/>
    <w:rsid w:val="00C7092B"/>
    <w:rsid w:val="00C74016"/>
    <w:rsid w:val="00C768CD"/>
    <w:rsid w:val="00C76D86"/>
    <w:rsid w:val="00C771BB"/>
    <w:rsid w:val="00C80926"/>
    <w:rsid w:val="00C828FC"/>
    <w:rsid w:val="00C836A7"/>
    <w:rsid w:val="00C8389D"/>
    <w:rsid w:val="00C83C72"/>
    <w:rsid w:val="00C9002A"/>
    <w:rsid w:val="00C903CE"/>
    <w:rsid w:val="00C90580"/>
    <w:rsid w:val="00C90885"/>
    <w:rsid w:val="00C9126E"/>
    <w:rsid w:val="00C92808"/>
    <w:rsid w:val="00C93943"/>
    <w:rsid w:val="00C95430"/>
    <w:rsid w:val="00CA1F4B"/>
    <w:rsid w:val="00CA37EF"/>
    <w:rsid w:val="00CA4893"/>
    <w:rsid w:val="00CA57E1"/>
    <w:rsid w:val="00CB219E"/>
    <w:rsid w:val="00CB3496"/>
    <w:rsid w:val="00CB521E"/>
    <w:rsid w:val="00CC0D85"/>
    <w:rsid w:val="00CC4532"/>
    <w:rsid w:val="00CC6671"/>
    <w:rsid w:val="00CC6A43"/>
    <w:rsid w:val="00CC6F3D"/>
    <w:rsid w:val="00CD103F"/>
    <w:rsid w:val="00CD115D"/>
    <w:rsid w:val="00CD4AB5"/>
    <w:rsid w:val="00CD5316"/>
    <w:rsid w:val="00CE11D0"/>
    <w:rsid w:val="00CE2C57"/>
    <w:rsid w:val="00CE5A1A"/>
    <w:rsid w:val="00CE7E6C"/>
    <w:rsid w:val="00CE7FA9"/>
    <w:rsid w:val="00CF7459"/>
    <w:rsid w:val="00D01368"/>
    <w:rsid w:val="00D02D8A"/>
    <w:rsid w:val="00D03D8B"/>
    <w:rsid w:val="00D075DD"/>
    <w:rsid w:val="00D10F7E"/>
    <w:rsid w:val="00D114D8"/>
    <w:rsid w:val="00D13652"/>
    <w:rsid w:val="00D16071"/>
    <w:rsid w:val="00D201CF"/>
    <w:rsid w:val="00D25DC9"/>
    <w:rsid w:val="00D32329"/>
    <w:rsid w:val="00D34885"/>
    <w:rsid w:val="00D34C6A"/>
    <w:rsid w:val="00D37042"/>
    <w:rsid w:val="00D40FD5"/>
    <w:rsid w:val="00D44035"/>
    <w:rsid w:val="00D50D27"/>
    <w:rsid w:val="00D60E69"/>
    <w:rsid w:val="00D626A5"/>
    <w:rsid w:val="00D64EE0"/>
    <w:rsid w:val="00D652D2"/>
    <w:rsid w:val="00D6684B"/>
    <w:rsid w:val="00D66A45"/>
    <w:rsid w:val="00D67FD4"/>
    <w:rsid w:val="00D719DB"/>
    <w:rsid w:val="00D73720"/>
    <w:rsid w:val="00D740DD"/>
    <w:rsid w:val="00D7467A"/>
    <w:rsid w:val="00D7495A"/>
    <w:rsid w:val="00D8716D"/>
    <w:rsid w:val="00D91A2C"/>
    <w:rsid w:val="00D96FE1"/>
    <w:rsid w:val="00D97E0C"/>
    <w:rsid w:val="00DA035F"/>
    <w:rsid w:val="00DA2222"/>
    <w:rsid w:val="00DA31EF"/>
    <w:rsid w:val="00DA3D5B"/>
    <w:rsid w:val="00DA7A10"/>
    <w:rsid w:val="00DA7FB4"/>
    <w:rsid w:val="00DB1722"/>
    <w:rsid w:val="00DB17CC"/>
    <w:rsid w:val="00DB1C5C"/>
    <w:rsid w:val="00DB1FFF"/>
    <w:rsid w:val="00DB4922"/>
    <w:rsid w:val="00DB51D3"/>
    <w:rsid w:val="00DB5541"/>
    <w:rsid w:val="00DB5D9F"/>
    <w:rsid w:val="00DB5E05"/>
    <w:rsid w:val="00DB61AC"/>
    <w:rsid w:val="00DC0868"/>
    <w:rsid w:val="00DC7C77"/>
    <w:rsid w:val="00DD18EE"/>
    <w:rsid w:val="00DD267C"/>
    <w:rsid w:val="00DD3665"/>
    <w:rsid w:val="00DD4ACF"/>
    <w:rsid w:val="00DD51B3"/>
    <w:rsid w:val="00DD57EF"/>
    <w:rsid w:val="00DD5993"/>
    <w:rsid w:val="00DD6502"/>
    <w:rsid w:val="00DD76D8"/>
    <w:rsid w:val="00DD7DD5"/>
    <w:rsid w:val="00DE1B02"/>
    <w:rsid w:val="00DE2A7A"/>
    <w:rsid w:val="00DE517C"/>
    <w:rsid w:val="00DE53B3"/>
    <w:rsid w:val="00DE70DB"/>
    <w:rsid w:val="00DE7820"/>
    <w:rsid w:val="00DF1B12"/>
    <w:rsid w:val="00DF2C2D"/>
    <w:rsid w:val="00DF30D8"/>
    <w:rsid w:val="00DF4D81"/>
    <w:rsid w:val="00DF4D8E"/>
    <w:rsid w:val="00DF63EB"/>
    <w:rsid w:val="00E03DBF"/>
    <w:rsid w:val="00E0427A"/>
    <w:rsid w:val="00E04F65"/>
    <w:rsid w:val="00E0709D"/>
    <w:rsid w:val="00E07325"/>
    <w:rsid w:val="00E12EC2"/>
    <w:rsid w:val="00E1316B"/>
    <w:rsid w:val="00E150D2"/>
    <w:rsid w:val="00E1570E"/>
    <w:rsid w:val="00E15F0F"/>
    <w:rsid w:val="00E16F9C"/>
    <w:rsid w:val="00E176BD"/>
    <w:rsid w:val="00E2026E"/>
    <w:rsid w:val="00E204FC"/>
    <w:rsid w:val="00E20D32"/>
    <w:rsid w:val="00E21109"/>
    <w:rsid w:val="00E21709"/>
    <w:rsid w:val="00E2237D"/>
    <w:rsid w:val="00E22A0A"/>
    <w:rsid w:val="00E244E3"/>
    <w:rsid w:val="00E24869"/>
    <w:rsid w:val="00E26983"/>
    <w:rsid w:val="00E27A4A"/>
    <w:rsid w:val="00E33619"/>
    <w:rsid w:val="00E348B3"/>
    <w:rsid w:val="00E35E61"/>
    <w:rsid w:val="00E36659"/>
    <w:rsid w:val="00E53C1F"/>
    <w:rsid w:val="00E56344"/>
    <w:rsid w:val="00E565A2"/>
    <w:rsid w:val="00E57658"/>
    <w:rsid w:val="00E576EA"/>
    <w:rsid w:val="00E60BB2"/>
    <w:rsid w:val="00E61C9B"/>
    <w:rsid w:val="00E6334E"/>
    <w:rsid w:val="00E658AC"/>
    <w:rsid w:val="00E65FD0"/>
    <w:rsid w:val="00E67626"/>
    <w:rsid w:val="00E73E1C"/>
    <w:rsid w:val="00E73ED9"/>
    <w:rsid w:val="00E74346"/>
    <w:rsid w:val="00E77F21"/>
    <w:rsid w:val="00E82232"/>
    <w:rsid w:val="00E86398"/>
    <w:rsid w:val="00E8773C"/>
    <w:rsid w:val="00E92B8F"/>
    <w:rsid w:val="00E93680"/>
    <w:rsid w:val="00E93C35"/>
    <w:rsid w:val="00E96D1A"/>
    <w:rsid w:val="00E96D93"/>
    <w:rsid w:val="00E96FE1"/>
    <w:rsid w:val="00E97E7D"/>
    <w:rsid w:val="00E97F9A"/>
    <w:rsid w:val="00EA248C"/>
    <w:rsid w:val="00EA31A1"/>
    <w:rsid w:val="00EA70AE"/>
    <w:rsid w:val="00EA711F"/>
    <w:rsid w:val="00EB140A"/>
    <w:rsid w:val="00EB179B"/>
    <w:rsid w:val="00EB1877"/>
    <w:rsid w:val="00EB5905"/>
    <w:rsid w:val="00EB65D8"/>
    <w:rsid w:val="00EB7D22"/>
    <w:rsid w:val="00EB7F5E"/>
    <w:rsid w:val="00EC48DB"/>
    <w:rsid w:val="00EC7C6F"/>
    <w:rsid w:val="00ED0EFD"/>
    <w:rsid w:val="00ED2D4B"/>
    <w:rsid w:val="00ED3006"/>
    <w:rsid w:val="00ED3C05"/>
    <w:rsid w:val="00ED46A3"/>
    <w:rsid w:val="00ED5024"/>
    <w:rsid w:val="00ED6210"/>
    <w:rsid w:val="00ED62BF"/>
    <w:rsid w:val="00ED7E13"/>
    <w:rsid w:val="00EE0D2A"/>
    <w:rsid w:val="00EE147D"/>
    <w:rsid w:val="00EE40EE"/>
    <w:rsid w:val="00EE4998"/>
    <w:rsid w:val="00EE572F"/>
    <w:rsid w:val="00EF011B"/>
    <w:rsid w:val="00EF0751"/>
    <w:rsid w:val="00EF48DD"/>
    <w:rsid w:val="00EF568A"/>
    <w:rsid w:val="00F00BBA"/>
    <w:rsid w:val="00F045CB"/>
    <w:rsid w:val="00F04AEA"/>
    <w:rsid w:val="00F06431"/>
    <w:rsid w:val="00F07092"/>
    <w:rsid w:val="00F1157F"/>
    <w:rsid w:val="00F130D4"/>
    <w:rsid w:val="00F2129D"/>
    <w:rsid w:val="00F2215E"/>
    <w:rsid w:val="00F2236C"/>
    <w:rsid w:val="00F25E88"/>
    <w:rsid w:val="00F26AEB"/>
    <w:rsid w:val="00F32C78"/>
    <w:rsid w:val="00F32D34"/>
    <w:rsid w:val="00F41DDC"/>
    <w:rsid w:val="00F449A3"/>
    <w:rsid w:val="00F449A5"/>
    <w:rsid w:val="00F45A35"/>
    <w:rsid w:val="00F5013C"/>
    <w:rsid w:val="00F51B39"/>
    <w:rsid w:val="00F5209D"/>
    <w:rsid w:val="00F520C9"/>
    <w:rsid w:val="00F530D2"/>
    <w:rsid w:val="00F56098"/>
    <w:rsid w:val="00F56E61"/>
    <w:rsid w:val="00F57A4E"/>
    <w:rsid w:val="00F60006"/>
    <w:rsid w:val="00F6027E"/>
    <w:rsid w:val="00F61BA6"/>
    <w:rsid w:val="00F62941"/>
    <w:rsid w:val="00F64955"/>
    <w:rsid w:val="00F7038B"/>
    <w:rsid w:val="00F70EE0"/>
    <w:rsid w:val="00F74896"/>
    <w:rsid w:val="00F76B38"/>
    <w:rsid w:val="00F829CF"/>
    <w:rsid w:val="00F845DB"/>
    <w:rsid w:val="00F93FA4"/>
    <w:rsid w:val="00F945E5"/>
    <w:rsid w:val="00F97BE8"/>
    <w:rsid w:val="00F97FEC"/>
    <w:rsid w:val="00FA0442"/>
    <w:rsid w:val="00FA2BFA"/>
    <w:rsid w:val="00FA2CCE"/>
    <w:rsid w:val="00FA4659"/>
    <w:rsid w:val="00FA5CA5"/>
    <w:rsid w:val="00FA5D6F"/>
    <w:rsid w:val="00FA699F"/>
    <w:rsid w:val="00FA69BF"/>
    <w:rsid w:val="00FB0E46"/>
    <w:rsid w:val="00FB176A"/>
    <w:rsid w:val="00FB278F"/>
    <w:rsid w:val="00FB2CB6"/>
    <w:rsid w:val="00FB4837"/>
    <w:rsid w:val="00FB5527"/>
    <w:rsid w:val="00FC15AD"/>
    <w:rsid w:val="00FC709D"/>
    <w:rsid w:val="00FD14FA"/>
    <w:rsid w:val="00FD1632"/>
    <w:rsid w:val="00FD611D"/>
    <w:rsid w:val="00FD6314"/>
    <w:rsid w:val="00FE22DA"/>
    <w:rsid w:val="00FE385F"/>
    <w:rsid w:val="00FE3CFC"/>
    <w:rsid w:val="00FE6C0A"/>
    <w:rsid w:val="00FE6C0B"/>
    <w:rsid w:val="00FF344E"/>
    <w:rsid w:val="00FF6C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15979A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D1A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99"/>
    <w:qFormat/>
    <w:rsid w:val="000D3DBE"/>
    <w:rPr>
      <w:rFonts w:cs="Times New Roman"/>
      <w:b/>
      <w:bCs/>
    </w:rPr>
  </w:style>
  <w:style w:type="character" w:styleId="Refdecomentario">
    <w:name w:val="annotation reference"/>
    <w:basedOn w:val="Fuentedeprrafopredeter"/>
    <w:uiPriority w:val="99"/>
    <w:semiHidden/>
    <w:rsid w:val="00905127"/>
    <w:rPr>
      <w:rFonts w:cs="Times New Roman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rsid w:val="00DF3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DF30D8"/>
    <w:rPr>
      <w:rFonts w:ascii="Segoe UI" w:hAnsi="Segoe UI" w:cs="Segoe UI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rsid w:val="009841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984103"/>
    <w:rPr>
      <w:rFonts w:cs="Times New Roman"/>
      <w:lang w:val="en-GB"/>
    </w:rPr>
  </w:style>
  <w:style w:type="paragraph" w:styleId="Piedepgina">
    <w:name w:val="footer"/>
    <w:basedOn w:val="Normal"/>
    <w:link w:val="PiedepginaCar"/>
    <w:uiPriority w:val="99"/>
    <w:rsid w:val="009841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984103"/>
    <w:rPr>
      <w:rFonts w:cs="Times New Roman"/>
      <w:lang w:val="en-GB"/>
    </w:rPr>
  </w:style>
  <w:style w:type="paragraph" w:styleId="Textocomentario">
    <w:name w:val="annotation text"/>
    <w:basedOn w:val="Normal"/>
    <w:link w:val="TextocomentarioCar"/>
    <w:uiPriority w:val="99"/>
    <w:semiHidden/>
    <w:rsid w:val="00CA4893"/>
    <w:pPr>
      <w:suppressAutoHyphens/>
      <w:spacing w:after="200" w:line="240" w:lineRule="auto"/>
    </w:pPr>
    <w:rPr>
      <w:sz w:val="20"/>
      <w:szCs w:val="20"/>
      <w:lang w:val="ca-ES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CA4893"/>
    <w:rPr>
      <w:rFonts w:ascii="Calibri" w:hAnsi="Calibri" w:cs="Times New Roman"/>
      <w:sz w:val="20"/>
      <w:szCs w:val="20"/>
      <w:lang w:eastAsia="zh-CN"/>
    </w:rPr>
  </w:style>
  <w:style w:type="character" w:customStyle="1" w:styleId="apple-converted-space">
    <w:name w:val="apple-converted-space"/>
    <w:basedOn w:val="Fuentedeprrafopredeter"/>
    <w:uiPriority w:val="99"/>
    <w:rsid w:val="009D180B"/>
    <w:rPr>
      <w:rFonts w:cs="Times New Roman"/>
    </w:rPr>
  </w:style>
  <w:style w:type="character" w:styleId="Hipervnculo">
    <w:name w:val="Hyperlink"/>
    <w:basedOn w:val="Fuentedeprrafopredeter"/>
    <w:uiPriority w:val="99"/>
    <w:semiHidden/>
    <w:rsid w:val="00695FA2"/>
    <w:rPr>
      <w:rFonts w:cs="Times New Roman"/>
      <w:color w:val="0000FF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470846"/>
    <w:pPr>
      <w:suppressAutoHyphens w:val="0"/>
      <w:spacing w:after="160" w:line="259" w:lineRule="auto"/>
    </w:pPr>
    <w:rPr>
      <w:b/>
      <w:bCs/>
      <w:lang w:val="en-GB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444302"/>
    <w:rPr>
      <w:rFonts w:ascii="Calibri" w:hAnsi="Calibri" w:cs="Times New Roman"/>
      <w:b/>
      <w:bCs/>
      <w:sz w:val="20"/>
      <w:szCs w:val="20"/>
      <w:lang w:val="en-GB" w:eastAsia="en-US"/>
    </w:rPr>
  </w:style>
  <w:style w:type="paragraph" w:styleId="Prrafodelista">
    <w:name w:val="List Paragraph"/>
    <w:basedOn w:val="Normal"/>
    <w:uiPriority w:val="34"/>
    <w:qFormat/>
    <w:rsid w:val="007E2010"/>
    <w:pPr>
      <w:ind w:left="720"/>
      <w:contextualSpacing/>
    </w:pPr>
  </w:style>
  <w:style w:type="table" w:styleId="Tablaconcuadrcula">
    <w:name w:val="Table Grid"/>
    <w:basedOn w:val="Tablanormal"/>
    <w:locked/>
    <w:rsid w:val="00996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5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65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90E03-F2CA-432C-9246-4C9D79B89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5</TotalTime>
  <Pages>3</Pages>
  <Words>731</Words>
  <Characters>4096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</dc:creator>
  <cp:keywords/>
  <dc:description/>
  <cp:lastModifiedBy>Xavi P. Burgos-Artizzu</cp:lastModifiedBy>
  <cp:revision>521</cp:revision>
  <cp:lastPrinted>2016-11-02T15:22:00Z</cp:lastPrinted>
  <dcterms:created xsi:type="dcterms:W3CDTF">2016-11-05T09:17:00Z</dcterms:created>
  <dcterms:modified xsi:type="dcterms:W3CDTF">2018-12-21T10:18:00Z</dcterms:modified>
</cp:coreProperties>
</file>